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6986" w:rsidRDefault="00DF0B4D" w:rsidP="00116986">
      <w:pPr>
        <w:spacing w:line="360" w:lineRule="auto"/>
        <w:outlineLvl w:val="0"/>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t>Additional file</w:t>
      </w:r>
      <w:r w:rsidR="00116986">
        <w:rPr>
          <w:rFonts w:ascii="Times New Roman" w:eastAsia="Times New Roman" w:hAnsi="Times New Roman" w:cs="Times New Roman"/>
          <w:b/>
          <w:bCs/>
          <w:sz w:val="24"/>
          <w:szCs w:val="24"/>
          <w:u w:val="single"/>
          <w:lang w:val="en-US"/>
        </w:rPr>
        <w:t xml:space="preserve"> – Table </w:t>
      </w:r>
      <w:r>
        <w:rPr>
          <w:rFonts w:ascii="Times New Roman" w:eastAsia="Times New Roman" w:hAnsi="Times New Roman" w:cs="Times New Roman"/>
          <w:b/>
          <w:bCs/>
          <w:sz w:val="24"/>
          <w:szCs w:val="24"/>
          <w:u w:val="single"/>
          <w:lang w:val="en-US"/>
        </w:rPr>
        <w:t>S</w:t>
      </w:r>
      <w:r w:rsidR="00116986">
        <w:rPr>
          <w:rFonts w:ascii="Times New Roman" w:eastAsia="Times New Roman" w:hAnsi="Times New Roman" w:cs="Times New Roman"/>
          <w:b/>
          <w:bCs/>
          <w:sz w:val="24"/>
          <w:szCs w:val="24"/>
          <w:u w:val="single"/>
          <w:lang w:val="en-US"/>
        </w:rPr>
        <w:t>1</w:t>
      </w:r>
      <w:bookmarkStart w:id="0" w:name="_GoBack"/>
      <w:bookmarkEnd w:id="0"/>
    </w:p>
    <w:tbl>
      <w:tblPr>
        <w:tblStyle w:val="TableGrid"/>
        <w:tblW w:w="0" w:type="auto"/>
        <w:tblLook w:val="04A0"/>
      </w:tblPr>
      <w:tblGrid>
        <w:gridCol w:w="1522"/>
        <w:gridCol w:w="1004"/>
        <w:gridCol w:w="1954"/>
        <w:gridCol w:w="1832"/>
        <w:gridCol w:w="1261"/>
        <w:gridCol w:w="6580"/>
      </w:tblGrid>
      <w:tr w:rsidR="00116986" w:rsidRPr="005C3F06" w:rsidTr="00612567">
        <w:trPr>
          <w:trHeight w:val="600"/>
        </w:trPr>
        <w:tc>
          <w:tcPr>
            <w:tcW w:w="14153" w:type="dxa"/>
            <w:gridSpan w:val="6"/>
            <w:hideMark/>
          </w:tcPr>
          <w:p w:rsidR="00116986" w:rsidRPr="005C3F06" w:rsidRDefault="00116986" w:rsidP="00DF0B4D">
            <w:pPr>
              <w:pStyle w:val="NormalWeb"/>
              <w:spacing w:after="0"/>
              <w:rPr>
                <w:rFonts w:ascii="Times New Roman" w:hAnsi="Times New Roman"/>
                <w:b/>
                <w:bCs/>
              </w:rPr>
            </w:pPr>
            <w:r w:rsidRPr="005C3F06">
              <w:rPr>
                <w:rFonts w:ascii="Times New Roman" w:hAnsi="Times New Roman"/>
                <w:b/>
                <w:bCs/>
              </w:rPr>
              <w:t xml:space="preserve">Table </w:t>
            </w:r>
            <w:r w:rsidR="00DF0B4D">
              <w:rPr>
                <w:rFonts w:ascii="Times New Roman" w:hAnsi="Times New Roman"/>
                <w:b/>
                <w:bCs/>
              </w:rPr>
              <w:t>S</w:t>
            </w:r>
            <w:r w:rsidRPr="005C3F06">
              <w:rPr>
                <w:rFonts w:ascii="Times New Roman" w:hAnsi="Times New Roman"/>
                <w:b/>
                <w:bCs/>
              </w:rPr>
              <w:t>1 – A summary of all included tables</w:t>
            </w:r>
          </w:p>
        </w:tc>
      </w:tr>
      <w:tr w:rsidR="00116986" w:rsidRPr="005C3F06" w:rsidTr="00612567">
        <w:trPr>
          <w:trHeight w:val="600"/>
        </w:trPr>
        <w:tc>
          <w:tcPr>
            <w:tcW w:w="1526" w:type="dxa"/>
            <w:hideMark/>
          </w:tcPr>
          <w:p w:rsidR="00116986" w:rsidRPr="005C3F06" w:rsidRDefault="00116986" w:rsidP="00612567">
            <w:pPr>
              <w:pStyle w:val="NormalWeb"/>
              <w:spacing w:after="0"/>
              <w:rPr>
                <w:rFonts w:ascii="Times New Roman" w:hAnsi="Times New Roman"/>
                <w:b/>
                <w:bCs/>
              </w:rPr>
            </w:pPr>
            <w:r w:rsidRPr="005C3F06">
              <w:rPr>
                <w:rFonts w:ascii="Times New Roman" w:hAnsi="Times New Roman"/>
                <w:b/>
                <w:bCs/>
              </w:rPr>
              <w:t>Author</w:t>
            </w:r>
          </w:p>
        </w:tc>
        <w:tc>
          <w:tcPr>
            <w:tcW w:w="1006" w:type="dxa"/>
            <w:hideMark/>
          </w:tcPr>
          <w:p w:rsidR="00116986" w:rsidRPr="005C3F06" w:rsidRDefault="00116986" w:rsidP="00612567">
            <w:pPr>
              <w:pStyle w:val="NormalWeb"/>
              <w:spacing w:after="0"/>
              <w:rPr>
                <w:rFonts w:ascii="Times New Roman" w:hAnsi="Times New Roman"/>
                <w:b/>
                <w:bCs/>
              </w:rPr>
            </w:pPr>
            <w:r w:rsidRPr="005C3F06">
              <w:rPr>
                <w:rFonts w:ascii="Times New Roman" w:hAnsi="Times New Roman"/>
                <w:b/>
                <w:bCs/>
              </w:rPr>
              <w:t>Study type</w:t>
            </w:r>
          </w:p>
        </w:tc>
        <w:tc>
          <w:tcPr>
            <w:tcW w:w="1971" w:type="dxa"/>
            <w:hideMark/>
          </w:tcPr>
          <w:p w:rsidR="00116986" w:rsidRPr="005C3F06" w:rsidRDefault="00116986" w:rsidP="00612567">
            <w:pPr>
              <w:pStyle w:val="NormalWeb"/>
              <w:spacing w:after="0"/>
              <w:rPr>
                <w:rFonts w:ascii="Times New Roman" w:hAnsi="Times New Roman"/>
                <w:b/>
                <w:bCs/>
              </w:rPr>
            </w:pPr>
            <w:r w:rsidRPr="005C3F06">
              <w:rPr>
                <w:rFonts w:ascii="Times New Roman" w:hAnsi="Times New Roman"/>
                <w:b/>
                <w:bCs/>
              </w:rPr>
              <w:t>Location</w:t>
            </w:r>
          </w:p>
        </w:tc>
        <w:tc>
          <w:tcPr>
            <w:tcW w:w="1842" w:type="dxa"/>
            <w:hideMark/>
          </w:tcPr>
          <w:p w:rsidR="00116986" w:rsidRPr="005C3F06" w:rsidRDefault="00116986" w:rsidP="00612567">
            <w:pPr>
              <w:pStyle w:val="NormalWeb"/>
              <w:spacing w:after="0"/>
              <w:rPr>
                <w:rFonts w:ascii="Times New Roman" w:hAnsi="Times New Roman"/>
                <w:b/>
                <w:bCs/>
              </w:rPr>
            </w:pPr>
            <w:r w:rsidRPr="005C3F06">
              <w:rPr>
                <w:rFonts w:ascii="Times New Roman" w:hAnsi="Times New Roman"/>
                <w:b/>
                <w:bCs/>
              </w:rPr>
              <w:t>Population</w:t>
            </w:r>
          </w:p>
        </w:tc>
        <w:tc>
          <w:tcPr>
            <w:tcW w:w="1139" w:type="dxa"/>
            <w:hideMark/>
          </w:tcPr>
          <w:p w:rsidR="00116986" w:rsidRPr="005C3F06" w:rsidRDefault="00116986" w:rsidP="00612567">
            <w:pPr>
              <w:pStyle w:val="NormalWeb"/>
              <w:spacing w:after="0"/>
              <w:rPr>
                <w:rFonts w:ascii="Times New Roman" w:hAnsi="Times New Roman"/>
                <w:b/>
                <w:bCs/>
              </w:rPr>
            </w:pPr>
            <w:r w:rsidRPr="005C3F06">
              <w:rPr>
                <w:rFonts w:ascii="Times New Roman" w:hAnsi="Times New Roman"/>
                <w:b/>
                <w:bCs/>
              </w:rPr>
              <w:t>Sample size</w:t>
            </w:r>
          </w:p>
        </w:tc>
        <w:tc>
          <w:tcPr>
            <w:tcW w:w="6669" w:type="dxa"/>
            <w:hideMark/>
          </w:tcPr>
          <w:p w:rsidR="00116986" w:rsidRPr="005C3F06" w:rsidRDefault="00116986" w:rsidP="00612567">
            <w:pPr>
              <w:pStyle w:val="NormalWeb"/>
              <w:spacing w:after="0"/>
              <w:rPr>
                <w:rFonts w:ascii="Times New Roman" w:hAnsi="Times New Roman"/>
                <w:b/>
                <w:bCs/>
              </w:rPr>
            </w:pPr>
            <w:r w:rsidRPr="005C3F06">
              <w:rPr>
                <w:rFonts w:ascii="Times New Roman" w:hAnsi="Times New Roman"/>
                <w:b/>
                <w:bCs/>
              </w:rPr>
              <w:t>Adequacy of and factors influencing CFP</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Akhtar et al. 2012 </w:t>
            </w:r>
            <w:r w:rsidR="00EF65BE" w:rsidRPr="005C3F06">
              <w:rPr>
                <w:rFonts w:ascii="Times New Roman" w:hAnsi="Times New Roman"/>
              </w:rPr>
              <w:fldChar w:fldCharType="begin" w:fldLock="1"/>
            </w:r>
            <w:r>
              <w:rPr>
                <w:rFonts w:ascii="Times New Roman" w:hAnsi="Times New Roman"/>
              </w:rPr>
              <w:instrText>ADDIN CSL_CITATION { "citationItems" : [ { "id" : "ITEM-1", "itemData" : { "author" : [ { "dropping-particle" : "", "family" : "Akhtar", "given" : "K", "non-dropping-particle" : "", "parse-names" : false, "suffix" : "" }, { "dropping-particle" : "", "family" : "Haque", "given" : "ME", "non-dropping-particle" : "", "parse-names" : false, "suffix" : "" }, { "dropping-particle" : "", "family" : "Islam", "given" : "MZ", "non-dropping-particle" : "", "parse-names" : false, "suffix" : "" }, { "dropping-particle" : "", "family" : "Yusuf", "given" : "MA", "non-dropping-particle" : "", "parse-names" : false, "suffix" : "" }, { "dropping-particle" : "", "family" : "Sharif", "given" : "AR", "non-dropping-particle" : "", "parse-names" : false, "suffix" : "" }, { "dropping-particle" : "", "family" : "Ahsan", "given" : "AI", "non-dropping-particle" : "", "parse-names" : false, "suffix" : "" } ], "container-title" : "J Shaheed Suhrawardy Med Coll", "id" : "ITEM-1", "issue" : "1", "issued" : { "date-parts" : [ [ "2012" ] ] }, "page" : "3-6", "title" : "Feeding Pattern and Nutritional Status of Under Two Years Slum Children", "type" : "article-journal", "volume" : "4" }, "uris" : [ "http://www.mendeley.com/documents/?uuid=bc49fd2a-0ce8-4c1a-8798-73b9daf8b17c" ] } ], "mendeley" : { "formattedCitation" : "[22]", "plainTextFormattedCitation" : "[22]", "previouslyFormattedCitation" : "[22]"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22]</w:t>
            </w:r>
            <w:r w:rsidR="00EF65BE" w:rsidRPr="005C3F06">
              <w:rPr>
                <w:rFonts w:ascii="Times New Roman" w:hAnsi="Times New Roman"/>
              </w:rPr>
              <w:fldChar w:fldCharType="end"/>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One slum near Basundhara residential area under Dhaka City Corporation,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Apparently healthy child aged between 6 to 23 months</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125 children</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Foods used for CF includedbarley, biscuit, cerelac, family food (rice, lentil, vegetables; only 5 fed with fish/meat/egg), kichuri, noodles, powder milk, rice with milk.</w:t>
            </w:r>
            <w:r w:rsidRPr="005C3F06">
              <w:rPr>
                <w:rFonts w:ascii="Times New Roman" w:hAnsi="Times New Roman"/>
                <w:bCs/>
                <w:color w:val="000000"/>
              </w:rPr>
              <w:br/>
            </w:r>
            <w:r w:rsidRPr="005C3F06">
              <w:rPr>
                <w:rFonts w:ascii="Times New Roman" w:hAnsi="Times New Roman"/>
                <w:bCs/>
                <w:color w:val="000000"/>
              </w:rPr>
              <w:br/>
              <w:t>Timing: 64% of mothers started CF at 6-7 months, while 19% started at 4-5 months, 2.4% at 2-3 months, and 14% started &gt;7 months.</w:t>
            </w:r>
            <w:r w:rsidRPr="005C3F06">
              <w:rPr>
                <w:rFonts w:ascii="Times New Roman" w:hAnsi="Times New Roman"/>
                <w:bCs/>
                <w:color w:val="000000"/>
              </w:rPr>
              <w:br/>
            </w:r>
            <w:r w:rsidRPr="005C3F06">
              <w:rPr>
                <w:rFonts w:ascii="Times New Roman" w:hAnsi="Times New Roman"/>
                <w:bCs/>
                <w:color w:val="000000"/>
              </w:rPr>
              <w:br/>
              <w:t>Factors: Poverty limited foods available for CF.</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Ara et al. 2012 </w:t>
            </w:r>
            <w:r w:rsidR="00EF65BE" w:rsidRPr="005C3F06">
              <w:rPr>
                <w:rFonts w:ascii="Times New Roman" w:hAnsi="Times New Roman"/>
              </w:rPr>
              <w:fldChar w:fldCharType="begin" w:fldLock="1"/>
            </w:r>
            <w:r>
              <w:rPr>
                <w:rFonts w:ascii="Times New Roman" w:hAnsi="Times New Roman"/>
              </w:rPr>
              <w:instrText>ADDIN CSL_CITATION { "citationItems" : [ { "id" : "ITEM-1", "itemData" : { "author" : [ { "dropping-particle" : "", "family" : "Ara", "given" : "R", "non-dropping-particle" : "", "parse-names" : false, "suffix" : "" }, { "dropping-particle" : "", "family" : "Dipti", "given" : "TR", "non-dropping-particle" : "", "parse-names" : false, "suffix" : "" }, { "dropping-particle" : "", "family" : "Uddin", "given" : "MN", "non-dropping-particle" : "", "parse-names" : false, "suffix" : "" }, { "dropping-particle" : "", "family" : "Ali", "given" : "M", "non-dropping-particle" : "", "parse-names" : false, "suffix" : "" }, { "dropping-particle" : "", "family" : "Rahman", "given" : "L", "non-dropping-particle" : "", "parse-names" : false, "suffix" : "" } ], "container-title" : "Journal of Armed Forces Medical College Bangladesh", "id" : "ITEM-1", "issue" : "2", "issued" : { "date-parts" : [ [ "2012" ] ] }, "page" : "26-31", "title" : "Feeding Practices and its impact on nutritional status children under 2 years in a selected rural community of Bangladesh", "type" : "article-journal", "volume" : "8" }, "uris" : [ "http://www.mendeley.com/documents/?uuid=639f8e21-7831-4671-9626-98124cd1cb99" ] } ], "mendeley" : { "formattedCitation" : "[23]", "plainTextFormattedCitation" : "[23]", "previouslyFormattedCitation" : "[23]"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23]</w:t>
            </w:r>
            <w:r w:rsidR="00EF65BE" w:rsidRPr="005C3F06">
              <w:rPr>
                <w:rFonts w:ascii="Times New Roman" w:hAnsi="Times New Roman"/>
              </w:rPr>
              <w:fldChar w:fldCharType="end"/>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Rural community of Mulaid, Gazipur,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Mothers, having children between 6 months and 2 years, selected through cluster sampling</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227 mothers of children aged 6-24 month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Rice, fruit &amp; veg, fish, hotchpotch, milk and milk protein were used for CF.</w:t>
            </w:r>
            <w:r w:rsidRPr="005C3F06">
              <w:rPr>
                <w:rFonts w:ascii="Times New Roman" w:hAnsi="Times New Roman"/>
                <w:bCs/>
                <w:color w:val="000000"/>
              </w:rPr>
              <w:br/>
            </w:r>
            <w:r w:rsidRPr="005C3F06">
              <w:rPr>
                <w:rFonts w:ascii="Times New Roman" w:hAnsi="Times New Roman"/>
                <w:bCs/>
                <w:color w:val="000000"/>
              </w:rPr>
              <w:br/>
              <w:t>Timing: In 42.3% CFP started at an appropriate age. Early in 33.5%. Late in 24.2%.</w:t>
            </w:r>
            <w:r w:rsidRPr="005C3F06">
              <w:rPr>
                <w:rFonts w:ascii="Times New Roman" w:hAnsi="Times New Roman"/>
                <w:bCs/>
                <w:color w:val="000000"/>
              </w:rPr>
              <w:br/>
            </w:r>
            <w:r w:rsidRPr="005C3F06">
              <w:rPr>
                <w:rFonts w:ascii="Times New Roman" w:hAnsi="Times New Roman"/>
                <w:bCs/>
                <w:color w:val="000000"/>
              </w:rPr>
              <w:br/>
              <w:t>Factors: Barriers - Poor education/illiteracy appropriate CFP 45% in educated mothers, 33% in illiterate mothers. Promoters - Education/Literacy</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Begum et al. 2013 </w:t>
            </w:r>
            <w:r w:rsidR="00EF65BE" w:rsidRPr="005C3F06">
              <w:rPr>
                <w:rFonts w:ascii="Times New Roman" w:hAnsi="Times New Roman"/>
              </w:rPr>
              <w:fldChar w:fldCharType="begin" w:fldLock="1"/>
            </w:r>
            <w:r w:rsidRPr="005C3F06">
              <w:rPr>
                <w:rFonts w:ascii="Times New Roman" w:hAnsi="Times New Roman"/>
              </w:rPr>
              <w:instrText>ADDIN CSL_CITATION { "citationItems" : [ { "id" : "ITEM-1", "itemData" : { "ISBN" : "0171163737", "abstract" : "Background: Appropriate breastfeeding and complementary feeding practices are the fundamental to children's nutrition, health and survival during the first year of life. WHO and UNICEF have articulated a global strategy for poor infant feeding practices directly and indirectly contributes to under nutrition, morbidity and mortality in infant. Objective: This study was designed to determine the breast feeding (BF) and complementary feeding (CF) practices in study population. Methodology: This descriptive cross sectional study was carried out in Pediatrics out patients department (OPD) of Shahid Surhawardy Medical College and Hospital, from January 2009 to December 2009. Feeding history of total 250 babies age &gt;6 months to &lt;1 year was taken from mothers. Results: Among 250 total babies, prelacteal feed was given in 29.2%(73/250), colostrum was given in 79.2%(198/250) and exclusive breast feeding upto six months was given in 24%(60/250) babies. CF was started in 242 babies and it was too early before six months in 29.6%(74/250) cases. Amount of CF was adequate in 66.9%(162/ 242) and composition of CF was good enough in 58.3%(141/242) babies. Conclusion: In this study CF was introduced before 6 months in one third babies and amount was inadequate in same numbers of children. There is need for promotion and protection of optimal infant feeding practices for improving nutritional status of our children.", "author" : [ { "dropping-particle" : "", "family" : "Begum", "given" : "Tamanna", "non-dropping-particle" : "", "parse-names" : false, "suffix" : "" }, { "dropping-particle" : "", "family" : "Hoque", "given" : "Sk Azimul", "non-dropping-particle" : "", "parse-names" : false, "suffix" : "" }, { "dropping-particle" : "", "family" : "Islam", "given" : "Rafiqul", "non-dropping-particle" : "", "parse-names" : false, "suffix" : "" }, { "dropping-particle" : "", "family" : "Katoon", "given" : "Soofia", "non-dropping-particle" : "", "parse-names" : false, "suffix" : "" }, { "dropping-particle" : "", "family" : "Shah", "given" : "Rani", "non-dropping-particle" : "", "parse-names" : false, "suffix" : "" } ], "container-title" : "Bangladesh J Child Health", "id" : "ITEM-1", "issue" : "3", "issued" : { "date-parts" : [ [ "2013" ] ] }, "page" : "138-141", "title" : "Infant Feeding Practice of Mother attending Pediatric out Patients Department in A Tertiary Care Center", "type" : "article-journal", "volume" : "37" }, "uris" : [ "http://www.mendeley.com/documents/?uuid=f565c6dc-d929-49f3-a32d-52d1f0677fd1" ] } ], "mendeley" : { "formattedCitation" : "[21]", "plainTextFormattedCitation" : "[21]", "previouslyFormattedCitation" : "[21]" }, "properties" : { "noteIndex" : 0 }, "schema" : "https://github.com/citation-style-language/schema/raw/master/csl-citation.json" }</w:instrText>
            </w:r>
            <w:r w:rsidR="00EF65BE" w:rsidRPr="005C3F06">
              <w:rPr>
                <w:rFonts w:ascii="Times New Roman" w:hAnsi="Times New Roman"/>
              </w:rPr>
              <w:fldChar w:fldCharType="separate"/>
            </w:r>
            <w:r w:rsidRPr="005C3F06">
              <w:rPr>
                <w:rFonts w:ascii="Times New Roman" w:hAnsi="Times New Roman"/>
                <w:noProof/>
              </w:rPr>
              <w:t>[21]</w:t>
            </w:r>
            <w:r w:rsidR="00EF65BE" w:rsidRPr="005C3F06">
              <w:rPr>
                <w:rFonts w:ascii="Times New Roman" w:hAnsi="Times New Roman"/>
              </w:rPr>
              <w:fldChar w:fldCharType="end"/>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Paediatrics outpatients department of Shahid Surhawardy Medical College and Hospital, Dhaka,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Babies attended in OPD of more than six months and less than one year age group of both sex accompanied by their mother were enrolled in this study</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250 infant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Study describes consistency of food - thick or thin, and then CF "amount" and "composition" as appropriate or not</w:t>
            </w:r>
            <w:r w:rsidRPr="005C3F06">
              <w:rPr>
                <w:rFonts w:ascii="Times New Roman" w:hAnsi="Times New Roman"/>
                <w:bCs/>
                <w:color w:val="000000"/>
              </w:rPr>
              <w:br/>
            </w:r>
            <w:r w:rsidRPr="005C3F06">
              <w:rPr>
                <w:rFonts w:ascii="Times New Roman" w:hAnsi="Times New Roman"/>
                <w:bCs/>
                <w:color w:val="000000"/>
              </w:rPr>
              <w:br/>
              <w:t>Timing: CF was too early before six months in 29.6%(74/250) cases</w:t>
            </w:r>
            <w:r w:rsidRPr="005C3F06">
              <w:rPr>
                <w:rFonts w:ascii="Times New Roman" w:hAnsi="Times New Roman"/>
                <w:bCs/>
                <w:color w:val="000000"/>
              </w:rPr>
              <w:br/>
            </w:r>
            <w:r w:rsidRPr="005C3F06">
              <w:rPr>
                <w:rFonts w:ascii="Times New Roman" w:hAnsi="Times New Roman"/>
                <w:bCs/>
                <w:color w:val="000000"/>
              </w:rPr>
              <w:br/>
              <w:t>Factors: education status of the mother was mostly less than 10 class which might impact on CF.</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BurhanUddin et al. 2011 </w:t>
            </w:r>
            <w:r w:rsidR="00EF65BE" w:rsidRPr="005C3F06">
              <w:rPr>
                <w:rFonts w:ascii="Times New Roman" w:hAnsi="Times New Roman"/>
              </w:rPr>
              <w:fldChar w:fldCharType="begin" w:fldLock="1"/>
            </w:r>
            <w:r w:rsidRPr="005C3F06">
              <w:rPr>
                <w:rFonts w:ascii="Times New Roman" w:hAnsi="Times New Roman"/>
              </w:rPr>
              <w:instrText>ADDIN CSL_CITATION { "citationItems" : [ { "id" : "ITEM-1", "itemData" : { "ISSN" : "18173055", "abstract" : "Child health in developing countries including Bangladesh is a matter of serious concern as the prevalence of malnutrition among children under five in Bangladesh being under weight. Since infant feeding practices adopted by mothers play a major role in influencing health of these children, there is a need to study the infant feeding practices prevalent in different areas in order to have pragmatic approaches to solve this problem. A cross sectional study was conducted among Gro and Non Gro mothers of different villages of four Unions of Kalmakanada Upazila under Netrokona Distict Bangladesh. They were interviewed with a semi structured questionnaire on various aspects of infant feeding. A Total 270 families, 90 from tribal (Garo) and 180 from non tribal (Non Gro) mothers were interviewed. Prevalence of breastfeeding that was 95.6% of Garo mothers and 97.2% of Non Garo mothers' breast fed their babies and only 4.4% of Garo and 2.8% of Non Garo mothers never breast fed their babies and 80% of Garo mothers and 89.4% of Non Garo mother gave colostrums to their babies. Almost 87% of Garo and 84% Non Garo mothers started complementary feeding before the recommended age of 6 months and13% of Garo. 16% of Non Garo mothers delayed introduction of complementary feeding beyond the recommended age. 34.8% of Garo and 25% of Non Garo children received cow's milk as complementary food other foods such as suzi (26.1% for Garo and 43% for Non Garo), rice (23.9% for Garo and 10% for Non Garo) were used as complementary foods. Only few families used baby formula, goat milk, banana and green vegetables, khichuri and fruit juice. Most of the families gave only one food as complementary food (56.5% of Garo and 53% of Non Garo). It was found that 30.4% of Garo and 38% of Non Garo mothers served two times and while 26.1% of Garo and 37% of Non Garo mothers served three times and 43.5% of Garo and 25% of Non Garo mothers served four times weaning food during 24 hours to their children. 67.6% of Garo and 66.2% Non Garo mothers got the knowledge about weaning food from the doctors. There is a need to educate the mothers regarding proper infant feeding practices. \u00a9 IDOSI Publications, 2011.", "author" : [ { "dropping-particle" : "", "family" : "Burhanuddin", "given" : "M.", "non-dropping-particle" : "", "parse-names" : false, "suffix" : "" }, { "dropping-particle" : "", "family" : "Rahman", "given" : "S. M B", "non-dropping-particle" : "", "parse-names" : false, "suffix" : "" }, { "dropping-particle" : "", "family" : "Hussain", "given" : "Imtiaz", "non-dropping-particle" : "", "parse-names" : false, "suffix" : "" } ], "container-title" : "World Journal of Medical Sciences", "id" : "ITEM-1", "issue" : "4", "issued" : { "date-parts" : [ [ "2011" ] ] }, "page" : "202-208", "title" : "Infants feeding practices among garo and non garo mothers from Netrakona district Bangladesh", "type" : "article-journal", "volume" : "6" }, "uris" : [ "http://www.mendeley.com/documents/?uuid=22d776cd-187d-4e06-9d53-a4468c7c5a9e" ] } ], "mendeley" : { "formattedCitation" : "[20]", "plainTextFormattedCitation" : "[20]", "previouslyFormattedCitation" : "[20]" }, "properties" : { "noteIndex" : 0 }, "schema" : "https://github.com/citation-style-language/schema/raw/master/csl-citation.json" }</w:instrText>
            </w:r>
            <w:r w:rsidR="00EF65BE" w:rsidRPr="005C3F06">
              <w:rPr>
                <w:rFonts w:ascii="Times New Roman" w:hAnsi="Times New Roman"/>
              </w:rPr>
              <w:fldChar w:fldCharType="separate"/>
            </w:r>
            <w:r w:rsidRPr="005C3F06">
              <w:rPr>
                <w:rFonts w:ascii="Times New Roman" w:hAnsi="Times New Roman"/>
                <w:noProof/>
              </w:rPr>
              <w:t>[20]</w:t>
            </w:r>
            <w:r w:rsidR="00EF65BE" w:rsidRPr="005C3F06">
              <w:rPr>
                <w:rFonts w:ascii="Times New Roman" w:hAnsi="Times New Roman"/>
              </w:rPr>
              <w:fldChar w:fldCharType="end"/>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Villages of four Unions of Kalmakanada Upazila under Netrokona Dist</w:t>
            </w:r>
            <w:r>
              <w:rPr>
                <w:rFonts w:ascii="Times New Roman" w:hAnsi="Times New Roman"/>
              </w:rPr>
              <w:t>r</w:t>
            </w:r>
            <w:r w:rsidRPr="005C3F06">
              <w:rPr>
                <w:rFonts w:ascii="Times New Roman" w:hAnsi="Times New Roman"/>
              </w:rPr>
              <w:t>ict,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Families with at least one child under the age of 5, living in different villages of four</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270 families</w:t>
            </w:r>
            <w:r w:rsidRPr="005C3F06">
              <w:rPr>
                <w:rFonts w:ascii="Times New Roman" w:hAnsi="Times New Roman"/>
                <w:bCs/>
                <w:color w:val="000000"/>
              </w:rPr>
              <w:br/>
              <w:t>(90 tribal, 180 non-tribal)</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Cow&amp;rsquo;s milk, Suzi, rice for Cf - and a few used formula milk, goat milk, banana, khichuri, fruit juice.</w:t>
            </w:r>
            <w:r w:rsidRPr="005C3F06">
              <w:rPr>
                <w:rFonts w:ascii="Times New Roman" w:hAnsi="Times New Roman"/>
                <w:bCs/>
                <w:color w:val="000000"/>
              </w:rPr>
              <w:br/>
            </w:r>
            <w:r w:rsidRPr="005C3F06">
              <w:rPr>
                <w:rFonts w:ascii="Times New Roman" w:hAnsi="Times New Roman"/>
                <w:bCs/>
                <w:color w:val="000000"/>
              </w:rPr>
              <w:br/>
              <w:t>Frequency:30.4% of Garo and 38% of Non Garo mothers served CF twice, 26.1% of Garo and 37% of Non Garo mothers served 3 times, 43.5% of Garo and 25% of Non Garo mothers served CF 4 times</w:t>
            </w:r>
            <w:r w:rsidRPr="005C3F06">
              <w:rPr>
                <w:rFonts w:ascii="Times New Roman" w:hAnsi="Times New Roman"/>
                <w:bCs/>
                <w:color w:val="000000"/>
              </w:rPr>
              <w:br/>
            </w:r>
            <w:r w:rsidRPr="005C3F06">
              <w:rPr>
                <w:rFonts w:ascii="Times New Roman" w:hAnsi="Times New Roman"/>
                <w:bCs/>
                <w:color w:val="000000"/>
              </w:rPr>
              <w:lastRenderedPageBreak/>
              <w:br/>
              <w:t>Advice: 67.6% of Garo and 66.2% Non Garo mothers were advised by doctors. Other sources included mother in law, neighbors, nutritionist, radio/TV</w:t>
            </w:r>
            <w:r w:rsidRPr="005C3F06">
              <w:rPr>
                <w:rFonts w:ascii="Times New Roman" w:hAnsi="Times New Roman"/>
                <w:bCs/>
                <w:color w:val="000000"/>
              </w:rPr>
              <w:br/>
            </w:r>
            <w:r w:rsidRPr="005C3F06">
              <w:rPr>
                <w:rFonts w:ascii="Times New Roman" w:hAnsi="Times New Roman"/>
                <w:bCs/>
                <w:color w:val="000000"/>
              </w:rPr>
              <w:br/>
              <w:t>Timing:At 6 months 77.4% had started CF, at 7 months 22% still had not started. Many mothers in both groups started CF before 6 months.</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lastRenderedPageBreak/>
              <w:t xml:space="preserve">Das et al. 2008 </w:t>
            </w:r>
            <w:r w:rsidR="00EF65BE" w:rsidRPr="005C3F06">
              <w:rPr>
                <w:rFonts w:ascii="Times New Roman" w:hAnsi="Times New Roman"/>
              </w:rPr>
              <w:fldChar w:fldCharType="begin" w:fldLock="1"/>
            </w:r>
            <w:r>
              <w:rPr>
                <w:rFonts w:ascii="Times New Roman" w:hAnsi="Times New Roman"/>
              </w:rPr>
              <w:instrText>ADDIN CSL_CITATION { "citationItems" : [ { "id" : "ITEM-1", "itemData" : { "author" : [ { "dropping-particle" : "", "family" : "Das", "given" : "S", "non-dropping-particle" : "", "parse-names" : false, "suffix" : "" }, { "dropping-particle" : "", "family" : "Hossain", "given" : "MZ", "non-dropping-particle" : "", "parse-names" : false, "suffix" : "" } ], "container-title" : "Pak. J. Statist.", "id" : "ITEM-1", "issue" : "4", "issued" : { "date-parts" : [ [ "2008" ] ] }, "page" : "301-323", "title" : "LEVELS AND DETERMINANTS OF CHILD UNDERNUTRITION IN BANGLADESH", "type" : "article-journal", "volume" : "24" }, "uris" : [ "http://www.mendeley.com/documents/?uuid=f47bbe60-c159-43a3-9714-42469c038565" ] } ], "mendeley" : { "formattedCitation" : "[45]", "plainTextFormattedCitation" : "[45]", "previouslyFormattedCitation" : "[45]"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45]</w:t>
            </w:r>
            <w:r w:rsidR="00EF65BE" w:rsidRPr="005C3F06">
              <w:rPr>
                <w:rFonts w:ascii="Times New Roman" w:hAnsi="Times New Roman"/>
              </w:rPr>
              <w:fldChar w:fldCharType="end"/>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Under-5s from Bangladesh Demographic and Health Survey 2004.</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6005 children</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Factors: Barriers - Lack of education/Residence in rural area/Household wealth Index either poor or poorest/Lack of knowledge on CFP; Promoters - Higher number of antenatal visits/Education levels/Household wealth index either rich or richest</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color w:val="000000"/>
              </w:rPr>
              <w:t xml:space="preserve">Faruque et al. 2008 </w:t>
            </w:r>
            <w:r w:rsidR="00EF65BE" w:rsidRPr="005C3F06">
              <w:rPr>
                <w:rFonts w:ascii="Times New Roman" w:hAnsi="Times New Roman"/>
                <w:color w:val="000000"/>
              </w:rPr>
              <w:fldChar w:fldCharType="begin" w:fldLock="1"/>
            </w:r>
            <w:r w:rsidRPr="005C3F06">
              <w:rPr>
                <w:rFonts w:ascii="Times New Roman" w:hAnsi="Times New Roman"/>
                <w:color w:val="000000"/>
              </w:rPr>
              <w:instrText>ADDIN CSL_CITATION { "citationItems" : [ { "id" : "ITEM-1", "itemData" : { "DOI" : "10.3329/jhpn.v26i3.1899", "ISBN" : "1606-0997 (Print)\\n1606-0997 (Linking)", "ISSN" : "16060997", "PMID" : "18831228", "abstract" : "Recent data from the World Health Organization showed that about 60% of all deaths, occurring among children aged less than five years (under-five children) in developing countries, could be attributed to malnutrition. It has been estimated that nearly 50.6 million under-five children are malnourished, and almost 90% of these children are from developing countries. Bangladesh is one of the countries with the highest rate of malnutrition. The recent baseline survey by the National Nutrition Programme (NNP) showed high rates of stunting, underweight, and wasting. However, data from the nutrition surveillance at the ICDDR,B hospital showed that the proportion of children with stunting, underweight, and wasting has actually reduced during 1984-2005. Inappropriate infant and young child-feeding practices (breastfeeding and complementary feeding) have been identified as a major cause of malnutrition. In Bangladesh, although the median duration of breastfeeding is about 30 months, the rate of exclusive breastfeeding until the first six months of life is low, and practice of appropriate complementary feeding is not satisfactory. Different surveys done by the Bangladesh Demographic and Health Survey, United Nations Children's Fund (UNICEF), and Bangladesh Breastfeeding Foundation (BBF) showed a rate of exclusive breastfeeding to be around 32-52%, which have actually remained same or declined over time. The NNP baseline survey using a strict definition of exclusive breastfeeding showed a rate of exclusive breastfeeding (12.8%) until six months of age. Another study from the Abhoynagar field site of ICDDR,B reported the prevalence of exclusive breastfeeding to be 15% only. Considerable efforts have been made to improve the rates of exclusive breastfeeding. Nationally, initiation of breastfeeding within one hour of birth, feeding colostrum, and exclusive breastfeeding have been promoted through the Baby-Friendly Hospital Initiative (BFHI) implemented and supported by BBF and UNICEF respectively. Since most (87-91%) deliveries take place in home, the BFHI has a limited impact on the breastfeeding practices. Results of a few studies done at ICDDR,B and elsewhere in developing countries showed that the breastfeeding peer-counselling method could substantially increase the rates of exclusive breastfeeding. Results of a study in urban Dhaka showed that the rate of exclusive breastfeeding was 70% among mothers who were counselled compared to only 6% who were not counsell\u2026", "author" : [ { "dropping-particle" : "", "family" : "Faruque", "given" : "A. S G", "non-dropping-particle" : "", "parse-names" : false, "suffix" : "" }, { "dropping-particle" : "", "family" : "Ahmed", "given" : "A. M Shamsir", "non-dropping-particle" : "", "parse-names" : false, "suffix" : "" }, { "dropping-particle" : "", "family" : "Ahmed", "given" : "Tahmeed", "non-dropping-particle" : "", "parse-names" : false, "suffix" : "" }, { "dropping-particle" : "", "family" : "Islam", "given" : "M. Munirul", "non-dropping-particle" : "", "parse-names" : false, "suffix" : "" }, { "dropping-particle" : "", "family" : "Hossain", "given" : "Md Iqbal", "non-dropping-particle" : "", "parse-names" : false, "suffix" : "" }, { "dropping-particle" : "", "family" : "Roy", "given" : "S. K.", "non-dropping-particle" : "", "parse-names" : false, "suffix" : "" }, { "dropping-particle" : "", "family" : "Alam", "given" : "Nurul", "non-dropping-particle" : "", "parse-names" : false, "suffix" : "" }, { "dropping-particle" : "", "family" : "Kabir", "given" : "Iqbal", "non-dropping-particle" : "", "parse-names" : false, "suffix" : "" }, { "dropping-particle" : "", "family" : "Sack", "given" : "David A.", "non-dropping-particle" : "", "parse-names" : false, "suffix" : "" } ], "container-title" : "Journal of Health, Population and Nutrition", "id" : "ITEM-1", "issue" : "3", "issued" : { "date-parts" : [ [ "2008" ] ] }, "page" : "325-339", "title" : "Nutrition: Basis for healthy children and mothers in Bangladesh", "type" : "article-journal", "volume" : "26" }, "uris" : [ "http://www.mendeley.com/documents/?uuid=6c9a1b69-8bdf-4513-8582-503c660f5652" ] } ], "mendeley" : { "formattedCitation" : "[2]", "plainTextFormattedCitation" : "[2]", "previouslyFormattedCitation" : "[2]" }, "properties" : { "noteIndex" : 0 }, "schema" : "https://github.com/citation-style-language/schema/raw/master/csl-citation.json" }</w:instrText>
            </w:r>
            <w:r w:rsidR="00EF65BE" w:rsidRPr="005C3F06">
              <w:rPr>
                <w:rFonts w:ascii="Times New Roman" w:hAnsi="Times New Roman"/>
                <w:color w:val="000000"/>
              </w:rPr>
              <w:fldChar w:fldCharType="separate"/>
            </w:r>
            <w:r w:rsidRPr="005C3F06">
              <w:rPr>
                <w:rFonts w:ascii="Times New Roman" w:hAnsi="Times New Roman"/>
                <w:noProof/>
                <w:color w:val="000000"/>
              </w:rPr>
              <w:t>[2]</w:t>
            </w:r>
            <w:r w:rsidR="00EF65BE" w:rsidRPr="005C3F06">
              <w:rPr>
                <w:rFonts w:ascii="Times New Roman" w:hAnsi="Times New Roman"/>
                <w:color w:val="000000"/>
              </w:rPr>
              <w:fldChar w:fldCharType="end"/>
            </w:r>
            <w:r w:rsidRPr="005C3F06">
              <w:rPr>
                <w:rFonts w:ascii="Times New Roman" w:hAnsi="Times New Roman"/>
                <w:color w:val="000000"/>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Mixed methods</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Nationwide. 26,424 0-5 year olds from 151,372 household members.</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26,424 children</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Timing: The number of infants starting CF hadincreased substantially with 76% in the current set of data, although CF was often early.</w:t>
            </w:r>
            <w:r w:rsidRPr="005C3F06">
              <w:rPr>
                <w:rFonts w:ascii="Times New Roman" w:hAnsi="Times New Roman"/>
                <w:bCs/>
                <w:color w:val="000000"/>
              </w:rPr>
              <w:br/>
            </w:r>
            <w:r w:rsidRPr="005C3F06">
              <w:rPr>
                <w:rFonts w:ascii="Times New Roman" w:hAnsi="Times New Roman"/>
                <w:bCs/>
                <w:color w:val="000000"/>
              </w:rPr>
              <w:br/>
              <w:t>Factors: Promoters - Nutritional interventions e.g. BINP</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Goudet et al. 2011 </w:t>
            </w:r>
            <w:r w:rsidR="00EF65BE" w:rsidRPr="005C3F06">
              <w:rPr>
                <w:rFonts w:ascii="Times New Roman" w:hAnsi="Times New Roman"/>
              </w:rPr>
              <w:fldChar w:fldCharType="begin" w:fldLock="1"/>
            </w:r>
            <w:r>
              <w:rPr>
                <w:rFonts w:ascii="Times New Roman" w:hAnsi="Times New Roman"/>
              </w:rPr>
              <w:instrText>ADDIN CSL_CITATION { "citationItems" : [ { "id" : "ITEM-1", "itemData" : { "DOI" : "10.2105/AJPH.2010.300090", "ISBN" : "1541-0048 (Electronic)\\n0090-0036 (Linking)", "ISSN" : "00900036", "PMID" : "21653248", "abstract" : "Research in Bangladesh shows that malnutrition among infants and young children is most severe in urban slums. We examined the root causes of malnutrition as perceived by pregnant women and community health workers. We conducted 10 focus group discussions in the slums of Dhaka in 2008 and 2009. Participants accurately perceived inappropriate care, inappropriate environment, inappropriate food, and flooding to be major causes. Recurrent flooding has not traditionally been identified by experts as a cause of malnutrition. We recommend further research to address the nutritional risks flooding creates for vulnerable slum populations.", "author" : [ { "dropping-particle" : "", "family" : "Goudet", "given" : "Sophie M.", "non-dropping-particle" : "", "parse-names" : false, "suffix" : "" }, { "dropping-particle" : "", "family" : "Faiz", "given" : "Sabina", "non-dropping-particle" : "", "parse-names" : false, "suffix" : "" }, { "dropping-particle" : "", "family" : "Bogin", "given" : "Barry A.", "non-dropping-particle" : "", "parse-names" : false, "suffix" : "" }, { "dropping-particle" : "", "family" : "Griffiths", "given" : "Paula L.", "non-dropping-particle" : "", "parse-names" : false, "suffix" : "" } ], "container-title" : "American Journal of Public Health", "id" : "ITEM-1", "issue" : "7", "issued" : { "date-parts" : [ [ "2011" ] ] }, "page" : "1225-1233", "title" : "Pregnant women's and community health workers' perceptions of root causes of malnutrition among infants and young children in the slums of Dhaka, Bangladesh", "type" : "article-journal", "volume" : "101" }, "uris" : [ "http://www.mendeley.com/documents/?uuid=70a3bbdf-f434-44dc-8f03-918e32c13de7" ] } ], "mendeley" : { "formattedCitation" : "[25]", "plainTextFormattedCitation" : "[25]", "previouslyFormattedCitation" : "[25]"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25]</w:t>
            </w:r>
            <w:r w:rsidR="00EF65BE" w:rsidRPr="005C3F06">
              <w:rPr>
                <w:rFonts w:ascii="Times New Roman" w:hAnsi="Times New Roman"/>
              </w:rPr>
              <w:fldChar w:fldCharType="end"/>
            </w:r>
            <w:r w:rsidRPr="005C3F06">
              <w:rPr>
                <w:rFonts w:ascii="Times New Roman" w:hAnsi="Times New Roman"/>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 Four Dhaka slums,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Pregnant mothers and healthcare workers.</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104 participant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Suji and khichuri were mentioned as CF foods.</w:t>
            </w:r>
            <w:r w:rsidRPr="005C3F06">
              <w:rPr>
                <w:rFonts w:ascii="Times New Roman" w:hAnsi="Times New Roman"/>
                <w:bCs/>
                <w:color w:val="000000"/>
              </w:rPr>
              <w:br/>
            </w:r>
            <w:r w:rsidRPr="005C3F06">
              <w:rPr>
                <w:rFonts w:ascii="Times New Roman" w:hAnsi="Times New Roman"/>
                <w:bCs/>
                <w:color w:val="000000"/>
              </w:rPr>
              <w:br/>
              <w:t>Preparation: Some women without gas connections were unable to cook meals for their children</w:t>
            </w:r>
            <w:r w:rsidRPr="005C3F06">
              <w:rPr>
                <w:rFonts w:ascii="Times New Roman" w:hAnsi="Times New Roman"/>
                <w:bCs/>
                <w:color w:val="000000"/>
              </w:rPr>
              <w:br/>
            </w:r>
            <w:r w:rsidRPr="005C3F06">
              <w:rPr>
                <w:rFonts w:ascii="Times New Roman" w:hAnsi="Times New Roman"/>
                <w:bCs/>
                <w:color w:val="000000"/>
              </w:rPr>
              <w:br/>
              <w:t>Factors: Barriers - Inappropriate care due to breast milk inadequacy, flooding, poverty</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Goudet et al. 2011 </w:t>
            </w:r>
            <w:r w:rsidR="00EF65BE" w:rsidRPr="005C3F06">
              <w:rPr>
                <w:rFonts w:ascii="Times New Roman" w:hAnsi="Times New Roman"/>
              </w:rPr>
              <w:fldChar w:fldCharType="begin" w:fldLock="1"/>
            </w:r>
            <w:r>
              <w:rPr>
                <w:rFonts w:ascii="Times New Roman" w:hAnsi="Times New Roman"/>
              </w:rPr>
              <w:instrText>ADDIN CSL_CITATION { "citationItems" : [ { "id" : "ITEM-1", "itemData" : { "DOI" : "10.1111/j.1740-8709.2010.00250.x", "ISBN" : "1740-8709 (Electronic) 1740-8695 (Linking)", "ISSN" : "17408695", "PMID" : "21108740", "abstract" : "Previous research has shown that urban slums are hostile environments for the growth of infants and young children (IYC). Flooding is a hazard commonly found in Dhaka slums (Bangladesh) which negatively impacts IYC's nutritional and health status. This paper aims 1) to identify the impact of flooding on IYC's feeding practices, and 2) to explore the coping strategies developed by caregivers. Qualitative data (participant observation and semi-structured interviews) and quantitative data (household questionnaire and anthropometric measurements) collected in slums in Dhaka (n=18 mothers, n=5 community health workers, and n=55 children) were analysed. The subjects of the interviews were mothers and Bangladesh Rural Advancement Committee (BRAC) community health workers living and working in the slums. Research findings showed that breastfeeding and complementary feeding practices for IYC were poor and inappropriate due to lack of knowledge, time, and resources in normal times and worse during flooding. One coping strategy developed by mothers purposely to protect their IYC's nutritional status was to decrease their personal food intake. Our research findings suggest that mothers perceived the negative impact of flooding on their IYC's nutritional health but did not have the means to prevent it. They could only maintain their health through coping strategies which had other negative consequences. The results suggests a holistic approach combining 1) provision of relief for nutritionally vulnerable groups during flooding, 2) support to mothers in their working role, 3) breastfeeding counseling and support to lactating mothers with difficulties, and 4) preventing malnutrition in under 2 year old children.", "author" : [ { "dropping-particle" : "", "family" : "Goudet", "given" : "Sophie M.", "non-dropping-particle" : "", "parse-names" : false, "suffix" : "" }, { "dropping-particle" : "", "family" : "Griffiths", "given" : "Paula L.", "non-dropping-particle" : "", "parse-names" : false, "suffix" : "" }, { "dropping-particle" : "", "family" : "Bogin", "given" : "Barry A.", "non-dropping-particle" : "", "parse-names" : false, "suffix" : "" }, { "dropping-particle" : "", "family" : "Selim", "given" : "Nasima", "non-dropping-particle" : "", "parse-names" : false, "suffix" : "" } ], "container-title" : "Maternal and Child Nutrition", "id" : "ITEM-1", "issue" : "2", "issued" : { "date-parts" : [ [ "2011" ] ] }, "page" : "198-214", "title" : "Impact of flooding on feeding practices of infants and young children in Dhaka, Bangladesh Slums: What are the coping strategies?", "type" : "article-journal", "volume" : "7" }, "uris" : [ "http://www.mendeley.com/documents/?uuid=1ed6b9fa-1425-4cc8-84e2-f3470921ba43" ] } ], "mendeley" : { "formattedCitation" : "[24]", "plainTextFormattedCitation" : "[24]", "previouslyFormattedCitation" : "[24]"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24]</w:t>
            </w:r>
            <w:r w:rsidR="00EF65BE" w:rsidRPr="005C3F06">
              <w:rPr>
                <w:rFonts w:ascii="Times New Roman" w:hAnsi="Times New Roman"/>
              </w:rPr>
              <w:fldChar w:fldCharType="end"/>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Ten </w:t>
            </w:r>
            <w:r w:rsidRPr="005C3F06">
              <w:rPr>
                <w:rFonts w:ascii="Times New Roman" w:hAnsi="Times New Roman"/>
                <w:i/>
                <w:iCs/>
              </w:rPr>
              <w:t xml:space="preserve">bosti </w:t>
            </w:r>
            <w:r w:rsidRPr="005C3F06">
              <w:rPr>
                <w:rFonts w:ascii="Times New Roman" w:hAnsi="Times New Roman"/>
              </w:rPr>
              <w:t>slums in Dhaka,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Mothers aged 19-41, with at least one child aged &lt;3 years and previously exposed to floods.</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78 participant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CF included suji, kichuri; also sweets, ice creams, fruits such as apples, oranges and grapes although this was not observed - only reported</w:t>
            </w:r>
            <w:r w:rsidRPr="005C3F06">
              <w:rPr>
                <w:rFonts w:ascii="Times New Roman" w:hAnsi="Times New Roman"/>
                <w:bCs/>
                <w:color w:val="000000"/>
              </w:rPr>
              <w:br/>
            </w:r>
            <w:r w:rsidRPr="005C3F06">
              <w:rPr>
                <w:rFonts w:ascii="Times New Roman" w:hAnsi="Times New Roman"/>
                <w:bCs/>
                <w:color w:val="000000"/>
              </w:rPr>
              <w:br/>
              <w:t>Timing: Often inappropriate and introduced too early (before 6 months)</w:t>
            </w:r>
            <w:r w:rsidRPr="005C3F06">
              <w:rPr>
                <w:rFonts w:ascii="Times New Roman" w:hAnsi="Times New Roman"/>
                <w:bCs/>
                <w:color w:val="000000"/>
              </w:rPr>
              <w:br/>
            </w:r>
            <w:r w:rsidRPr="005C3F06">
              <w:rPr>
                <w:rFonts w:ascii="Times New Roman" w:hAnsi="Times New Roman"/>
                <w:bCs/>
                <w:color w:val="000000"/>
              </w:rPr>
              <w:br/>
              <w:t>Factors: Barriers - Working mothers/Lack of knowledge by alternate caregivers/Illness of caregiver/Time allocation/Residing in area that floods/lack of food security/inability to work during floods/inadequate breast milk production; Promoters - Increased assets and savings</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Hackett et al. 2015 </w:t>
            </w:r>
            <w:r w:rsidR="00EF65BE" w:rsidRPr="005C3F06">
              <w:rPr>
                <w:rFonts w:ascii="Times New Roman" w:hAnsi="Times New Roman"/>
              </w:rPr>
              <w:fldChar w:fldCharType="begin" w:fldLock="1"/>
            </w:r>
            <w:r w:rsidRPr="005C3F06">
              <w:rPr>
                <w:rFonts w:ascii="Times New Roman" w:hAnsi="Times New Roman"/>
              </w:rPr>
              <w:instrText>ADDIN CSL_CITATION { "citationItems" : [ { "id" : "ITEM-1", "itemData" : { "DOI" : "10.1111/mcn.12007", "ISBN" : "1740-8695", "ISSN" : "1740-8709", "PMID" : "23061427", "abstract" : "Improved infant and young child feeding (IYCF) practices have the potential to improve child health and development outcomes in poorly resourced communities. In Bangladesh, approximately 60% of rural girls become mothers before the age of 18, but most interventions to improve IYCF practices target older mothers. We investigated the knowledge, attitudes and perceptions regarding IYCF among adolescent girls and young women aged 15-23 years old in two rural regions in north-west Bangladesh and identified the main points of concordance with, or mismatch to, key international IYCF recommendations. We compared qualitative data collected during interviews and focus groups with participants who were unmarried, married without a child and married with at least one child, and stratified by region. Qualitative indicators of concordance with international recommendations suggest that IYCF knowledge of participants was limited, irrespective of marriage or maternity. Young mothers in our study were no more knowledgeable about feeding practices than their nulliparous peers. Some participants were well aware of an IYCF recommendation (e.g. to exclusively breastfeed for 6 months), but their interpretation of the recommendation deviated from the intended public health message. Notions of insufficient or 'spoiled' breast milk, gender-based biases in feeding intentions and understandings of infant needs, and generational shifts in feeding practices were commonly reported. Conclusions are that female adolescence is a window of opportunity for improving health outcomes among future children, and increased investment in early education of adolescent girls regarding safe IYCF may be an effective strategy to promote and support improved infant feeding practices.", "author" : [ { "dropping-particle" : "", "family" : "Hackett", "given" : "KM", "non-dropping-particle" : "", "parse-names" : false, "suffix" : "" }, { "dropping-particle" : "", "family" : "Mukta", "given" : "US", "non-dropping-particle" : "", "parse-names" : false, "suffix" : "" }, { "dropping-particle" : "", "family" : "Jalal", "given" : "CSB", "non-dropping-particle" : "", "parse-names" : false, "suffix" : "" }, { "dropping-particle" : "", "family" : "Sellen", "given" : "DW", "non-dropping-particle" : "", "parse-names" : false, "suffix" : "" } ], "container-title" : "Maternal and Child Nutrition", "id" : "ITEM-1", "issue" : "2", "issued" : { "date-parts" : [ [ "2015" ] ] }, "page" : "173-189", "title" : "Knowledge, attitudes and perceptions on infant and young child nutrition and feeding among adolescent girls and young mothers in rural Bangladesh", "type" : "article-journal", "volume" : "11" }, "uris" : [ "http://www.mendeley.com/documents/?uuid=1dcffe1c-25f9-452b-b73b-d2d9e3eaf203" ] } ], "mendeley" : { "formattedCitation" : "[26]", "plainTextFormattedCitation" : "[26]", "previouslyFormattedCitation" : "[26]" }, "properties" : { "noteIndex" : 0 }, "schema" : "https://github.com/citation-style-language/schema/raw/master/csl-citation.json" }</w:instrText>
            </w:r>
            <w:r w:rsidR="00EF65BE" w:rsidRPr="005C3F06">
              <w:rPr>
                <w:rFonts w:ascii="Times New Roman" w:hAnsi="Times New Roman"/>
              </w:rPr>
              <w:fldChar w:fldCharType="separate"/>
            </w:r>
            <w:r w:rsidRPr="005C3F06">
              <w:rPr>
                <w:rFonts w:ascii="Times New Roman" w:hAnsi="Times New Roman"/>
                <w:noProof/>
              </w:rPr>
              <w:t>[26]</w:t>
            </w:r>
            <w:r w:rsidR="00EF65BE" w:rsidRPr="005C3F06">
              <w:rPr>
                <w:rFonts w:ascii="Times New Roman" w:hAnsi="Times New Roman"/>
              </w:rPr>
              <w:fldChar w:fldCharType="end"/>
            </w:r>
            <w:r w:rsidRPr="005C3F06">
              <w:rPr>
                <w:rFonts w:ascii="Times New Roman" w:hAnsi="Times New Roman"/>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Two rural areas in North West Bangladesh and two north-western, rural districts (Rajshahi and Pabna).</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Adolescent girls and young women between the ages of 15 and 23, who are SoFEA club members.</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70 mother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CF foods included - Fruit juice, cow&amp;rsquo;s milk, formula milk, water, horlicks (malt). Fruit, vegetables. Khichuri (lentils, rice). Rice. Biscuits. Meat and Fish.</w:t>
            </w:r>
            <w:r w:rsidRPr="005C3F06">
              <w:rPr>
                <w:rFonts w:ascii="Times New Roman" w:hAnsi="Times New Roman"/>
                <w:bCs/>
                <w:color w:val="000000"/>
              </w:rPr>
              <w:br/>
            </w:r>
            <w:r w:rsidRPr="005C3F06">
              <w:rPr>
                <w:rFonts w:ascii="Times New Roman" w:hAnsi="Times New Roman"/>
                <w:bCs/>
                <w:color w:val="000000"/>
              </w:rPr>
              <w:br/>
              <w:t>Advice: Religion, doctors, family</w:t>
            </w:r>
            <w:r w:rsidRPr="005C3F06">
              <w:rPr>
                <w:rFonts w:ascii="Times New Roman" w:hAnsi="Times New Roman"/>
                <w:bCs/>
                <w:color w:val="000000"/>
              </w:rPr>
              <w:br/>
            </w:r>
            <w:r w:rsidRPr="005C3F06">
              <w:rPr>
                <w:rFonts w:ascii="Times New Roman" w:hAnsi="Times New Roman"/>
                <w:bCs/>
                <w:color w:val="000000"/>
              </w:rPr>
              <w:br/>
              <w:t xml:space="preserve">Preparation: 67% emphasised safe preparation and storage of child&amp;rsquo;s </w:t>
            </w:r>
            <w:r w:rsidRPr="005C3F06">
              <w:rPr>
                <w:rFonts w:ascii="Times New Roman" w:hAnsi="Times New Roman"/>
                <w:bCs/>
                <w:color w:val="000000"/>
              </w:rPr>
              <w:lastRenderedPageBreak/>
              <w:t>food</w:t>
            </w:r>
            <w:r w:rsidRPr="005C3F06">
              <w:rPr>
                <w:rFonts w:ascii="Times New Roman" w:hAnsi="Times New Roman"/>
                <w:bCs/>
                <w:color w:val="000000"/>
              </w:rPr>
              <w:br/>
            </w:r>
            <w:r w:rsidRPr="005C3F06">
              <w:rPr>
                <w:rFonts w:ascii="Times New Roman" w:hAnsi="Times New Roman"/>
                <w:bCs/>
                <w:color w:val="000000"/>
              </w:rPr>
              <w:br/>
              <w:t>Hygiene: Only four participants emphasised hand washing as important</w:t>
            </w:r>
            <w:r w:rsidRPr="005C3F06">
              <w:rPr>
                <w:rFonts w:ascii="Times New Roman" w:hAnsi="Times New Roman"/>
                <w:bCs/>
                <w:color w:val="000000"/>
              </w:rPr>
              <w:br/>
            </w:r>
            <w:r w:rsidRPr="005C3F06">
              <w:rPr>
                <w:rFonts w:ascii="Times New Roman" w:hAnsi="Times New Roman"/>
                <w:bCs/>
                <w:color w:val="000000"/>
              </w:rPr>
              <w:br/>
              <w:t>Timing:63% believed solid foods should be started at 6 months, but reported that &amp;lsquo;softer&amp;rsquo; foods may be given before 6 months</w:t>
            </w:r>
            <w:r w:rsidRPr="005C3F06">
              <w:rPr>
                <w:rFonts w:ascii="Times New Roman" w:hAnsi="Times New Roman"/>
                <w:bCs/>
                <w:color w:val="000000"/>
              </w:rPr>
              <w:br/>
            </w:r>
            <w:r w:rsidRPr="005C3F06">
              <w:rPr>
                <w:rFonts w:ascii="Times New Roman" w:hAnsi="Times New Roman"/>
                <w:bCs/>
                <w:color w:val="000000"/>
              </w:rPr>
              <w:br/>
              <w:t>Factors: Barriers - Poor knowledge of IYCF recommendation/Poor interpretation of IYCF recommendations/Insufficient breast milk/Birth complications limit early initiation of breastfeeding/Maternal illness after birth/spoiled breast milk "due to bad air"/Islamic rules giving age cut-offs for breastfeeding/Family members may feed juices when parent is ill; Promoters - sons are fed higher quality CF</w:t>
            </w:r>
          </w:p>
        </w:tc>
      </w:tr>
      <w:tr w:rsidR="00116986" w:rsidRPr="005C3F06" w:rsidTr="00612567">
        <w:trPr>
          <w:trHeight w:val="859"/>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color w:val="000000"/>
              </w:rPr>
              <w:lastRenderedPageBreak/>
              <w:t xml:space="preserve">Hajeebhoy et al. 2013 </w:t>
            </w:r>
            <w:r w:rsidR="00EF65BE" w:rsidRPr="005C3F06">
              <w:rPr>
                <w:rFonts w:ascii="Times New Roman" w:hAnsi="Times New Roman"/>
                <w:color w:val="000000"/>
              </w:rPr>
              <w:fldChar w:fldCharType="begin" w:fldLock="1"/>
            </w:r>
            <w:r>
              <w:rPr>
                <w:rFonts w:ascii="Times New Roman" w:hAnsi="Times New Roman"/>
                <w:color w:val="000000"/>
              </w:rPr>
              <w:instrText>ADDIN CSL_CITATION { "citationItems" : [ { "id" : "ITEM-1", "itemData" : { "ISBN" : "0379-5721 (Print)\\r0379-5721", "ISSN" : "0379-5721", "PMID" : "24261076", "abstract" : "BACKGROUND: Despite the existence of a strong evidence base for investing in infant and young child feeding (IYCF), sufficiently supported IYCF policies and programs are rare. OBJECTIVE: To develop evidence-based advocacy strategies in Bangladesh, Ethiopia, and Vietnam to enable policy change and to increase investments in and ensure scale-up and sustainability of IYCF programs. METHODS: Situational analysis, formative and opinion leader research, and stakeholder consultations were used to develop three contextualized advocacy strategies. RESULTS: Data were used to determine how IYCF was perceived and prioritized, identify opinion leaders and partners, identify barriers to and opportunities for strengthening commitment, and select messages, materials, and communication channels. Opinion leader research showed that malnutrition was a concern but not a priority for policy action. Where food security was an issue, poverty reduction strategies rather than IYCF programs were viewed as the solution. Few opinion leaders were aware of the importance of the first 1000 days of life. In addition to policy gaps, awareness and implementation of existing policies were limited. This was often complicated by intragovernment conflicts and perspectives. Advocacy messages needed to be evidence based and delivered by credible champions. Engaging medical associations and the media presented an opportunity rarely leveraged in IYCF advocacy. CONCLUSIONS. Although sociopolitical contexts may vary, awareness of the importance of IYCF is an overarching advocacy challenge. Consequently, investments in IYCF programs and policies lag. Evidence-based advocacy design has a potential for impact on national policies, investments, and commitment to implementation and should be used more widely to inform program design.", "author" : [ { "dropping-particle" : "", "family" : "Hajeebhoy", "given" : "Nemat", "non-dropping-particle" : "", "parse-names" : false, "suffix" : "" }, { "dropping-particle" : "", "family" : "Rigsby", "given" : "Andrew", "non-dropping-particle" : "", "parse-names" : false, "suffix" : "" }, { "dropping-particle" : "", "family" : "Mccoll", "given" : "Alyson", "non-dropping-particle" : "", "parse-names" : false, "suffix" : "" }, { "dropping-particle" : "", "family" : "Sanghvi", "given" : "Tina", "non-dropping-particle" : "", "parse-names" : false, "suffix" : "" }, { "dropping-particle" : "", "family" : "Abrha", "given" : "Teweldebrhan Hailu", "non-dropping-particle" : "", "parse-names" : false, "suffix" : "" }, { "dropping-particle" : "", "family" : "Godana", "given" : "Andenet", "non-dropping-particle" : "", "parse-names" : false, "suffix" : "" }, { "dropping-particle" : "", "family" : "Roy", "given" : "Sumitro", "non-dropping-particle" : "", "parse-names" : false, "suffix" : "" }, { "dropping-particle" : "", "family" : "Phan", "given" : "Linh Thi Hong", "non-dropping-particle" : "", "parse-names" : false, "suffix" : "" }, { "dropping-particle" : "", "family" : "Vu", "given" : "Ha Thi Thu", "non-dropping-particle" : "", "parse-names" : false, "suffix" : "" }, { "dropping-particle" : "", "family" : "Sather", "given" : "Megan", "non-dropping-particle" : "", "parse-names" : false, "suffix" : "" }, { "dropping-particle" : "", "family" : "Uddin", "given" : "Belal", "non-dropping-particle" : "", "parse-names" : false, "suffix" : "" } ], "container-title" : "Food and Nutrition Bulletin", "id" : "ITEM-1", "issue" : "3", "issued" : { "date-parts" : [ [ "2013" ] ] }, "page" : "S181-94", "title" : "Developing evidence-based advocacy and policy change strategies to protect, promote, and support infant and young child feeding.", "type" : "article-journal", "volume" : "34" }, "uris" : [ "http://www.mendeley.com/documents/?uuid=2234a2ba-6329-4c8f-8d72-3cc5679de680" ] } ], "mendeley" : { "formattedCitation" : "[44]", "plainTextFormattedCitation" : "[44]", "previouslyFormattedCitation" : "[44]" }, "properties" : { "noteIndex" : 0 }, "schema" : "https://github.com/citation-style-language/schema/raw/master/csl-citation.json" }</w:instrText>
            </w:r>
            <w:r w:rsidR="00EF65BE" w:rsidRPr="005C3F06">
              <w:rPr>
                <w:rFonts w:ascii="Times New Roman" w:hAnsi="Times New Roman"/>
                <w:color w:val="000000"/>
              </w:rPr>
              <w:fldChar w:fldCharType="separate"/>
            </w:r>
            <w:r w:rsidRPr="00E86F27">
              <w:rPr>
                <w:rFonts w:ascii="Times New Roman" w:hAnsi="Times New Roman"/>
                <w:noProof/>
                <w:color w:val="000000"/>
              </w:rPr>
              <w:t>[44]</w:t>
            </w:r>
            <w:r w:rsidR="00EF65BE" w:rsidRPr="005C3F06">
              <w:rPr>
                <w:rFonts w:ascii="Times New Roman" w:hAnsi="Times New Roman"/>
                <w:color w:val="000000"/>
              </w:rPr>
              <w:fldChar w:fldCharType="end"/>
            </w:r>
            <w:r w:rsidRPr="005C3F06">
              <w:rPr>
                <w:rFonts w:ascii="Times New Roman" w:hAnsi="Times New Roman"/>
                <w:color w:val="000000"/>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Dhaka and Chittagong,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Former government leaders; representatives from NGOs, businesses, and religious and academic institutions.</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Four focus groups and 13 in-depth individual interviews with 47 thought leader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Advice: The media</w:t>
            </w:r>
            <w:r w:rsidRPr="005C3F06">
              <w:rPr>
                <w:rFonts w:ascii="Times New Roman" w:hAnsi="Times New Roman"/>
                <w:bCs/>
                <w:color w:val="000000"/>
              </w:rPr>
              <w:br/>
            </w:r>
            <w:r w:rsidRPr="005C3F06">
              <w:rPr>
                <w:rFonts w:ascii="Times New Roman" w:hAnsi="Times New Roman"/>
                <w:bCs/>
                <w:color w:val="000000"/>
              </w:rPr>
              <w:br/>
              <w:t>Factors: Barriers - When doctors lacked knowledge they were a barrier to improved IYCF. Food availability and workplace constraints (facility of paid maternity leave) also barriers.</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Hanif et al. 2013 </w:t>
            </w:r>
            <w:r w:rsidR="00EF65BE" w:rsidRPr="005C3F06">
              <w:rPr>
                <w:rFonts w:ascii="Times New Roman" w:hAnsi="Times New Roman"/>
              </w:rPr>
              <w:fldChar w:fldCharType="begin" w:fldLock="1"/>
            </w:r>
            <w:r w:rsidRPr="005C3F06">
              <w:rPr>
                <w:rFonts w:ascii="Times New Roman" w:hAnsi="Times New Roman"/>
              </w:rPr>
              <w:instrText>ADDIN CSL_CITATION { "citationItems" : [ { "id" : "ITEM-1", "itemData" : { "DOI" : "10.1186/1746-4358-8-10", "ISSN" : "1746-4358", "PMID" : "24073918", "abstract" : "BACKGROUND: Optimal infant and young child feeding practices are crucial to improving the health and nutritional status of children. Bangladesh Breastfeeding Foundation, UNICEF and several other organizations are working in the country for the promotion of healthy feeding practices. This article presents trends in breastfeeding and complementary feeding practices in Bangladesh from 1993-2011, based on data in Bangladesh Demographic and Health Surveys. The following Bangladesh Demographic and Health Surveys were studied: BDHS 93-94, BDHS 96-97, BDHS 99-00, BDHS 04, BDHS 07 and BDHS 11. Values of indicators for infant and young child feeding proposed by WHO, along with their 95% confidence intervals, were calculated, and trends were assessed.\\n\\nFINDINGS: Among the core indicators, early initiation of breastfeeding, exclusive breastfeeding under six months, introduction of solid, semi-solid and soft foods, and consumption of iron-rich foods have improved, while continued breastfeeding at one year does not display a statistically significant development. Of the optional indicators, the prevalence of age-appropriate breastfeeding and children ever breastfed improved, while the prevalence of predominant breastfeeding under six months witnessed a decline. Median duration of breastfeeding declined, and there was no change in the other optional indicators (continued breastfeeding at two years and bottle feeding). Developments in the other optional indicators were not statistically significant. The ratings of early initiation of breastfeeding and complementary feeding have gone up from poor to fair, those of exclusive breastfeeding under six months from fair to good, while those of bottle-feeding are fair.\\n\\nCONCLUSION: The developments in breastfeeding and complementary feeding practices in the country have been considerable, but there is still substantial scope for improvement.", "author" : [ { "dropping-particle" : "", "family" : "Muhammad Hanif", "given" : "Hafsa", "non-dropping-particle" : "", "parse-names" : false, "suffix" : "" } ], "container-title" : "International breastfeeding journal", "id" : "ITEM-1", "issue" : "1", "issued" : { "date-parts" : [ [ "2013" ] ] }, "page" : "10", "publisher" : "International Breastfeeding Journal", "title" : "Trends in infant and young child feeding practices in Bangladesh, 1993-2011.", "type" : "article-journal", "volume" : "8" }, "uris" : [ "http://www.mendeley.com/documents/?uuid=b1962cda-8c92-4f3a-a0d7-9eea1698c7c2" ] } ], "mendeley" : { "formattedCitation" : "[19]", "plainTextFormattedCitation" : "[19]", "previouslyFormattedCitation" : "[19]" }, "properties" : { "noteIndex" : 0 }, "schema" : "https://github.com/citation-style-language/schema/raw/master/csl-citation.json" }</w:instrText>
            </w:r>
            <w:r w:rsidR="00EF65BE" w:rsidRPr="005C3F06">
              <w:rPr>
                <w:rFonts w:ascii="Times New Roman" w:hAnsi="Times New Roman"/>
              </w:rPr>
              <w:fldChar w:fldCharType="separate"/>
            </w:r>
            <w:r w:rsidRPr="005C3F06">
              <w:rPr>
                <w:rFonts w:ascii="Times New Roman" w:hAnsi="Times New Roman"/>
                <w:noProof/>
              </w:rPr>
              <w:t>[19]</w:t>
            </w:r>
            <w:r w:rsidR="00EF65BE" w:rsidRPr="005C3F06">
              <w:rPr>
                <w:rFonts w:ascii="Times New Roman" w:hAnsi="Times New Roman"/>
              </w:rPr>
              <w:fldChar w:fldCharType="end"/>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color w:val="000000"/>
              </w:rPr>
              <w:t>Mixed methods</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Samples from Bangladesh Demographic and Health Surveys based on multi-stage stratified sampling; all households with children under 24 months.</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Number of Households:</w:t>
            </w:r>
            <w:r w:rsidRPr="005C3F06">
              <w:rPr>
                <w:rFonts w:ascii="Times New Roman" w:hAnsi="Times New Roman"/>
                <w:bCs/>
                <w:color w:val="000000"/>
              </w:rPr>
              <w:br/>
              <w:t>1993-1994; 9,681.</w:t>
            </w:r>
            <w:r w:rsidRPr="005C3F06">
              <w:rPr>
                <w:rFonts w:ascii="Times New Roman" w:hAnsi="Times New Roman"/>
                <w:bCs/>
                <w:color w:val="000000"/>
              </w:rPr>
              <w:br/>
              <w:t>1996-1997; 9099.</w:t>
            </w:r>
            <w:r w:rsidRPr="005C3F06">
              <w:rPr>
                <w:rFonts w:ascii="Times New Roman" w:hAnsi="Times New Roman"/>
                <w:bCs/>
                <w:color w:val="000000"/>
              </w:rPr>
              <w:br/>
              <w:t>1999-2000; 10,268.</w:t>
            </w:r>
            <w:r w:rsidRPr="005C3F06">
              <w:rPr>
                <w:rFonts w:ascii="Times New Roman" w:hAnsi="Times New Roman"/>
                <w:bCs/>
                <w:color w:val="000000"/>
              </w:rPr>
              <w:br/>
              <w:t>2004; 10,811.</w:t>
            </w:r>
            <w:r w:rsidRPr="005C3F06">
              <w:rPr>
                <w:rFonts w:ascii="Times New Roman" w:hAnsi="Times New Roman"/>
                <w:bCs/>
                <w:color w:val="000000"/>
              </w:rPr>
              <w:br/>
              <w:t>2007; 10,819.</w:t>
            </w:r>
            <w:r w:rsidRPr="005C3F06">
              <w:rPr>
                <w:rFonts w:ascii="Times New Roman" w:hAnsi="Times New Roman"/>
                <w:bCs/>
                <w:color w:val="000000"/>
              </w:rPr>
              <w:br/>
              <w:t>2011; 18,000.</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Minimum dietary diversity was 25.2% (95% CI: 23.4, 27.0) in 2011 BDHS. Regarding iron, 47.6%(BDHS 07) and 52.8% (BDHS 11) consumed iron-rich food during the past day.</w:t>
            </w:r>
            <w:r w:rsidRPr="005C3F06">
              <w:rPr>
                <w:rFonts w:ascii="Times New Roman" w:hAnsi="Times New Roman"/>
                <w:bCs/>
                <w:color w:val="000000"/>
              </w:rPr>
              <w:br/>
            </w:r>
            <w:r w:rsidRPr="005C3F06">
              <w:rPr>
                <w:rFonts w:ascii="Times New Roman" w:hAnsi="Times New Roman"/>
                <w:bCs/>
                <w:color w:val="000000"/>
              </w:rPr>
              <w:br/>
              <w:t>Frequency: MMF was 81.0% (95% CI: 79.2, 82.9) and 64.5% (95% CI: 62.6, 66.4) in BDHS 07 and BDHS 11</w:t>
            </w:r>
            <w:r w:rsidRPr="005C3F06">
              <w:rPr>
                <w:rFonts w:ascii="Times New Roman" w:hAnsi="Times New Roman"/>
                <w:bCs/>
                <w:color w:val="000000"/>
              </w:rPr>
              <w:br/>
            </w:r>
            <w:r w:rsidRPr="005C3F06">
              <w:rPr>
                <w:rFonts w:ascii="Times New Roman" w:hAnsi="Times New Roman"/>
                <w:bCs/>
                <w:color w:val="000000"/>
              </w:rPr>
              <w:br/>
              <w:t>Timing: Proportion of infants aged 6–9 months that were breastfed and received CF was 69.2% (95% CI: 64.7, 73.7), 74.2% (95% CI: 70.1, 78.3), and 67.1% (95% CI: 63.2, 71.0) in BDHS 04, BDHS 07, and BDHS 11</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Haque et al. 2016 </w:t>
            </w:r>
            <w:r w:rsidR="00EF65BE" w:rsidRPr="005C3F06">
              <w:rPr>
                <w:rFonts w:ascii="Times New Roman" w:hAnsi="Times New Roman"/>
              </w:rPr>
              <w:fldChar w:fldCharType="begin" w:fldLock="1"/>
            </w:r>
            <w:r w:rsidRPr="005C3F06">
              <w:rPr>
                <w:rFonts w:ascii="Times New Roman" w:hAnsi="Times New Roman"/>
              </w:rPr>
              <w:instrText>ADDIN CSL_CITATION { "citationItems" : [ { "id" : "ITEM-1", "itemData" : { "author" : [ { "dropping-particle" : "", "family" : "Haque", "given" : "Monoarul", "non-dropping-particle" : "", "parse-names" : false, "suffix" : "" }, { "dropping-particle" : "", "family" : "Nahar", "given" : "Nurun", "non-dropping-particle" : "", "parse-names" : false, "suffix" : "" }, { "dropping-particle" : "", "family" : "Prodhania", "given" : "Shafiullah", "non-dropping-particle" : "", "parse-names" : false, "suffix" : "" } ], "container-title" : "Delta Medical College Journal", "id" : "ITEM-1", "issue" : "1", "issued" : { "date-parts" : [ [ "2016" ] ] }, "page" : "13-17", "title" : "Pattern of Complementary Feeding among Mothers Having Child Aged 6 to 12 Months", "type" : "article-journal", "volume" : "4" }, "uris" : [ "http://www.mendeley.com/documents/?uuid=9d038b56-d092-446c-ad3b-3612a4c0beee" ] } ], "mendeley" : { "formattedCitation" : "[27]", "plainTextFormattedCitation" : "[27]", "previouslyFormattedCitation" : "[27]" }, "properties" : { "noteIndex" : 0 }, "schema" : "https://github.com/citation-style-language/schema/raw/master/csl-citation.json" }</w:instrText>
            </w:r>
            <w:r w:rsidR="00EF65BE" w:rsidRPr="005C3F06">
              <w:rPr>
                <w:rFonts w:ascii="Times New Roman" w:hAnsi="Times New Roman"/>
              </w:rPr>
              <w:fldChar w:fldCharType="separate"/>
            </w:r>
            <w:r w:rsidRPr="005C3F06">
              <w:rPr>
                <w:rFonts w:ascii="Times New Roman" w:hAnsi="Times New Roman"/>
                <w:noProof/>
              </w:rPr>
              <w:t>[27]</w:t>
            </w:r>
            <w:r w:rsidR="00EF65BE" w:rsidRPr="005C3F06">
              <w:rPr>
                <w:rFonts w:ascii="Times New Roman" w:hAnsi="Times New Roman"/>
              </w:rPr>
              <w:fldChar w:fldCharType="end"/>
            </w:r>
            <w:r w:rsidRPr="005C3F06">
              <w:rPr>
                <w:rFonts w:ascii="Times New Roman" w:hAnsi="Times New Roman"/>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One slum (Mirpur), Dhaka,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Mothers having child aged 6 to 12 months from</w:t>
            </w:r>
            <w:r w:rsidRPr="005C3F06">
              <w:rPr>
                <w:rFonts w:ascii="Times New Roman" w:hAnsi="Times New Roman"/>
                <w:bCs/>
                <w:color w:val="000000"/>
              </w:rPr>
              <w:br/>
              <w:t>slum area of Mirpur, Dhaka, Bangladesh</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125 mother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Foods used for CF - Cow&amp;rsquo;s milk/Goat milk, Rice/Rice Powder/Suzy, Infant formula cereals, Fruits, Khichuri, Pulse (dal), Meat, Fish, Egg, Vegetables. Rice/Rice powder/Suzy most popular at 64.8%, Khichuri second most popular at 60.8%.</w:t>
            </w:r>
            <w:r w:rsidRPr="005C3F06">
              <w:rPr>
                <w:rFonts w:ascii="Times New Roman" w:hAnsi="Times New Roman"/>
                <w:bCs/>
                <w:color w:val="000000"/>
              </w:rPr>
              <w:br/>
            </w:r>
            <w:r w:rsidRPr="005C3F06">
              <w:rPr>
                <w:rFonts w:ascii="Times New Roman" w:hAnsi="Times New Roman"/>
                <w:bCs/>
                <w:color w:val="000000"/>
              </w:rPr>
              <w:br/>
              <w:t>Frequency: At 6 to 8 months, 44.4% had CF 3-4 times/day, 30.6% 5-6 times/day and few infants only 1-2 times/day/more than 6 times/day. At 9-11 months, 52.0% had CF 5-6 times/day compared to 46.9% at 11-12 months</w:t>
            </w:r>
            <w:r w:rsidRPr="005C3F06">
              <w:rPr>
                <w:rFonts w:ascii="Times New Roman" w:hAnsi="Times New Roman"/>
                <w:bCs/>
                <w:color w:val="000000"/>
              </w:rPr>
              <w:br/>
            </w:r>
            <w:r w:rsidRPr="005C3F06">
              <w:rPr>
                <w:rFonts w:ascii="Times New Roman" w:hAnsi="Times New Roman"/>
                <w:bCs/>
                <w:color w:val="000000"/>
              </w:rPr>
              <w:br/>
              <w:t>Preparation: Most mothers prepared infant&amp;rsquo;s food separately. 13.6% were giving family food as per WHO recommendations.</w:t>
            </w:r>
            <w:r w:rsidRPr="005C3F06">
              <w:rPr>
                <w:rFonts w:ascii="Times New Roman" w:hAnsi="Times New Roman"/>
                <w:bCs/>
                <w:color w:val="000000"/>
              </w:rPr>
              <w:br/>
            </w:r>
            <w:r w:rsidRPr="005C3F06">
              <w:rPr>
                <w:rFonts w:ascii="Times New Roman" w:hAnsi="Times New Roman"/>
                <w:bCs/>
                <w:color w:val="000000"/>
              </w:rPr>
              <w:br/>
              <w:t>Timing: 47% introduced CF at 6 months, 28.8% before 6 months, 22.4% introduced at 7-8 months, 1.6% after 8 months.</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color w:val="000000"/>
              </w:rPr>
              <w:t xml:space="preserve">Helen Keller International 2009 </w:t>
            </w:r>
            <w:r w:rsidR="00EF65BE" w:rsidRPr="005C3F06">
              <w:rPr>
                <w:rFonts w:ascii="Times New Roman" w:hAnsi="Times New Roman"/>
                <w:color w:val="000000"/>
              </w:rPr>
              <w:fldChar w:fldCharType="begin" w:fldLock="1"/>
            </w:r>
            <w:r w:rsidRPr="005C3F06">
              <w:rPr>
                <w:rFonts w:ascii="Times New Roman" w:hAnsi="Times New Roman"/>
                <w:color w:val="000000"/>
              </w:rPr>
              <w:instrText>ADDIN CSL_CITATION { "citationItems" : [ { "id" : "ITEM-1", "itemData" : { "author" : [ { "dropping-particle" : "", "family" : "Helen Keller International", "given" : "", "non-dropping-particle" : "", "parse-names" : false, "suffix" : "" } ], "container-title" : "Bangladesh Nutritional Surveillance Project Bulletin", "id" : "ITEM-1", "issue" : "6", "issued" : { "date-parts" : [ [ "2001" ] ] }, "title" : "Complementary feeding in rural Bangladesh : family food for breast-fed infants", "type" : "article-journal" }, "uris" : [ "http://www.mendeley.com/documents/?uuid=b196aa0e-33e1-4022-bd36-aec85fa904b4" ] } ], "mendeley" : { "formattedCitation" : "[18]", "plainTextFormattedCitation" : "[18]", "previouslyFormattedCitation" : "[18]" }, "properties" : { "noteIndex" : 0 }, "schema" : "https://github.com/citation-style-language/schema/raw/master/csl-citation.json" }</w:instrText>
            </w:r>
            <w:r w:rsidR="00EF65BE" w:rsidRPr="005C3F06">
              <w:rPr>
                <w:rFonts w:ascii="Times New Roman" w:hAnsi="Times New Roman"/>
                <w:color w:val="000000"/>
              </w:rPr>
              <w:fldChar w:fldCharType="separate"/>
            </w:r>
            <w:r w:rsidRPr="005C3F06">
              <w:rPr>
                <w:rFonts w:ascii="Times New Roman" w:hAnsi="Times New Roman"/>
                <w:noProof/>
                <w:color w:val="000000"/>
              </w:rPr>
              <w:t>[18]</w:t>
            </w:r>
            <w:r w:rsidR="00EF65BE" w:rsidRPr="005C3F06">
              <w:rPr>
                <w:rFonts w:ascii="Times New Roman" w:hAnsi="Times New Roman"/>
                <w:color w:val="000000"/>
              </w:rPr>
              <w:fldChar w:fldCharType="end"/>
            </w:r>
            <w:r w:rsidRPr="005C3F06">
              <w:rPr>
                <w:rFonts w:ascii="Times New Roman" w:hAnsi="Times New Roman"/>
                <w:color w:val="000000"/>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Mothers of 7,000 infants aged 6 - 11 months, and on nearly 64,000 children aged less than 5 years old.</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Mothers of 7,000 infants aged 6 - 11 months, and on nearly 64,000 children aged less than 5 years old.</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Gruel, Fish, egg, dal, green leafy vegetables, and yellow or orange fruit or vegetables were used for CF</w:t>
            </w:r>
            <w:r w:rsidRPr="005C3F06">
              <w:rPr>
                <w:rFonts w:ascii="Times New Roman" w:hAnsi="Times New Roman"/>
                <w:bCs/>
                <w:color w:val="000000"/>
              </w:rPr>
              <w:br/>
            </w:r>
            <w:r w:rsidRPr="005C3F06">
              <w:rPr>
                <w:rFonts w:ascii="Times New Roman" w:hAnsi="Times New Roman"/>
                <w:bCs/>
                <w:color w:val="000000"/>
              </w:rPr>
              <w:br/>
              <w:t>Timing: Figure 3 demonstrates timing of starting certain foods. Gruel was sometimes given before 3 months, family foods generally begin at 3-6 months. At 6 months 20% of infants were given family food as a main dietary component, rising to 56% at 9 months and reaching 87% at 12 months.</w:t>
            </w:r>
            <w:r w:rsidRPr="005C3F06">
              <w:rPr>
                <w:rFonts w:ascii="Times New Roman" w:hAnsi="Times New Roman"/>
                <w:bCs/>
                <w:color w:val="000000"/>
              </w:rPr>
              <w:br/>
            </w:r>
            <w:r w:rsidRPr="005C3F06">
              <w:rPr>
                <w:rFonts w:ascii="Times New Roman" w:hAnsi="Times New Roman"/>
                <w:bCs/>
                <w:color w:val="000000"/>
              </w:rPr>
              <w:br/>
              <w:t>Factors: Barriers - Poor maternal education/Poor paternal education/Father's occupation (agricultural occupations had improved nutrition)/Residence in rural area/Household wealth index- poor/poorest; Promoters - Father's occupation (agricultural occupations had improved nutrition)/Higher household wealth/Residence in urban area/Improved maternal education</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color w:val="000000"/>
              </w:rPr>
              <w:t xml:space="preserve">Kabir et al. 2012 </w:t>
            </w:r>
            <w:r w:rsidR="00EF65BE" w:rsidRPr="005C3F06">
              <w:rPr>
                <w:rFonts w:ascii="Times New Roman" w:hAnsi="Times New Roman"/>
                <w:color w:val="000000"/>
              </w:rPr>
              <w:fldChar w:fldCharType="begin" w:fldLock="1"/>
            </w:r>
            <w:r w:rsidRPr="005C3F06">
              <w:rPr>
                <w:rFonts w:ascii="Times New Roman" w:hAnsi="Times New Roman"/>
                <w:color w:val="000000"/>
              </w:rPr>
              <w:instrText>ADDIN CSL_CITATION { "citationItems" : [ { "id" : "ITEM-1", "itemData" : { "DOI" : "10.1111/j.1740-8709.2011.00379.x", "ISBN" : "1740-8709", "ISSN" : "1740-8709", "PMID" : "22168516", "abstract" : "Suboptimal and inappropriate complementary feeding practices are one of the major causes of child undernutrition in the first 2 years of life in South Asian countries including Bangladesh. The aim of this study was to use the newly developed World Health Organization infant feeding indicators to identify the potential risk factors associated with inappropriate complementary feeding practices. We used data for 1728 children aged 6-23 months obtained from nationally representative data from the 2007 Bangladesh Demographic and Health Survey to assess the association between complementary feeding and other characteristics using multivariate models. Only 71% of infants were consuming soft, semi-solid and solid food by 6-8 months of age. In the multivariate analysis, mothers who had no education had a higher risk for not introducing timely complementary feeds [adjusted odds ratio (AOR)=2.14; 95% confidence interval (CI): 1.08-4.23, P=0.03], not meeting the minimum dietary diversity (AOR=1.69; 95% CI: 1.14-2.54, P=0.01), minimum acceptable diet (AOR=1.70, 95% CI: 1.09-2.67, P=0.02) and minimum meal frequency (AOR=1.73; 95% CI: 1.20-2.49, P=0.003) than the mothers who had secondary or higher education. Infants born in Sylhet, Chittagong and Barisal division had higher risks for not meeting minimum dietary diversity, meal frequency and acceptable diet (P&lt;0.001). The poorest two quintiles had poor levels of minimum meal frequency but dietary quality improved with age. In Bangladesh addressing the fourth Millennium Development Goal (MDG) target will require substantial improvement in complementary feeding practices. Appropriate Infant and Young Child feeding massages should to be development and delivered through existing health system.", "author" : [ { "dropping-particle" : "", "family" : "Kabir", "given" : "Iqbal", "non-dropping-particle" : "", "parse-names" : false, "suffix" : "" }, { "dropping-particle" : "", "family" : "Khanam", "given" : "Mansura", "non-dropping-particle" : "", "parse-names" : false, "suffix" : "" }, { "dropping-particle" : "", "family" : "Agho", "given" : "Kingsley E", "non-dropping-particle" : "", "parse-names" : false, "suffix" : "" }, { "dropping-particle" : "", "family" : "Mihrshahi", "given" : "Seema", "non-dropping-particle" : "", "parse-names" : false, "suffix" : "" }, { "dropping-particle" : "", "family" : "Dibley", "given" : "Michael J", "non-dropping-particle" : "", "parse-names" : false, "suffix" : "" }, { "dropping-particle" : "", "family" : "Roy", "given" : "Swapan K", "non-dropping-particle" : "", "parse-names" : false, "suffix" : "" } ], "container-title" : "Maternal &amp; child nutrition", "id" : "ITEM-1", "issued" : { "date-parts" : [ [ "2012" ] ] }, "page" : "11-27", "title" : "Determinants of inappropriate complementary feeding practices in infant and young children in Bangladesh: secondary data analysis of Demographic Health Survey 2007.", "type" : "article-journal", "volume" : "8 Suppl 1" }, "uris" : [ "http://www.mendeley.com/documents/?uuid=eea86cd9-855e-49fe-af58-0b9f9c404d2f" ] } ], "mendeley" : { "formattedCitation" : "[6]", "plainTextFormattedCitation" : "[6]", "previouslyFormattedCitation" : "[6]" }, "properties" : { "noteIndex" : 0 }, "schema" : "https://github.com/citation-style-language/schema/raw/master/csl-citation.json" }</w:instrText>
            </w:r>
            <w:r w:rsidR="00EF65BE" w:rsidRPr="005C3F06">
              <w:rPr>
                <w:rFonts w:ascii="Times New Roman" w:hAnsi="Times New Roman"/>
                <w:color w:val="000000"/>
              </w:rPr>
              <w:fldChar w:fldCharType="separate"/>
            </w:r>
            <w:r w:rsidRPr="005C3F06">
              <w:rPr>
                <w:rFonts w:ascii="Times New Roman" w:hAnsi="Times New Roman"/>
                <w:noProof/>
                <w:color w:val="000000"/>
              </w:rPr>
              <w:t>[6]</w:t>
            </w:r>
            <w:r w:rsidR="00EF65BE" w:rsidRPr="005C3F06">
              <w:rPr>
                <w:rFonts w:ascii="Times New Roman" w:hAnsi="Times New Roman"/>
                <w:color w:val="000000"/>
              </w:rPr>
              <w:fldChar w:fldCharType="end"/>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Ever-married mothers aged 15-49 of at least one child aged 6-23 months</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1728 children</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All WHO food groups mentioned (Fish, meat and egg were combined. Overall 41.9% of 6 - 23 months met MDD; this figure was 19.8% for 6-11 months.</w:t>
            </w:r>
            <w:r w:rsidRPr="005C3F06">
              <w:rPr>
                <w:rFonts w:ascii="Times New Roman" w:hAnsi="Times New Roman"/>
                <w:bCs/>
                <w:color w:val="000000"/>
              </w:rPr>
              <w:br/>
            </w:r>
            <w:r w:rsidRPr="005C3F06">
              <w:rPr>
                <w:rFonts w:ascii="Times New Roman" w:hAnsi="Times New Roman"/>
                <w:bCs/>
                <w:color w:val="000000"/>
              </w:rPr>
              <w:br/>
              <w:t>Frequency: 81.06% of 6-23 month-olds met minimum meal frequency. 66.17% of 6-11 months olds met MFF , 77.78% of 12-17 month olds, 93.55% of 18 - 23 month olds met MF.</w:t>
            </w:r>
            <w:r w:rsidRPr="005C3F06">
              <w:rPr>
                <w:rFonts w:ascii="Times New Roman" w:hAnsi="Times New Roman"/>
                <w:bCs/>
                <w:color w:val="000000"/>
              </w:rPr>
              <w:br/>
            </w:r>
            <w:r w:rsidRPr="005C3F06">
              <w:rPr>
                <w:rFonts w:ascii="Times New Roman" w:hAnsi="Times New Roman"/>
                <w:bCs/>
                <w:color w:val="000000"/>
              </w:rPr>
              <w:br/>
              <w:t>Timing: 71% of children 6-8 months had been introduced to CF</w:t>
            </w:r>
            <w:r w:rsidRPr="005C3F06">
              <w:rPr>
                <w:rFonts w:ascii="Times New Roman" w:hAnsi="Times New Roman"/>
                <w:bCs/>
                <w:color w:val="000000"/>
              </w:rPr>
              <w:br/>
            </w:r>
            <w:r w:rsidRPr="005C3F06">
              <w:rPr>
                <w:rFonts w:ascii="Times New Roman" w:hAnsi="Times New Roman"/>
                <w:bCs/>
                <w:color w:val="000000"/>
              </w:rPr>
              <w:br/>
              <w:t>Factors: Barriers - Poor maternal education/Poor paternal education/Father's occupation (agricultural occupations had improved nutrition)/Residence in rural area/Household wealth index- poor/poorest; Promoters - Father's occupation (agricultural occupations had improved nutrition)/Higher household wealth/Residence in urban area/Improved maternal education</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Kamruzzaman et al. 2009 </w:t>
            </w:r>
            <w:r w:rsidR="00EF65BE" w:rsidRPr="005C3F06">
              <w:rPr>
                <w:rFonts w:ascii="Times New Roman" w:hAnsi="Times New Roman"/>
              </w:rPr>
              <w:fldChar w:fldCharType="begin" w:fldLock="1"/>
            </w:r>
            <w:r>
              <w:rPr>
                <w:rFonts w:ascii="Times New Roman" w:hAnsi="Times New Roman"/>
              </w:rPr>
              <w:instrText>ADDIN CSL_CITATION { "citationItems" : [ { "id" : "ITEM-1", "itemData" : { "author" : [ { "dropping-particle" : "", "family" : "Mk", "given" : "Kamruzzaman", "non-dropping-particle" : "", "parse-names" : false, "suffix" : "" }, { "dropping-particle" : "", "family" : "Kamrun", "given" : "N", "non-dropping-particle" : "", "parse-names" : false, "suffix" : "" }, { "dropping-particle" : "", "family" : "Hamudur", "given" : "R", "non-dropping-particle" : "", "parse-names" : false, "suffix" : "" }, { "dropping-particle" : "", "family" : "Ma", "given" : "Salam", "non-dropping-particle" : "", "parse-names" : false, "suffix" : "" }, { "dropping-particle" : "", "family" : "Mortoza", "given" : "A S M", "non-dropping-particle" : "", "parse-names" : false, "suffix" : "" } ], "container-title" : "Bangladesh Journal of Medical Science", "id" : "ITEM-1", "issue" : "4", "issued" : { "date-parts" : [ [ "2009" ] ] }, "page" : "110-117", "title" : "Feeding pattern of children under two years in some selected villages.", "type" : "article-journal" }, "uris" : [ "http://www.mendeley.com/documents/?uuid=976664b0-b2bd-4594-be7e-342d3f9393fc" ] } ], "mendeley" : { "formattedCitation" : "[28]", "plainTextFormattedCitation" : "[28]", "previouslyFormattedCitation" : "[28]"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28]</w:t>
            </w:r>
            <w:r w:rsidR="00EF65BE" w:rsidRPr="005C3F06">
              <w:rPr>
                <w:rFonts w:ascii="Times New Roman" w:hAnsi="Times New Roman"/>
              </w:rPr>
              <w:fldChar w:fldCharType="end"/>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Three villages of Muradnagar Upazila under the district of Comilla,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Purposeful sampling of fifty-four [50] families, having children less than two years,</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54 families with children less than two years of age.</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Rice, shuji, khichuri, cow's milk, formula, biscuit, lentil soup, fruit, vegetables, fish, egg, meat, "usual family food", honey were used for CF.</w:t>
            </w:r>
            <w:r w:rsidRPr="005C3F06">
              <w:rPr>
                <w:rFonts w:ascii="Times New Roman" w:hAnsi="Times New Roman"/>
                <w:bCs/>
                <w:color w:val="000000"/>
              </w:rPr>
              <w:br/>
            </w:r>
            <w:r w:rsidRPr="005C3F06">
              <w:rPr>
                <w:rFonts w:ascii="Times New Roman" w:hAnsi="Times New Roman"/>
                <w:bCs/>
                <w:color w:val="000000"/>
              </w:rPr>
              <w:br/>
              <w:t>Timing: 30 out of 54 children (56%) started weaning within 6 months, 13 (24%) 6-12 months, 1 between 11-18 months. 10 out of 54 were not weaned at time of interview.</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Karim et al. 2012 </w:t>
            </w:r>
            <w:r w:rsidR="00EF65BE" w:rsidRPr="005C3F06">
              <w:rPr>
                <w:rFonts w:ascii="Times New Roman" w:hAnsi="Times New Roman"/>
              </w:rPr>
              <w:fldChar w:fldCharType="begin" w:fldLock="1"/>
            </w:r>
            <w:r>
              <w:rPr>
                <w:rFonts w:ascii="Times New Roman" w:hAnsi="Times New Roman"/>
              </w:rPr>
              <w:instrText>ADDIN CSL_CITATION { "citationItems" : [ { "id" : "ITEM-1", "itemData" : { "author" : [ { "dropping-particle" : "", "family" : "Karim", "given" : "Mohoshina", "non-dropping-particle" : "", "parse-names" : false, "suffix" : "" }, { "dropping-particle" : "", "family" : "Farah", "given" : "Shayela", "non-dropping-particle" : "", "parse-names" : false, "suffix" : "" }, { "dropping-particle" : "", "family" : "Ferdousi", "given" : "Jannatul", "non-dropping-particle" : "", "parse-names" : false, "suffix" : "" } ], "container-title" : "Journal of Dhaka National Medical College &amp; Hospital", "id" : "ITEM-1", "issue" : "02", "issued" : { "date-parts" : [ [ "2012" ] ] }, "page" : "30-36", "title" : "Study on feeding practices of infants among the mothers in selected villages , at Dhamrai .", "type" : "article-journal", "volume" : "18" }, "uris" : [ "http://www.mendeley.com/documents/?uuid=e59769a4-a5a5-4ebd-9df8-bbd3b048b297" ] } ], "mendeley" : { "formattedCitation" : "[29]", "plainTextFormattedCitation" : "[29]", "previouslyFormattedCitation" : "[29]"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29]</w:t>
            </w:r>
            <w:r w:rsidR="00EF65BE" w:rsidRPr="005C3F06">
              <w:rPr>
                <w:rFonts w:ascii="Times New Roman" w:hAnsi="Times New Roman"/>
              </w:rPr>
              <w:fldChar w:fldCharType="end"/>
            </w:r>
            <w:r w:rsidRPr="005C3F06">
              <w:rPr>
                <w:rFonts w:ascii="Times New Roman" w:hAnsi="Times New Roman"/>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Villages of Dhamrai, Dhaka,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Mothers in the selected villages</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320 mother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Khichuri/ Hotchpotch was taken by 49.7%), Suji by 21.5%, mixed food by 30.7%; also rice, vegetable, fish, meat</w:t>
            </w:r>
            <w:r w:rsidRPr="005C3F06">
              <w:rPr>
                <w:rFonts w:ascii="Times New Roman" w:hAnsi="Times New Roman"/>
                <w:bCs/>
                <w:color w:val="000000"/>
              </w:rPr>
              <w:br/>
            </w:r>
            <w:r w:rsidRPr="005C3F06">
              <w:rPr>
                <w:rFonts w:ascii="Times New Roman" w:hAnsi="Times New Roman"/>
                <w:bCs/>
                <w:color w:val="000000"/>
              </w:rPr>
              <w:br/>
              <w:t>Timing: Out of 320, 239 (91.6%) weaned their babies at within 6 months of life</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color w:val="000000"/>
              </w:rPr>
              <w:t xml:space="preserve">Khan et al. 2011 </w:t>
            </w:r>
            <w:r w:rsidR="00EF65BE" w:rsidRPr="005C3F06">
              <w:rPr>
                <w:rFonts w:ascii="Times New Roman" w:hAnsi="Times New Roman"/>
                <w:color w:val="000000"/>
              </w:rPr>
              <w:fldChar w:fldCharType="begin" w:fldLock="1"/>
            </w:r>
            <w:r>
              <w:rPr>
                <w:rFonts w:ascii="Times New Roman" w:hAnsi="Times New Roman"/>
                <w:color w:val="000000"/>
              </w:rPr>
              <w:instrText>ADDIN CSL_CITATION { "citationItems" : [ { "id" : "ITEM-1", "itemData" : { "ISBN" : "1022-4742; 1022-4742", "ISSN" : "1022-4742", "PMID" : "22081170", "abstract" : "A descriptive cross sectional study was done in the department of Pediatrics Mymensingh Medical College Hospital. The purpose of the study was to assess breast feeding pattern, complementary feeding pattern, types of complementary foods and also to assess the nutritional status and to detect any relationship with the nutritional status and the feeding practices. Mothers with their children aged less than 2 years were included and very sick children, mother less children, handicapped children were excluded. Four hundred (400) consecutive children were enrolled from eight upazillas of Mymensingh district who were selected randomly. Out of 400 children, 214 children (53.5%) were male and 186 children (47.5%) were female and M:F was 1.2:1. Exclusive breastfeeding rate was 41.5%. Pre-lacteal feeding rate were 30.7% and most common pre-lacteal foods were honey and sugar water. Colostrum was given in 69.3% children. Breast feeding continued at the time of interview was 58.1%. Complementary feeding started in time in 35.8%, early weaning in 44.5% children. Type of complementary food was mainly luta (rice powder mixed with boiled water and sugar only) in 38.8% and khichuri (rice, pulses, soybean oil) in 19.5%. Bottle feeding rate was 31.30%. Around 43% children were underweight and 10.25% children were severely underweight and common in between 12 to 23 months of age group. Around 29% children were stunted among 11.25% were severely stunted. About 13.5% children were wasted and among them 2.5% were severely wasted. Stunting prevalent over the age of 9 months and wasting started after 6 months of age. Malnutrition was common in partially breast fed and early weaning with carbohydrate rich food.", "author" : [ { "dropping-particle" : "", "family" : "Khan", "given" : "M I", "non-dropping-particle" : "", "parse-names" : false, "suffix" : "" }, { "dropping-particle" : "", "family" : "Hoque", "given" : "M a", "non-dropping-particle" : "", "parse-names" : false, "suffix" : "" }, { "dropping-particle" : "", "family" : "Mollah", "given" : "a H", "non-dropping-particle" : "", "parse-names" : false, "suffix" : "" }, { "dropping-particle" : "", "family" : "Islam", "given" : "M N", "non-dropping-particle" : "", "parse-names" : false, "suffix" : "" }, { "dropping-particle" : "", "family" : "Latif", "given" : "S a", "non-dropping-particle" : "", "parse-names" : false, "suffix" : "" }, { "dropping-particle" : "", "family" : "Hossain", "given" : "M a", "non-dropping-particle" : "", "parse-names" : false, "suffix" : "" } ], "container-title" : "Mymensingh medical journal : MMJ", "id" : "ITEM-1", "issue" : "4", "issued" : { "date-parts" : [ [ "2011" ] ] }, "page" : "558-565", "title" : "Feeding practices and nutritional status of children under two years of age", "type" : "article-journal", "volume" : "20" }, "uris" : [ "http://www.mendeley.com/documents/?uuid=a3ee67cb-c10c-491d-b71b-1a0f7a4cef33" ] } ], "mendeley" : { "formattedCitation" : "[30]", "plainTextFormattedCitation" : "[30]", "previouslyFormattedCitation" : "[30]" }, "properties" : { "noteIndex" : 0 }, "schema" : "https://github.com/citation-style-language/schema/raw/master/csl-citation.json" }</w:instrText>
            </w:r>
            <w:r w:rsidR="00EF65BE" w:rsidRPr="005C3F06">
              <w:rPr>
                <w:rFonts w:ascii="Times New Roman" w:hAnsi="Times New Roman"/>
                <w:color w:val="000000"/>
              </w:rPr>
              <w:fldChar w:fldCharType="separate"/>
            </w:r>
            <w:r w:rsidRPr="00E86F27">
              <w:rPr>
                <w:rFonts w:ascii="Times New Roman" w:hAnsi="Times New Roman"/>
                <w:noProof/>
                <w:color w:val="000000"/>
              </w:rPr>
              <w:t>[30]</w:t>
            </w:r>
            <w:r w:rsidR="00EF65BE" w:rsidRPr="005C3F06">
              <w:rPr>
                <w:rFonts w:ascii="Times New Roman" w:hAnsi="Times New Roman"/>
                <w:color w:val="000000"/>
              </w:rPr>
              <w:fldChar w:fldCharType="end"/>
            </w:r>
            <w:r w:rsidRPr="005C3F06">
              <w:rPr>
                <w:rFonts w:ascii="Times New Roman" w:hAnsi="Times New Roman"/>
                <w:color w:val="000000"/>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Pediatrics Mymensingh Medical College Hospital,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Mothers with children under 2 years old.Four hundred (400) consecutive children were enrolled from eight upazillas of Mymensingh district who were selected randomly</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400 children</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18% had Khichuri, 24% cow's milk with suji, 37% Luta, barley, suji; 3% cerelac, 2% banana, 3.7% mixed such as rice with dal, fish, meat or vegetables</w:t>
            </w:r>
            <w:r w:rsidRPr="005C3F06">
              <w:rPr>
                <w:rFonts w:ascii="Times New Roman" w:hAnsi="Times New Roman"/>
                <w:bCs/>
                <w:color w:val="000000"/>
              </w:rPr>
              <w:br/>
            </w:r>
            <w:r w:rsidRPr="005C3F06">
              <w:rPr>
                <w:rFonts w:ascii="Times New Roman" w:hAnsi="Times New Roman"/>
                <w:bCs/>
                <w:color w:val="000000"/>
              </w:rPr>
              <w:br/>
              <w:t>Timing: Complementary feeding was timely at the end of 6 months in 35.8%, early weaning &lt;6 months in 44.5%, delayed &gt;7 months in 15%</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Khatoon et al. 2011 </w:t>
            </w:r>
            <w:r w:rsidR="00EF65BE" w:rsidRPr="005C3F06">
              <w:rPr>
                <w:rFonts w:ascii="Times New Roman" w:hAnsi="Times New Roman"/>
              </w:rPr>
              <w:fldChar w:fldCharType="begin" w:fldLock="1"/>
            </w:r>
            <w:r w:rsidRPr="005C3F06">
              <w:rPr>
                <w:rFonts w:ascii="Times New Roman" w:hAnsi="Times New Roman"/>
              </w:rPr>
              <w:instrText>ADDIN CSL_CITATION { "citationItems" : [ { "id" : "ITEM-1", "itemData" : { "DOI" : "10.3329/jhpn.v29i4.8450", "ISBN" : "1606-0997; 1606-0997", "ISSN" : "16060997", "PMID" : "21957673", "abstract" : "Integration of infant- and child-feeding index (ICFI) addressing the multidimensional child-feeding practices into one age-specific summary index is gaining importance. This cross-sectional study was aimed at understanding the association between the ICFI and the nutritional status of 259 children, aged 6-23 months, who attended the paediatric outpatient department of the Dhaka Medical College Hospital in Bangladesh. The mean length-for-age z-score (LAZ) of children aged 12-23 months was significantly (p &lt; 0.05) higher among those who were at the upper ICFI tercile compared to those who were at the middle or lower ICFI tercile (-2.01 and -3.20 respectively). A significant correlation was found between the ICFI and the LAZ (r = 0.24, p = 0.01 and r = 0.29, p = 0.01) in children aged 6-8-months and 12-23-months. Multivariable analysis, after adjusting for potential confounders, also found a significant association between the ICFI and the LAZ (beta = 0.13, p = 0.03). The predictive capability of the proposed ICFI on nutritional status of children, especially length-for-age, needs to be further evaluated prospectively among healthy children in the community.", "author" : [ { "dropping-particle" : "", "family" : "Khatoon", "given" : "Tahmina", "non-dropping-particle" : "", "parse-names" : false, "suffix" : "" }, { "dropping-particle" : "", "family" : "Mollah", "given" : "Md Abid Hossain", "non-dropping-particle" : "", "parse-names" : false, "suffix" : "" }, { "dropping-particle" : "", "family" : "Choudhury", "given" : "Ahmed Murtaza", "non-dropping-particle" : "", "parse-names" : false, "suffix" : "" }, { "dropping-particle" : "", "family" : "Islam", "given" : "M. Munirul", "non-dropping-particle" : "", "parse-names" : false, "suffix" : "" }, { "dropping-particle" : "", "family" : "Rahman", "given" : "Kazi Mizanur", "non-dropping-particle" : "", "parse-names" : false, "suffix" : "" } ], "container-title" : "Journal of Health, Population and Nutrition", "id" : "ITEM-1", "issue" : "4", "issued" : { "date-parts" : [ [ "2011" ] ] }, "page" : "349-356", "title" : "Association between infant- and child-feeding index and nutritional status: Results from a cross-sectional study among children attending an Urban Hospital in Bangladesh", "type" : "article-journal", "volume" : "29" }, "uris" : [ "http://www.mendeley.com/documents/?uuid=7fc3c5aa-ed37-4d01-b09a-b0abd18614cb" ] } ], "mendeley" : { "formattedCitation" : "[17]", "plainTextFormattedCitation" : "[17]", "previouslyFormattedCitation" : "[17]" }, "properties" : { "noteIndex" : 0 }, "schema" : "https://github.com/citation-style-language/schema/raw/master/csl-citation.json" }</w:instrText>
            </w:r>
            <w:r w:rsidR="00EF65BE" w:rsidRPr="005C3F06">
              <w:rPr>
                <w:rFonts w:ascii="Times New Roman" w:hAnsi="Times New Roman"/>
              </w:rPr>
              <w:fldChar w:fldCharType="separate"/>
            </w:r>
            <w:r w:rsidRPr="005C3F06">
              <w:rPr>
                <w:rFonts w:ascii="Times New Roman" w:hAnsi="Times New Roman"/>
                <w:noProof/>
              </w:rPr>
              <w:t>[17]</w:t>
            </w:r>
            <w:r w:rsidR="00EF65BE" w:rsidRPr="005C3F06">
              <w:rPr>
                <w:rFonts w:ascii="Times New Roman" w:hAnsi="Times New Roman"/>
              </w:rPr>
              <w:fldChar w:fldCharType="end"/>
            </w:r>
            <w:r w:rsidRPr="005C3F06">
              <w:rPr>
                <w:rFonts w:ascii="Times New Roman" w:hAnsi="Times New Roman"/>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OPD, Dhaka Medical College Hospital,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259 children aged 6-23 months of either sex attending the paediatric outpatient department (OPD)Another mothers.</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259 mother-child pair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Dairy, carbohydrate, animal protein, vegetable protein, oil/fat, vit-A rich veg/fruits, other veg/fruits were used as categories and for CF</w:t>
            </w:r>
            <w:r w:rsidRPr="005C3F06">
              <w:rPr>
                <w:rFonts w:ascii="Times New Roman" w:hAnsi="Times New Roman"/>
                <w:bCs/>
                <w:color w:val="000000"/>
              </w:rPr>
              <w:br/>
            </w:r>
            <w:r w:rsidRPr="005C3F06">
              <w:rPr>
                <w:rFonts w:ascii="Times New Roman" w:hAnsi="Times New Roman"/>
                <w:bCs/>
                <w:color w:val="000000"/>
              </w:rPr>
              <w:br/>
              <w:t>Frequency: 2.4 was the mean number of times semi-solid or solid-foods given in previous 24 hours</w:t>
            </w:r>
            <w:r w:rsidRPr="005C3F06">
              <w:rPr>
                <w:rFonts w:ascii="Times New Roman" w:hAnsi="Times New Roman"/>
                <w:bCs/>
                <w:color w:val="000000"/>
              </w:rPr>
              <w:br/>
            </w:r>
            <w:r w:rsidRPr="005C3F06">
              <w:rPr>
                <w:rFonts w:ascii="Times New Roman" w:hAnsi="Times New Roman"/>
                <w:bCs/>
                <w:color w:val="000000"/>
              </w:rPr>
              <w:br/>
              <w:t>Advice: Over half heard about CF from hospital, clinic, healthcare facility, or healthcare provider</w:t>
            </w:r>
            <w:r w:rsidRPr="005C3F06">
              <w:rPr>
                <w:rFonts w:ascii="Times New Roman" w:hAnsi="Times New Roman"/>
                <w:bCs/>
                <w:color w:val="000000"/>
              </w:rPr>
              <w:br/>
            </w:r>
            <w:r w:rsidRPr="005C3F06">
              <w:rPr>
                <w:rFonts w:ascii="Times New Roman" w:hAnsi="Times New Roman"/>
                <w:bCs/>
                <w:color w:val="000000"/>
              </w:rPr>
              <w:br/>
              <w:t>Timing: CF was occurring in all age groups investigated - 6-8 months, 9-11 and 12-23; unclear when it was initiated</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Khatun et al. 2012 </w:t>
            </w:r>
            <w:r w:rsidR="00EF65BE" w:rsidRPr="005C3F06">
              <w:rPr>
                <w:rFonts w:ascii="Times New Roman" w:hAnsi="Times New Roman"/>
              </w:rPr>
              <w:fldChar w:fldCharType="begin" w:fldLock="1"/>
            </w:r>
            <w:r>
              <w:rPr>
                <w:rFonts w:ascii="Times New Roman" w:hAnsi="Times New Roman"/>
              </w:rPr>
              <w:instrText>ADDIN CSL_CITATION { "citationItems" : [ { "id" : "ITEM-1", "itemData" : { "DOI" : "10.3329/jssmc.v2i1.12346", "ISSN" : "2226-5368", "abstract" : "Objectives:  To study the patterns of infant feeding practice among the mothers of high and low socio-economic groups.   Design:  The descriptive cross-sectional study was conducted among a cross section of mothers with infant of high socioeconomic group, the residents of Sobhanbag government colony &amp;amp; Panthopath Green road residential area and low socioeconomic group slum area of Raver bazar, Dhaka. The study was carried out during the period of October '2007 to May '2008.    Results:  Total 104 children, 41.3% were in 9 months or more age and of them 40.3% were in high socioeconomic group &amp;amp; 42.3% were in low socioeconomic group. About 96.2% mothers from high socio-economic group provide either fullv or partiallv correct answer to the question regarding the benefit of colostrums and 59.7% from low-socio-economic group. Again, among the mothers from high socioeconomic groups 90.4% and 61.5% stated fully or partiallv correct answer about the benefits of breast feeding &amp;amp; the optimum weaning time respectively. Colostrums intake practice was observed 94.2% mothers of high socio-economic group and 67.3% of low of socioeconomic group. Breast milk as the first food to their babies was given 71.2% mothers of high &amp;amp; 65.4% of low socioeconomic group. The rate of exclusive breast feeding among mothers of 2-3 months baby from high socio-economic group was found 41.2% and low socio-economic group 34.4%.    Conclusion:  From this study it was evident that mothers of low socioeconomic group have poor knowledge regarding the infant feeding practices. So, Breast feeding campaign should he directed to the low socioeconomic group bv more effective wav. Strengthening of breast-feeding counseling at primarv health care center in both rural and urban area can play significant role in this regard.    Journal of Shaheed Suhrawardy Medical  College Vol 2No.1 June 2010 page 17-21   DOI:  http://dx.doi.org/10.3329/jssmc.v2i1.12346", "author" : [ { "dropping-particle" : "", "family" : "Khatun", "given" : "Momena", "non-dropping-particle" : "", "parse-names" : false, "suffix" : "" }, { "dropping-particle" : "", "family" : "Siddiqua", "given" : "Shireen Ayesha", "non-dropping-particle" : "", "parse-names" : false, "suffix" : "" } ], "container-title" : "Journal of Shaheed Suhrawardy Medical College", "id" : "ITEM-1", "issue" : "1", "issued" : { "date-parts" : [ [ "2012", "10", "22" ] ] }, "page" : "17-21", "title" : "Infant Feeding Practices Among Mothers Of High And Low Socio-Economic Group In Selected Areas of Dhaka City", "type" : "article-journal", "volume" : "2" }, "uris" : [ "http://www.mendeley.com/documents/?uuid=9f7b0e31-1f03-314d-8fc6-de8caf220b3a" ] } ], "mendeley" : { "formattedCitation" : "[46]", "plainTextFormattedCitation" : "[46]", "previouslyFormattedCitation" : "[46]"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46]</w:t>
            </w:r>
            <w:r w:rsidR="00EF65BE" w:rsidRPr="005C3F06">
              <w:rPr>
                <w:rFonts w:ascii="Times New Roman" w:hAnsi="Times New Roman"/>
              </w:rPr>
              <w:fldChar w:fldCharType="end"/>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Sobhanbag (government colony), Panthopath (Green road residential area) and one slum area (Rayer bazar) Dhaka,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Mothers of infants aged 2-12 months.</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104 mothers of eligible IFYC</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Timing: The study discusses whether mothers had knowledge of the 'optimum weaning time' but does not mention when this is</w:t>
            </w:r>
            <w:r w:rsidRPr="005C3F06">
              <w:rPr>
                <w:rFonts w:ascii="Times New Roman" w:hAnsi="Times New Roman"/>
                <w:bCs/>
                <w:color w:val="000000"/>
              </w:rPr>
              <w:br/>
            </w:r>
            <w:r w:rsidRPr="005C3F06">
              <w:rPr>
                <w:rFonts w:ascii="Times New Roman" w:hAnsi="Times New Roman"/>
                <w:bCs/>
                <w:color w:val="000000"/>
              </w:rPr>
              <w:br/>
              <w:t>Factors: Barriers - Low socioeconomic status, if household wealth index status is poor or poorest. Lack of knowledge on CFP timing; Promoters - Socioeconomic status, if household wealth index is rich or richest</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Kimmons et al. 2005 </w:t>
            </w:r>
            <w:r w:rsidR="00EF65BE" w:rsidRPr="005C3F06">
              <w:rPr>
                <w:rFonts w:ascii="Times New Roman" w:hAnsi="Times New Roman"/>
              </w:rPr>
              <w:fldChar w:fldCharType="begin" w:fldLock="1"/>
            </w:r>
            <w:r w:rsidRPr="005C3F06">
              <w:rPr>
                <w:rFonts w:ascii="Times New Roman" w:hAnsi="Times New Roman"/>
              </w:rPr>
              <w:instrText>ADDIN CSL_CITATION { "citationItems" : [ { "id" : "ITEM-1", "itemData" : { "DOI" : "135/3/444 [pii]", "ISBN" : "0022-3166 (Print)\\r0022-3166 (Linking)", "ISSN" : "00223166", "PMID" : "15735076", "abstract" : "We assessed the adequacy of nutrient intakes of 135 rural Bangladeshi breast-fed infants 6-12 mo of age and examined nutritional trade-offs due to possible displacement of breast milk by complementary foods. Observers completed 12-h daytime measurements of breast milk and complementary food intakes; data for the previous 12 h were obtained from maternal recall, yielding estimates of total 24-h intakes. On average, infants were mildly wasted (mean +/- SD weight-for-length Z-score = -0.92 +/- 0.88) and moderately stunted (length-for-age Z-score = -1.49 +/- 0.96). Total energy intakes at 6-8 and 9-12 mo were 88 and 86% of absolute energy requirements (kJ/d), 106 and 105% of requirements per kg body weight, and 97 and 94% of requirements per kg median weight-for-length, respectively. Breast milk contributed 78% of energy intake at 6-8 mo and 75% at 9-12 mo. Mean meal frequency and energy density of complementary foods were generally consistent with recommendations, but only small amounts of food were offered. Nevertheless, only 72% of the food energy offered was consumed. Total energy intake was positively correlated with meal frequency, quantity consumed per meal, and energy intake from breast milk, but not with energy density of complementary foods. Energy intake from complementary foods was inversely related to energy intake from breast milk. The diets fell short of recommended intakes for numerous vitamins and minerals. We conclude that although greater intakes of complementary foods were associated with higher total energy intake, micronutrient intake remained low due to the low micronutrient density of the complementary foods consumed and the partial displacement of breast milk.", "author" : [ { "dropping-particle" : "", "family" : "Kimmons", "given" : "Joel E", "non-dropping-particle" : "", "parse-names" : false, "suffix" : "" }, { "dropping-particle" : "", "family" : "Dewey", "given" : "Kathryn G", "non-dropping-particle" : "", "parse-names" : false, "suffix" : "" }, { "dropping-particle" : "", "family" : "Haque", "given" : "Emdadul", "non-dropping-particle" : "", "parse-names" : false, "suffix" : "" }, { "dropping-particle" : "", "family" : "Chakraborty", "given" : "J", "non-dropping-particle" : "", "parse-names" : false, "suffix" : "" }, { "dropping-particle" : "", "family" : "Osendarp", "given" : "Saskia J M", "non-dropping-particle" : "", "parse-names" : false, "suffix" : "" }, { "dropping-particle" : "", "family" : "Brown", "given" : "Kenneth H", "non-dropping-particle" : "", "parse-names" : false, "suffix" : "" } ], "container-title" : "The Journal of nutrition", "id" : "ITEM-1", "issue" : "3", "issued" : { "date-parts" : [ [ "2005" ] ] }, "page" : "444-451", "title" : "Low nutrient intakes among infants in rural Bangladesh are attributable to low intake and micronutrient density of complementary foods.", "type" : "article-journal", "volume" : "135" }, "uris" : [ "http://www.mendeley.com/documents/?uuid=d0bd0cac-628c-46d2-8db3-7e8a94d88f07" ] } ], "mendeley" : { "formattedCitation" : "[31]", "plainTextFormattedCitation" : "[31]", "previouslyFormattedCitation" : "[31]" }, "properties" : { "noteIndex" : 0 }, "schema" : "https://github.com/citation-style-language/schema/raw/master/csl-citation.json" }</w:instrText>
            </w:r>
            <w:r w:rsidR="00EF65BE" w:rsidRPr="005C3F06">
              <w:rPr>
                <w:rFonts w:ascii="Times New Roman" w:hAnsi="Times New Roman"/>
              </w:rPr>
              <w:fldChar w:fldCharType="separate"/>
            </w:r>
            <w:r w:rsidRPr="005C3F06">
              <w:rPr>
                <w:rFonts w:ascii="Times New Roman" w:hAnsi="Times New Roman"/>
                <w:noProof/>
              </w:rPr>
              <w:t>[31]</w:t>
            </w:r>
            <w:r w:rsidR="00EF65BE" w:rsidRPr="005C3F06">
              <w:rPr>
                <w:rFonts w:ascii="Times New Roman" w:hAnsi="Times New Roman"/>
              </w:rPr>
              <w:fldChar w:fldCharType="end"/>
            </w:r>
            <w:r w:rsidRPr="005C3F06">
              <w:rPr>
                <w:rFonts w:ascii="Times New Roman" w:hAnsi="Times New Roman"/>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9 villages in a rural area (Matlab, Comilla),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6-12 month olds and their mothers</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135 infant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Foods used for CF - rice, wheat, legumes, vegetables (numerous local varieties of tubers, melons, and greens), fruits (guava, banana, mango, coconut), milk, eggs, and fish</w:t>
            </w:r>
            <w:r w:rsidRPr="005C3F06">
              <w:rPr>
                <w:rFonts w:ascii="Times New Roman" w:hAnsi="Times New Roman"/>
                <w:bCs/>
                <w:color w:val="000000"/>
              </w:rPr>
              <w:br/>
            </w:r>
            <w:r w:rsidRPr="005C3F06">
              <w:rPr>
                <w:rFonts w:ascii="Times New Roman" w:hAnsi="Times New Roman"/>
                <w:bCs/>
                <w:color w:val="000000"/>
              </w:rPr>
              <w:br/>
              <w:t>Frequency: The mean total number of meals per day was 2.6 ± 1.9</w:t>
            </w:r>
            <w:r w:rsidRPr="005C3F06">
              <w:rPr>
                <w:rFonts w:ascii="Times New Roman" w:hAnsi="Times New Roman"/>
                <w:bCs/>
                <w:color w:val="000000"/>
              </w:rPr>
              <w:br/>
            </w:r>
            <w:r w:rsidRPr="005C3F06">
              <w:rPr>
                <w:rFonts w:ascii="Times New Roman" w:hAnsi="Times New Roman"/>
                <w:bCs/>
                <w:color w:val="000000"/>
              </w:rPr>
              <w:br/>
              <w:t>Timing: Children at 6-8 months and 9-12 months were having CF feeds, but this was not broken down into percentages</w:t>
            </w:r>
            <w:r w:rsidRPr="005C3F06">
              <w:rPr>
                <w:rFonts w:ascii="Times New Roman" w:hAnsi="Times New Roman"/>
                <w:bCs/>
                <w:color w:val="000000"/>
              </w:rPr>
              <w:br/>
            </w:r>
            <w:r w:rsidRPr="005C3F06">
              <w:rPr>
                <w:rFonts w:ascii="Times New Roman" w:hAnsi="Times New Roman"/>
                <w:bCs/>
                <w:color w:val="000000"/>
              </w:rPr>
              <w:br/>
              <w:t>Factors: Maternal education positively linked to energy intake from CFs</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Mahejabin et al. 2013 </w:t>
            </w:r>
            <w:r w:rsidR="00EF65BE" w:rsidRPr="005C3F06">
              <w:rPr>
                <w:rFonts w:ascii="Times New Roman" w:hAnsi="Times New Roman"/>
              </w:rPr>
              <w:fldChar w:fldCharType="begin" w:fldLock="1"/>
            </w:r>
            <w:r>
              <w:rPr>
                <w:rFonts w:ascii="Times New Roman" w:hAnsi="Times New Roman"/>
              </w:rPr>
              <w:instrText>ADDIN CSL_CITATION { "citationItems" : [ { "id" : "ITEM-1", "itemData" : { "author" : [ { "dropping-particle" : "", "family" : "Mahejabin", "given" : "F", "non-dropping-particle" : "", "parse-names" : false, "suffix" : "" }, { "dropping-particle" : "", "family" : "Khan", "given" : "AW", "non-dropping-particle" : "", "parse-names" : false, "suffix" : "" }, { "dropping-particle" : "", "family" : "Sultana", "given" : "M", "non-dropping-particle" : "", "parse-names" : false, "suffix" : "" } ], "container-title" : "Community based medical journal", "id" : "ITEM-1", "issue" : "1", "issued" : { "date-parts" : [ [ "2013" ] ] }, "page" : "43-48", "title" : "Socio-demographic characteristics of the mothers and infant feeding practices in some semi urban villages of a selected Upazilla", "type" : "article-journal", "volume" : "2" }, "uris" : [ "http://www.mendeley.com/documents/?uuid=47d923bf-8ce1-4c05-a3a0-a77d94e87c16" ] } ], "mendeley" : { "formattedCitation" : "[32]", "plainTextFormattedCitation" : "[32]", "previouslyFormattedCitation" : "[32]"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32]</w:t>
            </w:r>
            <w:r w:rsidR="00EF65BE" w:rsidRPr="005C3F06">
              <w:rPr>
                <w:rFonts w:ascii="Times New Roman" w:hAnsi="Times New Roman"/>
              </w:rPr>
              <w:fldChar w:fldCharType="end"/>
            </w:r>
            <w:r w:rsidRPr="005C3F06">
              <w:rPr>
                <w:rFonts w:ascii="Times New Roman" w:hAnsi="Times New Roman"/>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Four selected semi urban villages at Dhamrai Upazilla health complex Dhaka,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The sample was selected from Srirampur, Dautia, Kalampur and Sutipara of Dhamrai upazilla, the subjects were the breast fed mothers having infants up to 1 year of age.</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320 mothers of infants up to 1 year of age.</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Khichuri/Hotchpotch was fed to 49.7%, Suji to 21.5%, and mixed food to 30.7%. Cow's milk was also given.</w:t>
            </w:r>
            <w:r w:rsidRPr="005C3F06">
              <w:rPr>
                <w:rFonts w:ascii="Times New Roman" w:hAnsi="Times New Roman"/>
                <w:bCs/>
                <w:color w:val="000000"/>
              </w:rPr>
              <w:br/>
            </w:r>
            <w:r w:rsidRPr="005C3F06">
              <w:rPr>
                <w:rFonts w:ascii="Times New Roman" w:hAnsi="Times New Roman"/>
                <w:bCs/>
                <w:color w:val="000000"/>
              </w:rPr>
              <w:br/>
              <w:t>Frequency: At6-9 months: those who were not breast fed were given liquid/soft foods 4-6/day. At 9-12 months those who were not breast fed were fed 6-8 times in a day.</w:t>
            </w:r>
            <w:r w:rsidRPr="005C3F06">
              <w:rPr>
                <w:rFonts w:ascii="Times New Roman" w:hAnsi="Times New Roman"/>
                <w:bCs/>
                <w:color w:val="000000"/>
              </w:rPr>
              <w:br/>
            </w:r>
            <w:r w:rsidRPr="005C3F06">
              <w:rPr>
                <w:rFonts w:ascii="Times New Roman" w:hAnsi="Times New Roman"/>
                <w:bCs/>
                <w:color w:val="000000"/>
              </w:rPr>
              <w:br/>
              <w:t>Timing: 62% were fed with CF at 6-9 months and 60.5% were fed with CF at 9-12 months. No infants given CF before 6 months.</w:t>
            </w:r>
            <w:r w:rsidRPr="005C3F06">
              <w:rPr>
                <w:rFonts w:ascii="Times New Roman" w:hAnsi="Times New Roman"/>
                <w:bCs/>
                <w:color w:val="000000"/>
              </w:rPr>
              <w:br/>
            </w:r>
            <w:r w:rsidRPr="005C3F06">
              <w:rPr>
                <w:rFonts w:ascii="Times New Roman" w:hAnsi="Times New Roman"/>
                <w:bCs/>
                <w:color w:val="000000"/>
              </w:rPr>
              <w:br/>
              <w:t>Factors: Barriers - Workload/Illness of mother/Lack of Knowledge; Promoters - Knowledge on appropriate CFP</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color w:val="000000"/>
              </w:rPr>
              <w:t xml:space="preserve">Mihrshahi et al. 2010 </w:t>
            </w:r>
            <w:r w:rsidR="00EF65BE" w:rsidRPr="005C3F06">
              <w:rPr>
                <w:rFonts w:ascii="Times New Roman" w:hAnsi="Times New Roman"/>
                <w:color w:val="000000"/>
              </w:rPr>
              <w:fldChar w:fldCharType="begin" w:fldLock="1"/>
            </w:r>
            <w:r>
              <w:rPr>
                <w:rFonts w:ascii="Times New Roman" w:hAnsi="Times New Roman"/>
                <w:color w:val="000000"/>
              </w:rPr>
              <w:instrText>ADDIN CSL_CITATION { "citationItems" : [ { "id" : "ITEM-1", "itemData" : { "DOI" : "10.1177/156482651003100220", "ISBN" : "0379-5721 (Print)\\r0379-5721 (Linking)", "ISSN" : "0379-5721", "PMID" : "20707235", "abstract" : "BACKGROUND: In Bangladesh, poor infant and young child feeding practices are contributing to the burden of infectious diseases and malnutrition. Objective. To estimate the determinants of selected feeding practices and key indicators of breastfeeding and complementary feeding in Bangladesh. METHODS: The sample included 2482 children aged 0 to 23 months from the Bangladesh Demographic and Health Survey of 2004. The World Health Organization (WHO)-recommended infant and young child feeding indicators were estimated, and selected feeding indicators were examined against a set of individual-, household-, and community-level variables using univariate and multivariate analyses. RESULTS: Only 27.5% of mothers initiated breastfeeding within the first hour after birth, 99.9% had ever breastfed their infants, 97.3% were currently breastfeeding, and 22.4% were currently bottle-feeding. Among infants under 6 months of age, 42.5% were exclusively breastfed, and among those aged 6 to 9 months, 62.3% received complementary foods in addition to breastmilk. Among the risk factors for an infant not being exclusively breastfed were higher socioeconomic status, higher maternal education, and living in the Dhaka region. Higher birth order and female sex were associated with increased rates of exclusive breastfeeding of infants under 6 months of age. The risk factors for bottle-feeding were similar and included having a partner with a higher educational level (OR = 2.17), older maternal age (OR for age &gt; or = 35 years = 2.32), and being in the upper wealth quintiles (OR for the richest = 3.43). Urban mothers were at higher risk for not initiating breastfeeding within the first hour after birth (OR = 1.61). Those who made three to six visits to the antenatal clinic were at lower risk for not initiating breastfeeding within the first hour (OR = 0.61). The rate of initiating breastfeeding within the first hour was higher in mothers from richer households (OR = 0.37). CONCLUSIONS: Most breastfeeding indicators in Bangladesh were below acceptable levels. Breastfeeding promotion programs in Bangladesh need nationwide application because of the low rates of appropriate infant feeding indicators, but they should also target women who have the main risk factors, i.e., working mothers living in urban areas (particularly in Dhaka).", "author" : [ { "dropping-particle" : "", "family" : "Mihrshahi", "given" : "S", "non-dropping-particle" : "", "parse-names" : false, "suffix" : "" }, { "dropping-particle" : "", "family" : "Kabir", "given" : "I", "non-dropping-particle" : "", "parse-names" : false, "suffix" : "" }, { "dropping-particle" : "", "family" : "Roy", "given" : "S K", "non-dropping-particle" : "", "parse-names" : false, "suffix" : "" }, { "dropping-particle" : "", "family" : "Agho", "given" : "K E", "non-dropping-particle" : "", "parse-names" : false, "suffix" : "" }, { "dropping-particle" : "", "family" : "Senarath", "given" : "U", "non-dropping-particle" : "", "parse-names" : false, "suffix" : "" }, { "dropping-particle" : "", "family" : "Dibley", "given" : "M J", "non-dropping-particle" : "", "parse-names" : false, "suffix" : "" } ], "container-title" : "Food and Nutrition Bulletin", "id" : "ITEM-1", "issue" : "2", "issued" : { "date-parts" : [ [ "2010" ] ] }, "page" : "295-313", "title" : "Determinants of infant and young child feeding practices in Bangladesh: secondary data analysis of Demographic and Health Survey 2004", "type" : "article-journal", "volume" : "31" }, "uris" : [ "http://www.mendeley.com/documents/?uuid=447841e9-1d51-4729-891c-7962b87bab4d" ] } ], "mendeley" : { "formattedCitation" : "[41]", "plainTextFormattedCitation" : "[41]", "previouslyFormattedCitation" : "[41]" }, "properties" : { "noteIndex" : 0 }, "schema" : "https://github.com/citation-style-language/schema/raw/master/csl-citation.json" }</w:instrText>
            </w:r>
            <w:r w:rsidR="00EF65BE" w:rsidRPr="005C3F06">
              <w:rPr>
                <w:rFonts w:ascii="Times New Roman" w:hAnsi="Times New Roman"/>
                <w:color w:val="000000"/>
              </w:rPr>
              <w:fldChar w:fldCharType="separate"/>
            </w:r>
            <w:r w:rsidRPr="00E86F27">
              <w:rPr>
                <w:rFonts w:ascii="Times New Roman" w:hAnsi="Times New Roman"/>
                <w:noProof/>
                <w:color w:val="000000"/>
              </w:rPr>
              <w:t>[41]</w:t>
            </w:r>
            <w:r w:rsidR="00EF65BE" w:rsidRPr="005C3F06">
              <w:rPr>
                <w:rFonts w:ascii="Times New Roman" w:hAnsi="Times New Roman"/>
                <w:color w:val="000000"/>
              </w:rPr>
              <w:fldChar w:fldCharType="end"/>
            </w:r>
            <w:r w:rsidRPr="005C3F06">
              <w:rPr>
                <w:rFonts w:ascii="Times New Roman" w:hAnsi="Times New Roman"/>
                <w:color w:val="000000"/>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Country-wide, mothers ever married (aged 10-49) of 0-23 month old children.</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Weighted sample of 2482 children</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Timing: 62.3% of infants 6 to 9 months of age were receiving complementary food; 42.5% of those under 6 months were exclusively breast fed, which the authors suggest mean many were given foods or other drinks</w:t>
            </w:r>
            <w:r w:rsidRPr="005C3F06">
              <w:rPr>
                <w:rFonts w:ascii="Times New Roman" w:hAnsi="Times New Roman"/>
                <w:bCs/>
                <w:color w:val="000000"/>
              </w:rPr>
              <w:br/>
            </w:r>
            <w:r w:rsidRPr="005C3F06">
              <w:rPr>
                <w:rFonts w:ascii="Times New Roman" w:hAnsi="Times New Roman"/>
                <w:bCs/>
                <w:color w:val="000000"/>
              </w:rPr>
              <w:br/>
              <w:t>Factors: Barriers - Residence in rural area/Lack of education; Promoters - Mothers who had between 3-6 antenatal visits had marginally significant higher rate for timely CFP, urban residence</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Moore et al. 2006 </w:t>
            </w:r>
            <w:r w:rsidR="00EF65BE" w:rsidRPr="005C3F06">
              <w:rPr>
                <w:rFonts w:ascii="Times New Roman" w:hAnsi="Times New Roman"/>
              </w:rPr>
              <w:fldChar w:fldCharType="begin" w:fldLock="1"/>
            </w:r>
            <w:r>
              <w:rPr>
                <w:rFonts w:ascii="Times New Roman" w:hAnsi="Times New Roman"/>
              </w:rPr>
              <w:instrText>ADDIN CSL_CITATION { "citationItems" : [ { "id" : "ITEM-1", "itemData" : { "DOI" : "10.1016/j.socscimed.2005.08.058", "ISSN" : "02779536", "PMID" : "16223552", "abstract" : "It is now widely recognized that malnutrition can partly be attributed to caregiver-child interaction during feeding episodes. Current conceptual frameworks emphasize the importance of responsiveness (including active and social behaviour), psychomotor abilities of the child to self-feed, and a non-distracting feeding environment. The present observational study had three main objectives: (1) to define operationally key terms such as responsive and active feeding and observe their frequency in a rural Bangladesh sample; (2) to examine whether self-feeding, responsive and active behaviours of the mother and child varied with child's age and amounts eaten; and (3) to determine associations between mother and child behaviours. Fifty-four mother-child pairs were observed during one feeding episode and behaviours were coded for 5 categories, namely self-feeding, responsive, active, social and distracting behaviours. Children were between 8 and 24 months of age. Results indicated that the five behaviours could be observed and reliably coded. Two-thirds of mothers had an active feeding style but only a third were responsive; the two styles did not overlap. With older children, mothers encouraged more eating and more self-feeding, but children did not feed themselves more; instead older children were more negatively responsive (refusing offered food). Positively responsive mothers tended to have active children who explicitly signaled their desire for food or water, and who ate more mouthfuls of food. Positively active mothers adopted different strategies to encourage eating, such as verbally directing the child to eat, focusing, and temporarily diverting. These mothers tended to have children who were negatively responsive and refused food. Children accepted on average 5.31 mouthfuls of food and rejected 2.13. Mothers who used intrusively active strategies (e.g. force feeding) tended to have children who were both positively and negatively responsive, thus partially reinforcing her forceful behaviour. Thus, the responsive feeding framework, once operationalized, has the potential to identify specific behaviours that support or impede mother-child interaction during complementary feeding.", "author" : [ { "dropping-particle" : "", "family" : "Moore", "given" : "Anna C", "non-dropping-particle" : "", "parse-names" : false, "suffix" : "" }, { "dropping-particle" : "", "family" : "Akhter", "given" : "Sadika", "non-dropping-particle" : "", "parse-names" : false, "suffix" : "" }, { "dropping-particle" : "", "family" : "Aboud", "given" : "Frances E", "non-dropping-particle" : "", "parse-names" : false, "suffix" : "" } ], "container-title" : "Social Science &amp; Medicine", "id" : "ITEM-1", "issue" : "8", "issued" : { "date-parts" : [ [ "2006", "4" ] ] }, "page" : "1917-1930", "title" : "Responsive complementary feeding in rural Bangladesh", "type" : "article-journal", "volume" : "62" }, "uris" : [ "http://www.mendeley.com/documents/?uuid=12ad3f11-064c-39bb-b8ba-451915dddee1" ] } ], "mendeley" : { "formattedCitation" : "[33]", "plainTextFormattedCitation" : "[33]", "previouslyFormattedCitation" : "[33]"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33]</w:t>
            </w:r>
            <w:r w:rsidR="00EF65BE" w:rsidRPr="005C3F06">
              <w:rPr>
                <w:rFonts w:ascii="Times New Roman" w:hAnsi="Times New Roman"/>
              </w:rPr>
              <w:fldChar w:fldCharType="end"/>
            </w:r>
            <w:r w:rsidRPr="005C3F06">
              <w:rPr>
                <w:rFonts w:ascii="Times New Roman" w:hAnsi="Times New Roman"/>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Five villages in Gazipur, a rural area of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Five villages where a parenting program for mothers of children under 3 years of age was to be implemented.</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Convenience sample of 54 caregiver-child (8-24 months) pairing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61% were fed kitchuri (which sometimes included meat), 53% fruit, 43% rice and 28% eggs; vegetables were not mentioned.</w:t>
            </w:r>
            <w:r w:rsidRPr="005C3F06">
              <w:rPr>
                <w:rFonts w:ascii="Times New Roman" w:hAnsi="Times New Roman"/>
                <w:bCs/>
                <w:color w:val="000000"/>
              </w:rPr>
              <w:br/>
            </w:r>
            <w:r w:rsidRPr="005C3F06">
              <w:rPr>
                <w:rFonts w:ascii="Times New Roman" w:hAnsi="Times New Roman"/>
                <w:bCs/>
                <w:color w:val="000000"/>
              </w:rPr>
              <w:br/>
              <w:t>Timing: Mean age to be give solids: 6.8 months, with commencing at 5 - 6 months and some at 12 - 14 months</w:t>
            </w:r>
            <w:r w:rsidRPr="005C3F06">
              <w:rPr>
                <w:rFonts w:ascii="Times New Roman" w:hAnsi="Times New Roman"/>
                <w:bCs/>
                <w:color w:val="000000"/>
              </w:rPr>
              <w:br/>
            </w:r>
            <w:r w:rsidRPr="005C3F06">
              <w:rPr>
                <w:rFonts w:ascii="Times New Roman" w:hAnsi="Times New Roman"/>
                <w:bCs/>
                <w:color w:val="000000"/>
              </w:rPr>
              <w:br/>
              <w:t>Factors: Barriers - Specific caregiver behaviours can contribute to poor mother-child interaction in CF; some children demonstrated a lack of interest in eating; Promoters - Responsive behaviours and practice</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color w:val="000000"/>
              </w:rPr>
              <w:t>Islam et al. 2008</w:t>
            </w:r>
            <w:r w:rsidR="00EF65BE" w:rsidRPr="005C3F06">
              <w:rPr>
                <w:rFonts w:ascii="Times New Roman" w:hAnsi="Times New Roman"/>
                <w:color w:val="000000"/>
              </w:rPr>
              <w:fldChar w:fldCharType="begin" w:fldLock="1"/>
            </w:r>
            <w:r>
              <w:rPr>
                <w:rFonts w:ascii="Times New Roman" w:hAnsi="Times New Roman"/>
                <w:color w:val="000000"/>
              </w:rPr>
              <w:instrText>ADDIN CSL_CITATION { "citationItems" : [ { "id" : "ITEM-1", "itemData" : { "DOI" : "88/1/84 [pii]", "ISBN" : "1938-3207 (Electronic)\\n0002-9165 (Linking)", "ISSN" : "00029165", "PMID" : "18614728", "abstract" : "BACKGROUND: Information is needed on the minimum energy density and feeding frequency of complementary foods that can provide adequate energy intakes (EIs) for healthy breastfed children. OBJECTIVES: The objectives of the study were to evaluate the effects of various energy densities and feeding frequencies of complementary foods on EI from these foods, breast milk consumption, and total EI from both sources. DESIGN: During 9 separate, randomly ordered dietary periods lasting 3-6 d each, we measured intakes of food and breast milk by 18 healthy breastfed children 8-11 mo of age who, 3, 4, or 5 times/d, were fed porridge with a coded energy density of 0.5, 1.0, or 1.5 kcal/g. Food intake was measured by weighing the feeding bowl before and after meals, and breast milk intake was measured by test weighing. RESULTS: The mean amounts of complementary foods consumed were inversely related to their energy density and positively related to the number of meals/d (P &lt; 0.001 for both); EIs from foods were positively related to both factors. Breast milk intake decreased slightly but progressively, with greater energy density and feeding frequency of complementary foods; total EIs (kcal/d) increased in relation to both factors (P &lt; 0.001 for both). CONCLUSIONS: The energy density and feeding frequency of complementary foods affect infants' total daily EI and breast milk consumption. Recommendations can be developed for the appropriate combinations of these dietary factors that are compatible with adequate EI, although longer-term effects of complementary feeding practices on breast milk intake and breastfeeding duration need further community-based studies.", "author" : [ { "dropping-particle" : "", "family" : "Islam", "given" : "M. Munirul", "non-dropping-particle" : "", "parse-names" : false, "suffix" : "" }, { "dropping-particle" : "", "family" : "Khatun", "given" : "Makhduma", "non-dropping-particle" : "", "parse-names" : false, "suffix" : "" }, { "dropping-particle" : "", "family" : "Peerson", "given" : "Janet M.", "non-dropping-particle" : "", "parse-names" : false, "suffix" : "" }, { "dropping-particle" : "", "family" : "Ahmed", "given" : "Tahmeed", "non-dropping-particle" : "", "parse-names" : false, "suffix" : "" }, { "dropping-particle" : "", "family" : "Mollah", "given" : "M. Abid H", "non-dropping-particle" : "", "parse-names" : false, "suffix" : "" }, { "dropping-particle" : "", "family" : "Dewey", "given" : "Kathryn G.", "non-dropping-particle" : "", "parse-names" : false, "suffix" : "" }, { "dropping-particle" : "", "family" : "Brown", "given" : "Kenneth H.", "non-dropping-particle" : "", "parse-names" : false, "suffix" : "" } ], "container-title" : "American Journal of Clinical Nutrition", "id" : "ITEM-1", "issue" : "1", "issued" : { "date-parts" : [ [ "2008" ] ] }, "page" : "84-94", "title" : "Effects of energy density and feeding frequency of complementary foods on total daily energy intakes and consumption of breast milk by healthy breastfed Bangladeshi children", "type" : "article-journal", "volume" : "88" }, "uris" : [ "http://www.mendeley.com/documents/?uuid=cf32fca4-728d-4b9c-8f92-9528579dbc58" ] } ], "mendeley" : { "formattedCitation" : "[34]", "plainTextFormattedCitation" : "[34]", "previouslyFormattedCitation" : "[34]" }, "properties" : { "noteIndex" : 0 }, "schema" : "https://github.com/citation-style-language/schema/raw/master/csl-citation.json" }</w:instrText>
            </w:r>
            <w:r w:rsidR="00EF65BE" w:rsidRPr="005C3F06">
              <w:rPr>
                <w:rFonts w:ascii="Times New Roman" w:hAnsi="Times New Roman"/>
                <w:color w:val="000000"/>
              </w:rPr>
              <w:fldChar w:fldCharType="separate"/>
            </w:r>
            <w:r w:rsidRPr="00E86F27">
              <w:rPr>
                <w:rFonts w:ascii="Times New Roman" w:hAnsi="Times New Roman"/>
                <w:noProof/>
                <w:color w:val="000000"/>
              </w:rPr>
              <w:t>[34]</w:t>
            </w:r>
            <w:r w:rsidR="00EF65BE" w:rsidRPr="005C3F06">
              <w:rPr>
                <w:rFonts w:ascii="Times New Roman" w:hAnsi="Times New Roman"/>
                <w:color w:val="000000"/>
              </w:rPr>
              <w:fldChar w:fldCharType="end"/>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ohort</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Peri-urban community of Dhaka,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healthy, breastfed children 8-11 months of age</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18 healthy children</w:t>
            </w:r>
            <w:r w:rsidRPr="005C3F06">
              <w:rPr>
                <w:rFonts w:ascii="Times New Roman" w:hAnsi="Times New Roman"/>
                <w:bCs/>
                <w:color w:val="000000"/>
              </w:rPr>
              <w:br/>
              <w:t>(8 boys and 10 girl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Semisolid diets including rice powder</w:t>
            </w:r>
            <w:r w:rsidRPr="005C3F06">
              <w:rPr>
                <w:rFonts w:ascii="Times New Roman" w:hAnsi="Times New Roman"/>
                <w:bCs/>
                <w:color w:val="000000"/>
              </w:rPr>
              <w:br/>
            </w:r>
            <w:r w:rsidRPr="005C3F06">
              <w:rPr>
                <w:rFonts w:ascii="Times New Roman" w:hAnsi="Times New Roman"/>
                <w:bCs/>
                <w:color w:val="000000"/>
              </w:rPr>
              <w:br/>
              <w:t>Frequency: Mean CF was 3.2 feeds per day. All had CF &gt;2 times per day at home.</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Nguyen et al. 2013 </w:t>
            </w:r>
            <w:r w:rsidR="00EF65BE" w:rsidRPr="005C3F06">
              <w:rPr>
                <w:rFonts w:ascii="Times New Roman" w:hAnsi="Times New Roman"/>
              </w:rPr>
              <w:fldChar w:fldCharType="begin" w:fldLock="1"/>
            </w:r>
            <w:r w:rsidRPr="005C3F06">
              <w:rPr>
                <w:rFonts w:ascii="Times New Roman" w:hAnsi="Times New Roman"/>
              </w:rPr>
              <w:instrText>ADDIN CSL_CITATION { "citationItems" : [ { "id" : "ITEM-1", "itemData" : { "DOI" : "10.3945/jn.112.172247", "ISBN" : "1541-6100 (Electronic)\\r0022-3166 (Linking)", "ISSN" : "0022-3166", "PMID" : "23658424", "abstract" : "Dietary diversity (DD) reflects micronutrient adequacy of the diet and is associated with better child growth. Emerging evidence suggests that maternal and child DD are associated. This could have measurement and programmatic im-plications. Data on mother-child (6\u201324 mo) dyads in Bangladesh, Vietnam, and Ethiopia were used to examine agreement and association between maternal and child DD and identify determinants of maternal and child DD. The DD scores were derived from a 24-h recall of intake of foods from 7 groups. Multivariable regression was used to examine for the association, adjusting for covariates at child, maternal, and household levels. There was mother/child agreement for staple foods across the 3 countries but disagreement for flesh foods, dairy, fruits, and vegetables. A strong positive association was seen between maternal and child DD; a difference of one food group in mother\u00d5s consumption was associated with a difference of 0.29, 033, and 0.24 groups in child\u00d5s consumption in Bangladesh, Vietnam, and Ethiopia, respectively. The odds of achieving minimum DD ($4 groups) were higher among children whose mother consumed 4 groups compared with #3 food groups [Bangladesh: OR = 2.73 (95% CI: 1.76, 4.25); Vietnam: OR = 2.30 (95% CI: 1.45, 3.43); Ethiopia: OR = 5.11 (95% CI: 2.36, 11.04)]. Maternal education was associated with both maternal and child DD; food security and socioeconomic status were associated only with maternal DD. Given the disagreements in mother/child intake for nutrient-rich foods, both maternal and child DD should be measured in surveys. Behavior change communications should focus on promoting both mother and child DD and encouraging mothers to feed young children all family foods, not just a subset.", "author" : [ { "dropping-particle" : "", "family" : "Nguyen", "given" : "Phuong H", "non-dropping-particle" : "", "parse-names" : false, "suffix" : "" }, { "dropping-particle" : "", "family" : "Avula", "given" : "Rasmi", "non-dropping-particle" : "", "parse-names" : false, "suffix" : "" }, { "dropping-particle" : "", "family" : "Ruel", "given" : "Marie T", "non-dropping-particle" : "", "parse-names" : false, "suffix" : "" }, { "dropping-particle" : "", "family" : "Saha", "given" : "Kuntal K", "non-dropping-particle" : "", "parse-names" : false, "suffix" : "" }, { "dropping-particle" : "", "family" : "Ali", "given" : "Disha", "non-dropping-particle" : "", "parse-names" : false, "suffix" : "" }, { "dropping-particle" : "", "family" : "Mai Tran", "given" : "Lan", "non-dropping-particle" : "", "parse-names" : false, "suffix" : "" }, { "dropping-particle" : "", "family" : "Frongillo", "given" : "Edward A", "non-dropping-particle" : "", "parse-names" : false, "suffix" : "" }, { "dropping-particle" : "", "family" : "Menon", "given" : "Purnima", "non-dropping-particle" : "", "parse-names" : false, "suffix" : "" }, { "dropping-particle" : "", "family" : "Rawat", "given" : "Rahul", "non-dropping-particle" : "", "parse-names" : false, "suffix" : "" } ], "container-title" : "Journal of Nutrition", "id" : "ITEM-1", "issued" : { "date-parts" : [ [ "2013" ] ] }, "page" : "1176-1183", "title" : "Maternal and child dietary diversity are associated in Bangladesh, Vietnam, and Ethiopia", "type" : "article-journal", "volume" : "143" }, "uris" : [ "http://www.mendeley.com/documents/?uuid=27255b77-89e3-477c-b8a2-307c7fbe1aa1" ] } ], "mendeley" : { "formattedCitation" : "[16]", "plainTextFormattedCitation" : "[16]", "previouslyFormattedCitation" : "[16]" }, "properties" : { "noteIndex" : 0 }, "schema" : "https://github.com/citation-style-language/schema/raw/master/csl-citation.json" }</w:instrText>
            </w:r>
            <w:r w:rsidR="00EF65BE" w:rsidRPr="005C3F06">
              <w:rPr>
                <w:rFonts w:ascii="Times New Roman" w:hAnsi="Times New Roman"/>
              </w:rPr>
              <w:fldChar w:fldCharType="separate"/>
            </w:r>
            <w:r w:rsidRPr="005C3F06">
              <w:rPr>
                <w:rFonts w:ascii="Times New Roman" w:hAnsi="Times New Roman"/>
                <w:noProof/>
              </w:rPr>
              <w:t>[16]</w:t>
            </w:r>
            <w:r w:rsidR="00EF65BE" w:rsidRPr="005C3F06">
              <w:rPr>
                <w:rFonts w:ascii="Times New Roman" w:hAnsi="Times New Roman"/>
              </w:rPr>
              <w:fldChar w:fldCharType="end"/>
            </w:r>
            <w:r w:rsidRPr="005C3F06">
              <w:rPr>
                <w:rFonts w:ascii="Times New Roman" w:hAnsi="Times New Roman"/>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Ethiopia, Vietnam,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Baseline survey (&amp;lsquo;Alive and Thrive&amp;rsquo;) included 4400 households in 20 selected subdistricts of mothers with 6-24 month child</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1211 mother-child pair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Uses WHO categories; Grains, roots and tubers, flesh foods, eggs, dairy products, legumes and nuts, Vitamin-A rich fruit and vegetables and other fruit and vegetables. 31.1% of children achieved MDD.</w:t>
            </w:r>
            <w:r w:rsidRPr="005C3F06">
              <w:rPr>
                <w:rFonts w:ascii="Times New Roman" w:hAnsi="Times New Roman"/>
                <w:bCs/>
                <w:color w:val="000000"/>
              </w:rPr>
              <w:br/>
            </w:r>
            <w:r w:rsidRPr="005C3F06">
              <w:rPr>
                <w:rFonts w:ascii="Times New Roman" w:hAnsi="Times New Roman"/>
                <w:bCs/>
                <w:color w:val="000000"/>
              </w:rPr>
              <w:br/>
              <w:t>Factors: Barriers - Higher number of children in the family; Promoters - Maternal dietary diversity strongly correlated with child dietary diversity/Maternal education</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Owais et al. 2016 </w:t>
            </w:r>
            <w:r w:rsidR="00EF65BE" w:rsidRPr="005C3F06">
              <w:rPr>
                <w:rFonts w:ascii="Times New Roman" w:hAnsi="Times New Roman"/>
              </w:rPr>
              <w:fldChar w:fldCharType="begin" w:fldLock="1"/>
            </w:r>
            <w:r w:rsidRPr="005C3F06">
              <w:rPr>
                <w:rFonts w:ascii="Times New Roman" w:hAnsi="Times New Roman"/>
              </w:rPr>
              <w:instrText>ADDIN CSL_CITATION { "citationItems" : [ { "id" : "ITEM-1", "itemData" : { "DOI" : "10.1017/S1368980015003195", "ISBN" : "1368980015", "ISSN" : "1368-9800", "author" : [ { "dropping-particle" : "", "family" : "Owais", "given" : "Aatekah", "non-dropping-particle" : "", "parse-names" : false, "suffix" : "" }, { "dropping-particle" : "", "family" : "Kleinbaum", "given" : "David G", "non-dropping-particle" : "", "parse-names" : false, "suffix" : "" }, { "dropping-particle" : "", "family" : "Suchdev", "given" : "Parminder S", "non-dropping-particle" : "", "parse-names" : false, "suffix" : "" }, { "dropping-particle" : "", "family" : "Faruque", "given" : "A S G", "non-dropping-particle" : "", "parse-names" : false, "suffix" : "" }, { "dropping-particle" : "", "family" : "Das", "given" : "Sumon K", "non-dropping-particle" : "", "parse-names" : false, "suffix" : "" }, { "dropping-particle" : "", "family" : "Schwartz", "given" : "Benjamin", "non-dropping-particle" : "", "parse-names" : false, "suffix" : "" }, { "dropping-particle" : "", "family" : "Stein", "given" : "Aryeh D", "non-dropping-particle" : "", "parse-names" : false, "suffix" : "" } ], "container-title" : "Public Health Nutrition", "id" : "ITEM-1", "issue" : "10", "issued" : { "date-parts" : [ [ "2015" ] ] }, "page" : "1875-1881", "title" : "Household food security and infant feeding practices in rural Bangladesh", "type" : "article-journal", "volume" : "19" }, "uris" : [ "http://www.mendeley.com/documents/?uuid=a0c7f145-fd59-4af3-8225-4ea82a286ec5" ] } ], "mendeley" : { "formattedCitation" : "[15]", "plainTextFormattedCitation" : "[15]", "previouslyFormattedCitation" : "[15]" }, "properties" : { "noteIndex" : 0 }, "schema" : "https://github.com/citation-style-language/schema/raw/master/csl-citation.json" }</w:instrText>
            </w:r>
            <w:r w:rsidR="00EF65BE" w:rsidRPr="005C3F06">
              <w:rPr>
                <w:rFonts w:ascii="Times New Roman" w:hAnsi="Times New Roman"/>
              </w:rPr>
              <w:fldChar w:fldCharType="separate"/>
            </w:r>
            <w:r w:rsidRPr="005C3F06">
              <w:rPr>
                <w:rFonts w:ascii="Times New Roman" w:hAnsi="Times New Roman"/>
                <w:noProof/>
              </w:rPr>
              <w:t>[15]</w:t>
            </w:r>
            <w:r w:rsidR="00EF65BE" w:rsidRPr="005C3F06">
              <w:rPr>
                <w:rFonts w:ascii="Times New Roman" w:hAnsi="Times New Roman"/>
              </w:rPr>
              <w:fldChar w:fldCharType="end"/>
            </w:r>
            <w:r w:rsidRPr="005C3F06">
              <w:rPr>
                <w:rFonts w:ascii="Times New Roman" w:hAnsi="Times New Roman"/>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ohort</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Two rural sub-districts of Kishoreganj,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Pregnant women</w:t>
            </w:r>
            <w:r w:rsidRPr="005C3F06">
              <w:rPr>
                <w:rFonts w:ascii="Times New Roman" w:hAnsi="Times New Roman"/>
                <w:bCs/>
                <w:color w:val="000000"/>
              </w:rPr>
              <w:br/>
              <w:t>in their 7th month of gestation, with follow-up of their offspring scheduled to occur at 3, 9, 16 and 24 months of age.</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2400 mother-child pair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Foods were categorised into the WHO groups. 16% achieved MDD</w:t>
            </w:r>
            <w:r w:rsidRPr="005C3F06">
              <w:rPr>
                <w:rFonts w:ascii="Times New Roman" w:hAnsi="Times New Roman"/>
                <w:bCs/>
                <w:color w:val="000000"/>
              </w:rPr>
              <w:br/>
            </w:r>
            <w:r w:rsidRPr="005C3F06">
              <w:rPr>
                <w:rFonts w:ascii="Times New Roman" w:hAnsi="Times New Roman"/>
                <w:bCs/>
                <w:color w:val="000000"/>
              </w:rPr>
              <w:br/>
              <w:t>Frequency: 74 % of infants in the study received at least four meals over a 24 h period</w:t>
            </w:r>
            <w:r w:rsidRPr="005C3F06">
              <w:rPr>
                <w:rFonts w:ascii="Times New Roman" w:hAnsi="Times New Roman"/>
                <w:bCs/>
                <w:color w:val="000000"/>
              </w:rPr>
              <w:br/>
            </w:r>
            <w:r w:rsidRPr="005C3F06">
              <w:rPr>
                <w:rFonts w:ascii="Times New Roman" w:hAnsi="Times New Roman"/>
                <w:bCs/>
                <w:color w:val="000000"/>
              </w:rPr>
              <w:br/>
              <w:t>Timing: CF began ≤4 months for 7 %, at 5–6 months for 49 % and at ≥7 months for 44 %</w:t>
            </w:r>
            <w:r w:rsidRPr="005C3F06">
              <w:rPr>
                <w:rFonts w:ascii="Times New Roman" w:hAnsi="Times New Roman"/>
                <w:bCs/>
                <w:color w:val="000000"/>
              </w:rPr>
              <w:br/>
            </w:r>
            <w:r w:rsidRPr="005C3F06">
              <w:rPr>
                <w:rFonts w:ascii="Times New Roman" w:hAnsi="Times New Roman"/>
                <w:bCs/>
                <w:color w:val="000000"/>
              </w:rPr>
              <w:br/>
              <w:t>Factors: Barriers - Worse infant diet quality was associated with worse household food security status; Promoters - Infants living in more food-secure households were more likely to receive a minimally acceptable diet at 9 months</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Paul et al. 2014 </w:t>
            </w:r>
            <w:r w:rsidR="00EF65BE" w:rsidRPr="005C3F06">
              <w:rPr>
                <w:rFonts w:ascii="Times New Roman" w:hAnsi="Times New Roman"/>
              </w:rPr>
              <w:fldChar w:fldCharType="begin" w:fldLock="1"/>
            </w:r>
            <w:r>
              <w:rPr>
                <w:rFonts w:ascii="Times New Roman" w:hAnsi="Times New Roman"/>
              </w:rPr>
              <w:instrText>ADDIN CSL_CITATION { "citationItems" : [ { "id" : "ITEM-1", "itemData" : { "author" : [ { "dropping-particle" : "", "family" : "Paul", "given" : "SK", "non-dropping-particle" : "", "parse-names" : false, "suffix" : "" }, { "dropping-particle" : "", "family" : "Islam", "given" : "QR", "non-dropping-particle" : "", "parse-names" : false, "suffix" : "" }, { "dropping-particle" : "", "family" : "Roy", "given" : "S", "non-dropping-particle" : "", "parse-names" : false, "suffix" : "" }, { "dropping-particle" : "", "family" : "Pranab", "given" : "KR", "non-dropping-particle" : "", "parse-names" : false, "suffix" : "" } ], "container-title" : "Chattagram Maa-O-Shishu Hospital Medical College Journal", "id" : "ITEM-1", "issue" : "3", "issued" : { "date-parts" : [ [ "2014" ] ] }, "page" : "35-41", "title" : "Complimentary Feeding Practices in Under-2 Children", "type" : "article-journal", "volume" : "13" }, "uris" : [ "http://www.mendeley.com/documents/?uuid=97007647-2076-46b5-9259-f530138bb149" ] } ], "mendeley" : { "formattedCitation" : "[35]", "plainTextFormattedCitation" : "[35]", "previouslyFormattedCitation" : "[35]"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35]</w:t>
            </w:r>
            <w:r w:rsidR="00EF65BE" w:rsidRPr="005C3F06">
              <w:rPr>
                <w:rFonts w:ascii="Times New Roman" w:hAnsi="Times New Roman"/>
              </w:rPr>
              <w:fldChar w:fldCharType="end"/>
            </w:r>
            <w:r w:rsidRPr="005C3F06">
              <w:rPr>
                <w:rFonts w:ascii="Times New Roman" w:hAnsi="Times New Roman"/>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Pediatric department (indoor and outdoor) of Sir Salimullah Medical College Mitford Hospital, Dhaka,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Specific Attendees of hospital Department ;6-24 months old children and children under six months (if was on complimentary feeding) included.</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400 mother/child pair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Kichuri, Suji, Fruit, Meat, Eggs, Pulses, Beans, Rice, Milk, Vegetables were all used for CF.</w:t>
            </w:r>
            <w:r w:rsidRPr="005C3F06">
              <w:rPr>
                <w:rFonts w:ascii="Times New Roman" w:hAnsi="Times New Roman"/>
                <w:bCs/>
                <w:color w:val="000000"/>
              </w:rPr>
              <w:br/>
            </w:r>
            <w:r w:rsidRPr="005C3F06">
              <w:rPr>
                <w:rFonts w:ascii="Times New Roman" w:hAnsi="Times New Roman"/>
                <w:bCs/>
                <w:color w:val="000000"/>
              </w:rPr>
              <w:br/>
              <w:t>Frequency:Frequency was appropriate amongst sick children in 206 (56.4%); inappropriate in 159 (43.6%). Frequency amongst non-sick children was appropriate in seven (50%); inappropriate in seven (50%).</w:t>
            </w:r>
            <w:r w:rsidRPr="005C3F06">
              <w:rPr>
                <w:rFonts w:ascii="Times New Roman" w:hAnsi="Times New Roman"/>
                <w:bCs/>
                <w:color w:val="000000"/>
              </w:rPr>
              <w:br/>
            </w:r>
            <w:r w:rsidRPr="005C3F06">
              <w:rPr>
                <w:rFonts w:ascii="Times New Roman" w:hAnsi="Times New Roman"/>
                <w:bCs/>
                <w:color w:val="000000"/>
              </w:rPr>
              <w:br/>
              <w:t>Advice: Advice came from Relatives (25%), Qualified doctors (15.3%), Neighbors (14.5%), also Mother in law, husband, television, other family members, other health workers, friends, newspapers, others</w:t>
            </w:r>
            <w:r w:rsidRPr="005C3F06">
              <w:rPr>
                <w:rFonts w:ascii="Times New Roman" w:hAnsi="Times New Roman"/>
                <w:bCs/>
                <w:color w:val="000000"/>
              </w:rPr>
              <w:br/>
            </w:r>
            <w:r w:rsidRPr="005C3F06">
              <w:rPr>
                <w:rFonts w:ascii="Times New Roman" w:hAnsi="Times New Roman"/>
                <w:bCs/>
                <w:color w:val="000000"/>
              </w:rPr>
              <w:br/>
              <w:t>Preparation: A blender machine was used for preparing complementary foods by 29 (7.55%)</w:t>
            </w:r>
            <w:r w:rsidRPr="005C3F06">
              <w:rPr>
                <w:rFonts w:ascii="Times New Roman" w:hAnsi="Times New Roman"/>
                <w:bCs/>
                <w:color w:val="000000"/>
              </w:rPr>
              <w:br/>
            </w:r>
            <w:r w:rsidRPr="005C3F06">
              <w:rPr>
                <w:rFonts w:ascii="Times New Roman" w:hAnsi="Times New Roman"/>
                <w:bCs/>
                <w:color w:val="000000"/>
              </w:rPr>
              <w:br/>
              <w:t>Timing: 48.4% of mothers initiated CFP at an appropriate time; 51.6% did not</w:t>
            </w:r>
            <w:r w:rsidRPr="005C3F06">
              <w:rPr>
                <w:rFonts w:ascii="Times New Roman" w:hAnsi="Times New Roman"/>
                <w:bCs/>
                <w:color w:val="000000"/>
              </w:rPr>
              <w:br/>
            </w:r>
            <w:r w:rsidRPr="005C3F06">
              <w:rPr>
                <w:rFonts w:ascii="Times New Roman" w:hAnsi="Times New Roman"/>
                <w:bCs/>
                <w:color w:val="000000"/>
              </w:rPr>
              <w:br/>
              <w:t>Factors: Barriers - Lack of knowledge/Education/Discouragement from family members/Cultural Factors/Percieved inadequacy of breast milk/Child's behavioural response/Religion/First Born Children; Promoters - Education of nutrition by health workers/ Adequate production of breast milk</w:t>
            </w:r>
          </w:p>
        </w:tc>
      </w:tr>
      <w:tr w:rsidR="00116986" w:rsidRPr="005C3F06" w:rsidTr="00612567">
        <w:trPr>
          <w:trHeight w:val="600"/>
        </w:trPr>
        <w:tc>
          <w:tcPr>
            <w:tcW w:w="1526" w:type="dxa"/>
            <w:hideMark/>
          </w:tcPr>
          <w:p w:rsidR="00116986" w:rsidRPr="005C3F06" w:rsidRDefault="00116986" w:rsidP="00612567">
            <w:pPr>
              <w:pStyle w:val="NormalWeb"/>
              <w:spacing w:before="0"/>
              <w:contextualSpacing/>
              <w:rPr>
                <w:rFonts w:ascii="Times New Roman" w:hAnsi="Times New Roman"/>
              </w:rPr>
            </w:pPr>
            <w:r w:rsidRPr="005C3F06">
              <w:rPr>
                <w:rFonts w:ascii="Times New Roman" w:hAnsi="Times New Roman"/>
              </w:rPr>
              <w:t xml:space="preserve">Rahman et al. 2016 </w:t>
            </w:r>
            <w:r w:rsidR="00EF65BE" w:rsidRPr="005C3F06">
              <w:rPr>
                <w:rFonts w:ascii="Times New Roman" w:hAnsi="Times New Roman"/>
              </w:rPr>
              <w:fldChar w:fldCharType="begin" w:fldLock="1"/>
            </w:r>
            <w:r>
              <w:rPr>
                <w:rFonts w:ascii="Times New Roman" w:hAnsi="Times New Roman"/>
              </w:rPr>
              <w:instrText>ADDIN CSL_CITATION { "citationItems" : [ { "id" : "ITEM-1", "itemData" : { "DOI" : "10.1177/0379572116631641", "ISBN" : "0379-5721", "ISSN" : "03795721", "abstract" : "Background: Contaminated complementary foods are associated with\\ndiarrhea and malnutrition among children aged 6 to 24 months. However,\\nexisting complementary food safety intervention models are likely not\\nscalable and sustainable.\\nObjective: To understand current behaviors, motivations for these\\nbehaviors, and the potential barriers to behavior change and to identify\\none or two simple actions that can address one or few food contamination\\npathways and have potential to be sustainably delivered to a larger\\npopulation.\\nMethods: Data were collected from 2 rural sites in Bangladesh through\\nsemistructured observations (12), video observations (12), in-depth\\ninterviews (18), and focus group discussions (3).\\nResults: Although mothers report preparing dedicated foods for children,\\nobservations show that these are not separate from family foods.\\nChildren are regularly fed store-bought foods that are perceived to be\\nbad for children. Mothers explained that long storage durations, summer\\ntemperatures, flies, animals, uncovered food, and unclean utensils are\\nthreats to food safety. Covering foods, storing foods on elevated\\nsurfaces, and reheating foods before consumption are methods believed to\\nkeep food safe. Locally made cabinet-like hardware is perceived to be\\nacceptable solution to address reported food safety threats.\\nConclusion: Conventional approaches that include teaching food safety\\nand highlighting benefits such as reduced contamination may be a\\ndisincentive for rural mothers who need solutions for their physical\\nenvironment. We propose extending existing beneficial behaviors by\\naddressing local preferences of taste and convenience.", "author" : [ { "dropping-particle" : "", "family" : "Rahman", "given" : "Musarrat J.", "non-dropping-particle" : "", "parse-names" : false, "suffix" : "" }, { "dropping-particle" : "", "family" : "Nizame", "given" : "Fosiul A.", "non-dropping-particle" : "", "parse-names" : false, "suffix" : "" }, { "dropping-particle" : "", "family" : "Nuruzzaman", "given" : "Mohammad", "non-dropping-particle" : "", "parse-names" : false, "suffix" : "" }, { "dropping-particle" : "", "family" : "Akand", "given" : "Farhana", "non-dropping-particle" : "", "parse-names" : false, "suffix" : "" }, { "dropping-particle" : "", "family" : "Islam", "given" : "Mohammad Aminul", "non-dropping-particle" : "", "parse-names" : false, "suffix" : "" }, { "dropping-particle" : "", "family" : "Parvez", "given" : "Sarker Masud", "non-dropping-particle" : "", "parse-names" : false, "suffix" : "" }, { "dropping-particle" : "", "family" : "Stewart", "given" : "Christine P.", "non-dropping-particle" : "", "parse-names" : false, "suffix" : "" }, { "dropping-particle" : "", "family" : "Unicomb", "given" : "Leanne", "non-dropping-particle" : "", "parse-names" : false, "suffix" : "" }, { "dropping-particle" : "", "family" : "Luby", "given" : "Stephen P.", "non-dropping-particle" : "", "parse-names" : false, "suffix" : "" }, { "dropping-particle" : "", "family" : "Winch", "given" : "Peter J.", "non-dropping-particle" : "", "parse-names" : false, "suffix" : "" } ], "container-title" : "Food and Nutrition Bulletin", "id" : "ITEM-1", "issue" : "2", "issued" : { "date-parts" : [ [ "2016" ] ] }, "page" : "186-201", "title" : "Toward a Scalable and Sustainable Intervention for Complementary Food Safety", "type" : "article-journal", "volume" : "37" }, "uris" : [ "http://www.mendeley.com/documents/?uuid=91b8ba1a-4f4b-4ff2-b560-74a8da04b6a8" ] } ], "mendeley" : { "formattedCitation" : "[36]", "plainTextFormattedCitation" : "[36]", "previouslyFormattedCitation" : "[36]"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36]</w:t>
            </w:r>
            <w:r w:rsidR="00EF65BE" w:rsidRPr="005C3F06">
              <w:rPr>
                <w:rFonts w:ascii="Times New Roman" w:hAnsi="Times New Roman"/>
              </w:rPr>
              <w:fldChar w:fldCharType="end"/>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Two rural sites composed of villages from the Basail and Delduar sub districts, within Tangail,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Mothers of children</w:t>
            </w:r>
            <w:r w:rsidRPr="005C3F06">
              <w:rPr>
                <w:rFonts w:ascii="Times New Roman" w:hAnsi="Times New Roman"/>
                <w:bCs/>
                <w:color w:val="000000"/>
              </w:rPr>
              <w:br/>
              <w:t>aged 6-24 months and the infant selected from 2 rural sites,</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45 semi structured observations [12], video observations [12], in-depth interviews [17], and focus group [3]</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Foods used for CF included Kichuri, Suji (semolina), Shemai and Eggs, Fish, Boiled Rice, Cow's Milk, Vegetable Curry, Leafy Vegetables</w:t>
            </w:r>
            <w:r w:rsidRPr="005C3F06">
              <w:rPr>
                <w:rFonts w:ascii="Times New Roman" w:hAnsi="Times New Roman"/>
                <w:bCs/>
                <w:color w:val="000000"/>
              </w:rPr>
              <w:br/>
            </w:r>
            <w:r w:rsidRPr="005C3F06">
              <w:rPr>
                <w:rFonts w:ascii="Times New Roman" w:hAnsi="Times New Roman"/>
                <w:bCs/>
                <w:color w:val="000000"/>
              </w:rPr>
              <w:br/>
              <w:t>Preparation: It was done by the mother. 7/12 did not prepare special foods for their children.</w:t>
            </w:r>
            <w:r w:rsidRPr="005C3F06">
              <w:rPr>
                <w:rFonts w:ascii="Times New Roman" w:hAnsi="Times New Roman"/>
                <w:bCs/>
                <w:color w:val="000000"/>
              </w:rPr>
              <w:br/>
            </w:r>
            <w:r w:rsidRPr="005C3F06">
              <w:rPr>
                <w:rFonts w:ascii="Times New Roman" w:hAnsi="Times New Roman"/>
                <w:bCs/>
                <w:color w:val="000000"/>
              </w:rPr>
              <w:br/>
              <w:t>Hygiene: Mothers were aware they needed to cover food and food spoils quicker in the summer; 6 knew signs of spoiled food; 10 knew how washing foods and utensils provided safety</w:t>
            </w:r>
            <w:r w:rsidRPr="005C3F06">
              <w:rPr>
                <w:rFonts w:ascii="Times New Roman" w:hAnsi="Times New Roman"/>
                <w:bCs/>
                <w:color w:val="000000"/>
              </w:rPr>
              <w:br/>
            </w:r>
            <w:r w:rsidRPr="005C3F06">
              <w:rPr>
                <w:rFonts w:ascii="Times New Roman" w:hAnsi="Times New Roman"/>
                <w:bCs/>
                <w:color w:val="000000"/>
              </w:rPr>
              <w:br/>
              <w:t>Factors: Barriers - Having more than one child/Work pressure/Collecting and using fuel for reheating/Lack of knowledge; Promoters - Convenience, knowledge of CF</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Rasheed et al. 2011 </w:t>
            </w:r>
            <w:r w:rsidR="00EF65BE" w:rsidRPr="005C3F06">
              <w:rPr>
                <w:rFonts w:ascii="Times New Roman" w:hAnsi="Times New Roman"/>
              </w:rPr>
              <w:fldChar w:fldCharType="begin" w:fldLock="1"/>
            </w:r>
            <w:r w:rsidRPr="005C3F06">
              <w:rPr>
                <w:rFonts w:ascii="Times New Roman" w:hAnsi="Times New Roman"/>
              </w:rPr>
              <w:instrText>ADDIN CSL_CITATION { "citationItems" : [ { "id" : "ITEM-1", "itemData" : { "ISBN" : "0379-5721 (Print) 0379-5721 (Linking)", "ISSN" : "03795721", "PMID" : "22073792", "abstract" : "BACKGROUND: Child undernutrition remains high in South Asian and sub-Saharan African countries. Rapid declines in nutritional status occur before the age of 2 years, particularly during the period of complementary feeding. Improving complementary feeding practices is a neglected area in nutrition programs.\\n\\nOBJECTIVE: To understand community perspectives on complementary feeding practices in order to inform the design of future interventions for improved complementary feeding.\\n\\nMETHODS: From May through August 2009, data were collected in two rural locations and one urban location in Bangladesh through semistructured interviews, food attributes exercises, 24-hour dietary recalls, opportunistic observations, and trials of improved practices (TIPs). Key informant interviews and focus group discussions were also carried out among family members and community opinion leaders.\\n\\nRESULTS: Lay perceptions about complementary feeding differ substantially from international complementary feeding recommendations. A large proportion of children do not consume sufficient amounts of complementary foods to meet their energy and micronutrient needs. There was a gap in knowledge about appropriate complementary foods in terms of quality and quantity and strategies to convert family foods to make them suitable for children. Complementary feeding advice from family members, peers, and health workers, the importance given to feeding young children, and time spent by caregivers in feeding influenced the timing, frequency, types of food given, and ways in which complementary feeding occurred.\\n\\nCONCLUSIONS: Perceptions and practices related to complementary feeding need to be effectively addressed to improve the levels of child undernutrition. Lack of understanding of children's nutritional needs and insufficient time for feeding children are key barriers to complementary feeding.", "author" : [ { "dropping-particle" : "", "family" : "Rasheed", "given" : "Sabrina", "non-dropping-particle" : "", "parse-names" : false, "suffix" : "" }, { "dropping-particle" : "", "family" : "Haider", "given" : "Rukhsana", "non-dropping-particle" : "", "parse-names" : false, "suffix" : "" }, { "dropping-particle" : "", "family" : "Hassan", "given" : "Nazmul", "non-dropping-particle" : "", "parse-names" : false, "suffix" : "" }, { "dropping-particle" : "", "family" : "Pach\u00f3n", "given" : "Helena", "non-dropping-particle" : "", "parse-names" : false, "suffix" : "" }, { "dropping-particle" : "", "family" : "Islam", "given" : "Sanjeeda", "non-dropping-particle" : "", "parse-names" : false, "suffix" : "" }, { "dropping-particle" : "", "family" : "Jalal", "given" : "Chowdhury S B", "non-dropping-particle" : "", "parse-names" : false, "suffix" : "" }, { "dropping-particle" : "", "family" : "Sanghvi", "given" : "Tina G.", "non-dropping-particle" : "", "parse-names" : false, "suffix" : "" } ], "container-title" : "Food and Nutrition Bulletin", "id" : "ITEM-1", "issue" : "3", "issued" : { "date-parts" : [ [ "2011" ] ] }, "page" : "192-200", "title" : "Why does nutrition deteriorate rapidly among children under 2 years of age? Using qualitative methods to understand community perspectives on complementary feeding practices in Bangladesh", "type" : "article-journal", "volume" : "32" }, "uris" : [ "http://www.mendeley.com/documents/?uuid=fadb1648-1506-4c03-94ab-a115b10c7c08" ] } ], "mendeley" : { "formattedCitation" : "[14]", "plainTextFormattedCitation" : "[14]", "previouslyFormattedCitation" : "[14]" }, "properties" : { "noteIndex" : 0 }, "schema" : "https://github.com/citation-style-language/schema/raw/master/csl-citation.json" }</w:instrText>
            </w:r>
            <w:r w:rsidR="00EF65BE" w:rsidRPr="005C3F06">
              <w:rPr>
                <w:rFonts w:ascii="Times New Roman" w:hAnsi="Times New Roman"/>
              </w:rPr>
              <w:fldChar w:fldCharType="separate"/>
            </w:r>
            <w:r w:rsidRPr="005C3F06">
              <w:rPr>
                <w:rFonts w:ascii="Times New Roman" w:hAnsi="Times New Roman"/>
                <w:noProof/>
              </w:rPr>
              <w:t>[14]</w:t>
            </w:r>
            <w:r w:rsidR="00EF65BE" w:rsidRPr="005C3F06">
              <w:rPr>
                <w:rFonts w:ascii="Times New Roman" w:hAnsi="Times New Roman"/>
              </w:rPr>
              <w:fldChar w:fldCharType="end"/>
            </w:r>
            <w:r w:rsidRPr="005C3F06">
              <w:rPr>
                <w:rFonts w:ascii="Times New Roman" w:hAnsi="Times New Roman"/>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Mixed methods</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One rural area (South Harina Village of Lohagara Sub- district) in Chittagong and three slum areas (Badda, Saat Tola, and Mirpur) in Dhaka,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Mothers, fathers, grandparents and other stakeholders included in FGD and informant meetings, of 6-23.9 month old children from areas of high stunting in urban or rural environments.</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484 individual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Foods used for CF - Fruits, leafy green vegetables, pumpkins, eggs, fish, khichuri. Meat, liver and fish were sometimes eaten. MDD - 23.6% consumed food from at least 4 food groups</w:t>
            </w:r>
            <w:r w:rsidRPr="005C3F06">
              <w:rPr>
                <w:rFonts w:ascii="Times New Roman" w:hAnsi="Times New Roman"/>
                <w:bCs/>
                <w:color w:val="000000"/>
              </w:rPr>
              <w:br/>
            </w:r>
            <w:r w:rsidRPr="005C3F06">
              <w:rPr>
                <w:rFonts w:ascii="Times New Roman" w:hAnsi="Times New Roman"/>
                <w:bCs/>
                <w:color w:val="000000"/>
              </w:rPr>
              <w:br/>
              <w:t>Frequency: 59% of 6-11 month olds and 59.8% of 12-24 month olds received the recommended frequency for breastfed children</w:t>
            </w:r>
            <w:r w:rsidRPr="005C3F06">
              <w:rPr>
                <w:rFonts w:ascii="Times New Roman" w:hAnsi="Times New Roman"/>
                <w:bCs/>
                <w:color w:val="000000"/>
              </w:rPr>
              <w:br/>
            </w:r>
            <w:r w:rsidRPr="005C3F06">
              <w:rPr>
                <w:rFonts w:ascii="Times New Roman" w:hAnsi="Times New Roman"/>
                <w:bCs/>
                <w:color w:val="000000"/>
              </w:rPr>
              <w:br/>
              <w:t>Advice: Sources were village doctors, trained doctors, grandmothers and other family members, traditional birth attendants, neighbours</w:t>
            </w:r>
            <w:r w:rsidRPr="005C3F06">
              <w:rPr>
                <w:rFonts w:ascii="Times New Roman" w:hAnsi="Times New Roman"/>
                <w:bCs/>
                <w:color w:val="000000"/>
              </w:rPr>
              <w:br/>
            </w:r>
            <w:r w:rsidRPr="005C3F06">
              <w:rPr>
                <w:rFonts w:ascii="Times New Roman" w:hAnsi="Times New Roman"/>
                <w:bCs/>
                <w:color w:val="000000"/>
              </w:rPr>
              <w:br/>
              <w:t>Preparation: Foods were prepared other family member's foods; few mothers washed off spices, or chopping/grinding foods to make them appropriate</w:t>
            </w:r>
            <w:r w:rsidRPr="005C3F06">
              <w:rPr>
                <w:rFonts w:ascii="Times New Roman" w:hAnsi="Times New Roman"/>
                <w:bCs/>
                <w:color w:val="000000"/>
              </w:rPr>
              <w:br/>
            </w:r>
            <w:r w:rsidRPr="005C3F06">
              <w:rPr>
                <w:rFonts w:ascii="Times New Roman" w:hAnsi="Times New Roman"/>
                <w:bCs/>
                <w:color w:val="000000"/>
              </w:rPr>
              <w:br/>
              <w:t>Timing:At 6-8 months, 90.4% were fed solids/semisolids. CF was introduced when babies were days old &amp;ldquo;when the milk did not come in&amp;rdquo; or at 2 to 3 months &amp;ldquo;when the baby cried due to hunger.&amp;rdquo;</w:t>
            </w:r>
            <w:r w:rsidRPr="005C3F06">
              <w:rPr>
                <w:rFonts w:ascii="Times New Roman" w:hAnsi="Times New Roman"/>
                <w:bCs/>
                <w:color w:val="000000"/>
              </w:rPr>
              <w:br/>
            </w:r>
            <w:r w:rsidRPr="005C3F06">
              <w:rPr>
                <w:rFonts w:ascii="Times New Roman" w:hAnsi="Times New Roman"/>
                <w:bCs/>
                <w:color w:val="000000"/>
              </w:rPr>
              <w:br/>
              <w:t>Factors: Barriers - Men procure the food, therefore little control over what is available/Lack of knowledge and understanding/Animal-source foods were perceived as inappropriate/Child's response to food given/Time restraints due to chores/Perception breastmilk is inadequate; Promoters - Child behaviour, knowledge of CF, use of local officials</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Rawat et al. 2014 </w:t>
            </w:r>
            <w:r w:rsidR="00EF65BE" w:rsidRPr="005C3F06">
              <w:rPr>
                <w:rFonts w:ascii="Times New Roman" w:hAnsi="Times New Roman"/>
              </w:rPr>
              <w:fldChar w:fldCharType="begin" w:fldLock="1"/>
            </w:r>
            <w:r w:rsidRPr="005C3F06">
              <w:rPr>
                <w:rFonts w:ascii="Times New Roman" w:hAnsi="Times New Roman"/>
              </w:rPr>
              <w:instrText>ADDIN CSL_CITATION { "citationItems" : [ { "id" : "ITEM-1", "itemData" : { "DOI" : "10.1017/S0007114513001852", "ISBN" : "1475-2662 (Electronic)\\r0007-1145 (Linking)", "ISSN" : "1475-2662", "PMID" : "23768445", "abstract" : "Few data exist on the aetiology of anaemia and Fe deficiency (ID) during early infancy in South Asia. The present study aimed to determine the contribution of ID, infections and feeding practices to anaemia in Bangladeshi infants aged 6-11 months. Baseline data from 1600 infants recruited into a cluster-randomised trial testing the effectiveness of micronutrient powder sales by frontline health workers on the prevalence of anaemia were used. Multivariate logistic regression was used to identify risk factors for anaemia and ID, and population attributable fractions (PAF) were computed to estimate the proportion of anaemia that might be prevented by the elimination of individual risk factors. It was found that 68 % of the infants were anaemic, 56 % were Fe deficient, and one-third had evidence of subclinical infections. The prevalence of anaemia and ID increased rapidly, until 8-9 months of age, while that of subclinical infections was constant. ID (adjusted OR (AOR) 2\u00b76-5\u00b70; P&lt; 0\u00b7001) and subclinical infections (AOR 1\u00b74-1\u00b75; P&lt; 0\u00b701) were major risk factors for anaemia, in addition to age and male sex. Similarly, subclinical infections, age and male sex were significant risk factors for ID. Previous-day consumption of Fe-rich foods was very low and not associated with anaemia or ID. The PAF of anaemia attributable to ID was 67 % (95 % CI 62, 71) and that of subclinical infections was 16 % (95 % CI 11, 20). These results suggest that a multipronged strategy that combines improvements in dietary Fe intake alongside infection control strategies is needed to prevent anaemia during infancy in Bangladesh.", "author" : [ { "dropping-particle" : "", "family" : "Rawat", "given" : "Rahul", "non-dropping-particle" : "", "parse-names" : false, "suffix" : "" }, { "dropping-particle" : "", "family" : "Saha", "given" : "Kuntal Kumar", "non-dropping-particle" : "", "parse-names" : false, "suffix" : "" }, { "dropping-particle" : "", "family" : "Kennedy", "given" : "Andrew", "non-dropping-particle" : "", "parse-names" : false, "suffix" : "" }, { "dropping-particle" : "", "family" : "Rohner", "given" : "Fabian", "non-dropping-particle" : "", "parse-names" : false, "suffix" : "" }, { "dropping-particle" : "", "family" : "Ruel", "given" : "Marie", "non-dropping-particle" : "", "parse-names" : false, "suffix" : "" }, { "dropping-particle" : "", "family" : "Menon", "given" : "Purnima", "non-dropping-particle" : "", "parse-names" : false, "suffix" : "" } ], "container-title" : "The British journal of nutrition", "id" : "ITEM-1", "issue" : "1", "issued" : { "date-parts" : [ [ "2014" ] ] }, "page" : "172-81", "title" : "Anaemia in infancy in rural Bangladesh: contribution of iron deficiency, infections and poor feeding practices.", "type" : "article-journal", "volume" : "111" }, "uris" : [ "http://www.mendeley.com/documents/?uuid=ccf957eb-3297-4301-bbbd-f0ad938552d7" ] } ], "mendeley" : { "formattedCitation" : "[13]", "plainTextFormattedCitation" : "[13]", "previouslyFormattedCitation" : "[13]" }, "properties" : { "noteIndex" : 0 }, "schema" : "https://github.com/citation-style-language/schema/raw/master/csl-citation.json" }</w:instrText>
            </w:r>
            <w:r w:rsidR="00EF65BE" w:rsidRPr="005C3F06">
              <w:rPr>
                <w:rFonts w:ascii="Times New Roman" w:hAnsi="Times New Roman"/>
              </w:rPr>
              <w:fldChar w:fldCharType="separate"/>
            </w:r>
            <w:r w:rsidRPr="005C3F06">
              <w:rPr>
                <w:rFonts w:ascii="Times New Roman" w:hAnsi="Times New Roman"/>
                <w:noProof/>
              </w:rPr>
              <w:t>[13]</w:t>
            </w:r>
            <w:r w:rsidR="00EF65BE" w:rsidRPr="005C3F06">
              <w:rPr>
                <w:rFonts w:ascii="Times New Roman" w:hAnsi="Times New Roman"/>
              </w:rPr>
              <w:fldChar w:fldCharType="end"/>
            </w:r>
            <w:r w:rsidRPr="005C3F06">
              <w:rPr>
                <w:rFonts w:ascii="Times New Roman" w:hAnsi="Times New Roman"/>
              </w:rPr>
              <w:t xml:space="preserve"> </w:t>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Twenty sub-districts (</w:t>
            </w:r>
            <w:r w:rsidRPr="005C3F06">
              <w:rPr>
                <w:rFonts w:ascii="Times New Roman" w:hAnsi="Times New Roman"/>
                <w:i/>
                <w:iCs/>
              </w:rPr>
              <w:t>upazillas</w:t>
            </w:r>
            <w:r w:rsidRPr="005C3F06">
              <w:rPr>
                <w:rFonts w:ascii="Times New Roman" w:hAnsi="Times New Roman"/>
              </w:rPr>
              <w:t>) in rural Bangladesh that are part of BRAC's Essential Health Care programme.</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Cluster randomized sampling of mothers of 1600 children age 6-11 months in rural Bangladesh.</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1600 mothers-infant pair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Foods used for CF - Meat, Fish, Vitamin A rich foods (yam, pumpkin, orange etc), Green leafy vegetables, Rice, pulses, lentils, eggs and iron rich foods; fortified formulas were given. MDD - &lt;14% met MDD or ate iron rich foods.</w:t>
            </w:r>
            <w:r w:rsidRPr="005C3F06">
              <w:rPr>
                <w:rFonts w:ascii="Times New Roman" w:hAnsi="Times New Roman"/>
                <w:bCs/>
                <w:color w:val="000000"/>
              </w:rPr>
              <w:br/>
            </w:r>
            <w:r w:rsidRPr="005C3F06">
              <w:rPr>
                <w:rFonts w:ascii="Times New Roman" w:hAnsi="Times New Roman"/>
                <w:bCs/>
                <w:color w:val="000000"/>
              </w:rPr>
              <w:br/>
              <w:t>Frequency: Meal frequency was of CF was consistent with recomendations; 6% met criteria for minimum acceptable diet.</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Saha et al. 2008 </w:t>
            </w:r>
            <w:r w:rsidR="00EF65BE" w:rsidRPr="005C3F06">
              <w:rPr>
                <w:rFonts w:ascii="Times New Roman" w:hAnsi="Times New Roman"/>
              </w:rPr>
              <w:fldChar w:fldCharType="begin" w:fldLock="1"/>
            </w:r>
            <w:r>
              <w:rPr>
                <w:rFonts w:ascii="Times New Roman" w:hAnsi="Times New Roman"/>
              </w:rPr>
              <w:instrText>ADDIN CSL_CITATION { "citationItems" : [ { "id" : "ITEM-1", "itemData" : { "DOI" : "138/7/1383 [pii]", "ISBN" : "1541-6100 (Electronic)\\r0022-3166 (Linking)", "PMID" : "18567765", "abstract" : "Although household food security (HHFS) has been shown to affect diet, nutrition, and health of adults and also learning in children, no study has examined associations with infant feeding practices (IFP). We studied 1343 infants born between May 2002 and December 2003 in the Maternal and Infant Nutrition Intervention in Matlab study to investigate the effect of HHFS on IFP in rural Bangladesh. We measured HHFS using a previously developed 11-item scale. Cumulative and current infant feeding scales were created from monthly infant feeding data for the age groups of 1-3, 1-6, 1-9, and 1-12 mo based on comparison to infant feeding recommendations. We used lagged, dynamic, and difference longitudinal regression models adjusting for various infant and maternal variables to examine the association between HHFS and changes in IFP, and Cox proportional hazards models to examine the influence of HHFS on the duration of breast-feeding and the time of introduction of complementary foods. Better HHFS status was associated with poor IFP during 3-6 mo but was associated with better IFP during 6-9 and 9-12 mo of age. Although better HHFS was not associated with the time of introduction of complementary foods, it was associated with the type of complementary foods given to the infants. Intervention programs to support proper IFP should target mothers in food-secure households when their babies are 3-6 mo old and also mothers in food-insecure households during the 2nd half of infancy. Our results provide strong evidence that HHFS influences IFP in rural Bangladesh.", "author" : [ { "dropping-particle" : "", "family" : "Saha", "given" : "K K", "non-dropping-particle" : "", "parse-names" : false, "suffix" : "" }, { "dropping-particle" : "", "family" : "Frongillo", "given" : "E A", "non-dropping-particle" : "", "parse-names" : false, "suffix" : "" }, { "dropping-particle" : "", "family" : "Alam", "given" : "D S", "non-dropping-particle" : "", "parse-names" : false, "suffix" : "" }, { "dropping-particle" : "", "family" : "Arifeen", "given" : "S E", "non-dropping-particle" : "", "parse-names" : false, "suffix" : "" }, { "dropping-particle" : "", "family" : "Persson", "given" : "L A", "non-dropping-particle" : "", "parse-names" : false, "suffix" : "" }, { "dropping-particle" : "", "family" : "Rasmussen", "given" : "K M", "non-dropping-particle" : "", "parse-names" : false, "suffix" : "" } ], "container-title" : "J Nutr", "id" : "ITEM-1", "issue" : "7", "issued" : { "date-parts" : [ [ "2008" ] ] }, "page" : "1383-1390", "title" : "Household food security is associated with infant feeding practices in rural Bangladesh", "type" : "article-journal", "volume" : "138" }, "uris" : [ "http://www.mendeley.com/documents/?uuid=c032d614-9667-4467-bd35-4755c8dfe7c6" ] } ], "mendeley" : { "formattedCitation" : "[37]", "plainTextFormattedCitation" : "[37]", "previouslyFormattedCitation" : "[37]"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37]</w:t>
            </w:r>
            <w:r w:rsidR="00EF65BE" w:rsidRPr="005C3F06">
              <w:rPr>
                <w:rFonts w:ascii="Times New Roman" w:hAnsi="Times New Roman"/>
              </w:rPr>
              <w:fldChar w:fldCharType="end"/>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ohort</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Matlab; a rural district,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Sample from the Maternal and Infant Nutrition Intervention in Matlab (MINIMat) study included infants who were born between May 2002 and December 2003 and had completed their 12-month follow-up in December 2004</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1343 infant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Water, fruit juice, other sugary liquids, cow milk, solid &amp; semisolid foods (rice with lentils) were used for CF</w:t>
            </w:r>
            <w:r w:rsidRPr="005C3F06">
              <w:rPr>
                <w:rFonts w:ascii="Times New Roman" w:hAnsi="Times New Roman"/>
                <w:bCs/>
                <w:color w:val="000000"/>
              </w:rPr>
              <w:br/>
            </w:r>
            <w:r w:rsidRPr="005C3F06">
              <w:rPr>
                <w:rFonts w:ascii="Times New Roman" w:hAnsi="Times New Roman"/>
                <w:bCs/>
                <w:color w:val="000000"/>
              </w:rPr>
              <w:br/>
              <w:t>Timing: 4 infants were given solid foods &lt;2 months; 1.4% at 3 months, 4% at 4 months, 13.2% at 5 months; at 6 months, 43.9% had solid foods; at 10 months, 94.1%; at 12 months, 92%</w:t>
            </w:r>
            <w:r w:rsidRPr="005C3F06">
              <w:rPr>
                <w:rFonts w:ascii="Times New Roman" w:hAnsi="Times New Roman"/>
                <w:bCs/>
                <w:color w:val="000000"/>
              </w:rPr>
              <w:br/>
            </w:r>
            <w:r w:rsidRPr="005C3F06">
              <w:rPr>
                <w:rFonts w:ascii="Times New Roman" w:hAnsi="Times New Roman"/>
                <w:bCs/>
                <w:color w:val="000000"/>
              </w:rPr>
              <w:br/>
              <w:t>Factors: Barriers - Poor household food security; Promoters - Better prior feeding practices/Infant's male sex/Mother's higher education/Higher wealth index/Good household food security.</w:t>
            </w:r>
          </w:p>
        </w:tc>
      </w:tr>
      <w:tr w:rsidR="00116986" w:rsidRPr="005C3F06" w:rsidTr="00612567">
        <w:trPr>
          <w:trHeight w:val="600"/>
        </w:trPr>
        <w:tc>
          <w:tcPr>
            <w:tcW w:w="1526" w:type="dxa"/>
            <w:hideMark/>
          </w:tcPr>
          <w:p w:rsidR="00116986" w:rsidRPr="005C3F06" w:rsidRDefault="00116986" w:rsidP="00612567">
            <w:pPr>
              <w:pStyle w:val="NormalWeb"/>
              <w:spacing w:before="0"/>
              <w:contextualSpacing/>
              <w:rPr>
                <w:rFonts w:ascii="Times New Roman" w:hAnsi="Times New Roman"/>
              </w:rPr>
            </w:pPr>
            <w:r w:rsidRPr="005C3F06">
              <w:rPr>
                <w:rFonts w:ascii="Times New Roman" w:hAnsi="Times New Roman"/>
              </w:rPr>
              <w:t xml:space="preserve">Saleh et al. 2014 </w:t>
            </w:r>
            <w:r w:rsidR="00EF65BE" w:rsidRPr="005C3F06">
              <w:rPr>
                <w:rFonts w:ascii="Times New Roman" w:hAnsi="Times New Roman"/>
              </w:rPr>
              <w:fldChar w:fldCharType="begin" w:fldLock="1"/>
            </w:r>
            <w:r>
              <w:rPr>
                <w:rFonts w:ascii="Times New Roman" w:hAnsi="Times New Roman"/>
              </w:rPr>
              <w:instrText>ADDIN CSL_CITATION { "citationItems" : [ { "id" : "ITEM-1", "itemData" : { "ISSN" : "20721315", "PMID" : "24847597", "abstract" : "Improper complementary feeding (CF) practice is one of the main reasons for malnutrition among Bangladeshi children aged less than two years. In this context, using the guidelines of the World Health Organization (WHO), this study assessed the CF practices among mothers in four selected slums (Tejgoan, Rayerbazar, Beribadh, and Jafrabad) of Dhaka city. This descriptive study, conducted during January-June 2010, included 120 mother-child pairs from the selected slums. Samples were selected conveniently, and the sociodemographic profiles of mothers in the four slums were similar. The mean (standard deviation) age of the children was 14.68 +/- 5.55 months. A questionnaire, developed following the guidelines of WHO for CF practices, was used for collecting data. Twenty-seven (23%) mothers were exclusively breastfeeding (EBF) their children. Among non-EBF mothers, 15 (16%) started CF after the recommended time. At 6-8 months of age, 2 (40%) of the EBF and 12 (67%) of the non-EBF mothers gave complementary foods twice a day to their children. In both the groups--9-11 months of age--about 70% mothers gave complementary foods twice a day to their children. The frequency of CF was acceptable (3 times a day) in 13 (81%) of the EBF and 32 (56%) of the non-EBF children at 12-23 months of age. Complementary foods given by 24 (89%) of the EBF and 86 (93%) of the non-EBF mothers to their children were not adequate in energy contents. Two (7%) EBF and 16 (17%) non-EBF mothers did not wash their hands after defaecation. Three (11%) EBF and 24 (26%) non-EBF mothers did not properly clean their hands and utensils before feeding. Nine (33%) EBF mothers did not wash their children's hands. Fifty (54%) non-EBF mothers also did not do this. Feeding with psychosocial care practices was not perfect in either of the groups. The findings showed that, according to the WHO guidelines, the CF practices among mothers of children aged less than two years were very poor in the selected slums of Dhaka city. These findings indicate that there is a considerable gap between the recommendations of WHO and the energy intake among this group of children.", "author" : [ { "dropping-particle" : "", "family" : "Saleh", "given" : "Farzana", "non-dropping-particle" : "", "parse-names" : false, "suffix" : "" }, { "dropping-particle" : "", "family" : "Ara", "given" : "Ferdous", "non-dropping-particle" : "", "parse-names" : false, "suffix" : "" }, { "dropping-particle" : "", "family" : "Hoque", "given" : "Md Asirul", "non-dropping-particle" : "", "parse-names" : false, "suffix" : "" }, { "dropping-particle" : "", "family" : "Alam", "given" : "Md Safiul", "non-dropping-particle" : "", "parse-names" : false, "suffix" : "" } ], "container-title" : "Journal of Health, Population and Nutrition", "id" : "ITEM-1", "issue" : "1", "issued" : { "date-parts" : [ [ "2014" ] ] }, "page" : "89-96", "title" : "Complementary feeding practices among mothers in selected slums of dhaka city: A descriptive study", "type" : "article-journal", "volume" : "32" }, "uris" : [ "http://www.mendeley.com/documents/?uuid=3b2308b6-fa99-4ffa-9b35-c74e6145c575" ] } ], "mendeley" : { "formattedCitation" : "[40]", "plainTextFormattedCitation" : "[40]", "previouslyFormattedCitation" : "[40]"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40]</w:t>
            </w:r>
            <w:r w:rsidR="00EF65BE" w:rsidRPr="005C3F06">
              <w:rPr>
                <w:rFonts w:ascii="Times New Roman" w:hAnsi="Times New Roman"/>
              </w:rPr>
              <w:fldChar w:fldCharType="end"/>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color w:val="000000"/>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Four slum areas (Tejgoan, Rayerbazar, Beribadh and Jafrabad) Dhaka,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Mother-child pairs living in location</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120 pair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Frequency: Frequency of meals was divided between Exclusively Breast Fed (EBF) children and non-EBF children - overall rates were not available but are recalculated - at 6-8 months 14/23 (61%) were fed 2 times a day, 9/23 3 times a day (39%). At 9-11 months, 17/24 (71%) were fed 2 times a day, 7/24 (29%) 3 times a day. At 12-23 months, 28/73 (38%) were fed 2 times a day, 45/73 (62%) 3 times a day.</w:t>
            </w:r>
            <w:r w:rsidRPr="005C3F06">
              <w:rPr>
                <w:rFonts w:ascii="Times New Roman" w:hAnsi="Times New Roman"/>
                <w:bCs/>
                <w:color w:val="000000"/>
              </w:rPr>
              <w:br/>
            </w:r>
            <w:r w:rsidRPr="005C3F06">
              <w:rPr>
                <w:rFonts w:ascii="Times New Roman" w:hAnsi="Times New Roman"/>
                <w:bCs/>
                <w:color w:val="000000"/>
              </w:rPr>
              <w:br/>
              <w:t>Hygiene: Inadequate handwashing, cleaning of utensils, handwashing of children, covering of food, and reheating of food was identified</w:t>
            </w:r>
            <w:r w:rsidRPr="005C3F06">
              <w:rPr>
                <w:rFonts w:ascii="Times New Roman" w:hAnsi="Times New Roman"/>
                <w:bCs/>
                <w:color w:val="000000"/>
              </w:rPr>
              <w:br/>
            </w:r>
            <w:r w:rsidRPr="005C3F06">
              <w:rPr>
                <w:rFonts w:ascii="Times New Roman" w:hAnsi="Times New Roman"/>
                <w:bCs/>
                <w:color w:val="000000"/>
              </w:rPr>
              <w:br/>
              <w:t>Timing: For non EBF children, CF started before 6 months in 78/93 children (84%) and at 6 months in 15/93 chidren (16%)</w:t>
            </w:r>
            <w:r w:rsidRPr="005C3F06">
              <w:rPr>
                <w:rFonts w:ascii="Times New Roman" w:hAnsi="Times New Roman"/>
                <w:bCs/>
                <w:color w:val="000000"/>
              </w:rPr>
              <w:br/>
            </w:r>
            <w:r w:rsidRPr="005C3F06">
              <w:rPr>
                <w:rFonts w:ascii="Times New Roman" w:hAnsi="Times New Roman"/>
                <w:bCs/>
                <w:color w:val="000000"/>
              </w:rPr>
              <w:br/>
              <w:t>Factors: Barriers - Lack of knowledge on CFP, poor psychosocial care</w:t>
            </w:r>
          </w:p>
        </w:tc>
      </w:tr>
      <w:tr w:rsidR="00116986" w:rsidRPr="005C3F06" w:rsidTr="00612567">
        <w:trPr>
          <w:trHeight w:val="600"/>
        </w:trPr>
        <w:tc>
          <w:tcPr>
            <w:tcW w:w="152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 xml:space="preserve">Salim et al. 2012 </w:t>
            </w:r>
            <w:r w:rsidR="00EF65BE" w:rsidRPr="005C3F06">
              <w:rPr>
                <w:rFonts w:ascii="Times New Roman" w:hAnsi="Times New Roman"/>
              </w:rPr>
              <w:fldChar w:fldCharType="begin" w:fldLock="1"/>
            </w:r>
            <w:r>
              <w:rPr>
                <w:rFonts w:ascii="Times New Roman" w:hAnsi="Times New Roman"/>
              </w:rPr>
              <w:instrText>ADDIN CSL_CITATION { "citationItems" : [ { "id" : "ITEM-1", "itemData" : { "author" : [ { "dropping-particle" : "", "family" : "Salim", "given" : "M", "non-dropping-particle" : "", "parse-names" : false, "suffix" : "" }, { "dropping-particle" : "", "family" : "Mita", "given" : "S A", "non-dropping-particle" : "", "parse-names" : false, "suffix" : "" }, { "dropping-particle" : "", "family" : "Uddin", "given" : "M N", "non-dropping-particle" : "", "parse-names" : false, "suffix" : "" }, { "dropping-particle" : "", "family" : "Jahan", "given" : "N W B", "non-dropping-particle" : "", "parse-names" : false, "suffix" : "" }, { "dropping-particle" : "", "family" : "Ali", "given" : "M Z", "non-dropping-particle" : "", "parse-names" : false, "suffix" : "" }, { "dropping-particle" : "", "family" : "Rahman", "given" : "M M", "non-dropping-particle" : "", "parse-names" : false, "suffix" : "" }, { "dropping-particle" : "", "family" : "Haque", "given" : "M A", "non-dropping-particle" : "", "parse-names" : false, "suffix" : "" }, { "dropping-particle" : "", "family" : "Begum", "given" : "H A", "non-dropping-particle" : "", "parse-names" : false, "suffix" : "" }, { "dropping-particle" : "", "family" : "Bhuian", "given" : "M R", "non-dropping-particle" : "", "parse-names" : false, "suffix" : "" } ], "container-title" : "Bangladesh Medical Journal", "id" : "ITEM-1", "issue" : "1", "issued" : { "date-parts" : [ [ "2012" ] ] }, "page" : "14-20", "title" : "Infant and Young Child Feeding Practices upto Two Years of Age and Their Nutritional Status", "type" : "article-journal", "volume" : "41" }, "uris" : [ "http://www.mendeley.com/documents/?uuid=574fca1e-949b-4a00-aea7-12afeeb1d7e8" ] } ], "mendeley" : { "formattedCitation" : "[38]", "plainTextFormattedCitation" : "[38]", "previouslyFormattedCitation" : "[38]"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38]</w:t>
            </w:r>
            <w:r w:rsidR="00EF65BE" w:rsidRPr="005C3F06">
              <w:rPr>
                <w:rFonts w:ascii="Times New Roman" w:hAnsi="Times New Roman"/>
              </w:rPr>
              <w:fldChar w:fldCharType="end"/>
            </w:r>
          </w:p>
        </w:tc>
        <w:tc>
          <w:tcPr>
            <w:tcW w:w="1006"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rPr>
              <w:t>Paediatrics department of Sir Salimullah Medical College and Mitford Hospita, Dhaka, Bangladesh.</w:t>
            </w:r>
          </w:p>
        </w:tc>
        <w:tc>
          <w:tcPr>
            <w:tcW w:w="1842"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Purposive sampling method total of 455 mothers having their children of less than two years of age Visiting the hospital Department.</w:t>
            </w:r>
          </w:p>
        </w:tc>
        <w:tc>
          <w:tcPr>
            <w:tcW w:w="1139" w:type="dxa"/>
            <w:hideMark/>
          </w:tcPr>
          <w:p w:rsidR="00116986" w:rsidRPr="005C3F06" w:rsidRDefault="00116986" w:rsidP="00612567">
            <w:pPr>
              <w:pStyle w:val="NormalWeb"/>
              <w:spacing w:before="0" w:after="0"/>
              <w:contextualSpacing/>
              <w:rPr>
                <w:rFonts w:ascii="Times New Roman" w:hAnsi="Times New Roman"/>
              </w:rPr>
            </w:pPr>
            <w:r w:rsidRPr="005C3F06">
              <w:rPr>
                <w:rFonts w:ascii="Times New Roman" w:hAnsi="Times New Roman"/>
                <w:bCs/>
                <w:color w:val="000000"/>
              </w:rPr>
              <w:t>455 mothers</w:t>
            </w:r>
          </w:p>
        </w:tc>
        <w:tc>
          <w:tcPr>
            <w:tcW w:w="6669" w:type="dxa"/>
            <w:hideMark/>
          </w:tcPr>
          <w:p w:rsidR="00116986" w:rsidRPr="005C3F06" w:rsidRDefault="00116986" w:rsidP="00612567">
            <w:pPr>
              <w:pStyle w:val="NormalWeb"/>
              <w:spacing w:before="0" w:after="0"/>
              <w:contextualSpacing/>
              <w:rPr>
                <w:rFonts w:ascii="Times New Roman" w:hAnsi="Times New Roman"/>
                <w:bCs/>
              </w:rPr>
            </w:pPr>
            <w:r w:rsidRPr="005C3F06">
              <w:rPr>
                <w:rFonts w:ascii="Times New Roman" w:hAnsi="Times New Roman"/>
                <w:bCs/>
                <w:color w:val="000000"/>
              </w:rPr>
              <w:t>Diversity: Foods used for CF -cooked suji, barley, rice powder mixed with cows milk or powdered milk, khichuri, rice, fish, meat, eggs, vegetables, Cerelac, artificial baby foods</w:t>
            </w:r>
            <w:r w:rsidRPr="005C3F06">
              <w:rPr>
                <w:rFonts w:ascii="Times New Roman" w:hAnsi="Times New Roman"/>
                <w:bCs/>
                <w:color w:val="000000"/>
              </w:rPr>
              <w:br/>
            </w:r>
            <w:r w:rsidRPr="005C3F06">
              <w:rPr>
                <w:rFonts w:ascii="Times New Roman" w:hAnsi="Times New Roman"/>
                <w:bCs/>
                <w:color w:val="000000"/>
              </w:rPr>
              <w:br/>
              <w:t>Timing: 24% started CF at 6 months. For 47.8% CF was early at &lt;6 months, for 28.4% delayed from &gt;7 months.</w:t>
            </w:r>
            <w:r w:rsidRPr="005C3F06">
              <w:rPr>
                <w:rFonts w:ascii="Times New Roman" w:hAnsi="Times New Roman"/>
                <w:bCs/>
                <w:color w:val="000000"/>
              </w:rPr>
              <w:br/>
            </w:r>
            <w:r w:rsidRPr="005C3F06">
              <w:rPr>
                <w:rFonts w:ascii="Times New Roman" w:hAnsi="Times New Roman"/>
                <w:bCs/>
                <w:color w:val="000000"/>
              </w:rPr>
              <w:br/>
              <w:t>Factors: Barriers - Lack of education; Promoters - Maternal secondary education</w:t>
            </w:r>
          </w:p>
        </w:tc>
      </w:tr>
      <w:tr w:rsidR="00116986" w:rsidRPr="005C3F06" w:rsidTr="00612567">
        <w:trPr>
          <w:trHeight w:val="600"/>
        </w:trPr>
        <w:tc>
          <w:tcPr>
            <w:tcW w:w="1526" w:type="dxa"/>
            <w:hideMark/>
          </w:tcPr>
          <w:p w:rsidR="00116986" w:rsidRPr="005C3F06" w:rsidRDefault="00116986" w:rsidP="00612567">
            <w:pPr>
              <w:pStyle w:val="NormalWeb"/>
              <w:spacing w:after="0"/>
              <w:rPr>
                <w:rFonts w:ascii="Times New Roman" w:hAnsi="Times New Roman"/>
              </w:rPr>
            </w:pPr>
            <w:r w:rsidRPr="005C3F06">
              <w:rPr>
                <w:rFonts w:ascii="Times New Roman" w:hAnsi="Times New Roman"/>
              </w:rPr>
              <w:t xml:space="preserve">Sarkar et al. 2003 </w:t>
            </w:r>
            <w:r w:rsidR="00EF65BE" w:rsidRPr="005C3F06">
              <w:rPr>
                <w:rFonts w:ascii="Times New Roman" w:hAnsi="Times New Roman"/>
              </w:rPr>
              <w:fldChar w:fldCharType="begin" w:fldLock="1"/>
            </w:r>
            <w:r>
              <w:rPr>
                <w:rFonts w:ascii="Times New Roman" w:hAnsi="Times New Roman"/>
              </w:rPr>
              <w:instrText>ADDIN CSL_CITATION { "citationItems" : [ { "id" : "ITEM-1", "itemData" : { "DOI" : "10.1080/08035250310003820", "ISBN" : "0803-5253", "ISSN" : "0803-5253", "PMID" : "12892165", "abstract" : "AIM: To identify the reasons for the fostering of children, and to describe their feeding practices and assess their health and nutritional status. METHODS: Forty-six pairs of mothers and their young foster children (up to 24 mo of age) were interviewed in a cross-sectional study in the urban slums of Dhaka, Bangladesh. Another 82 pairs of mothers and their biological children of a similar age group were interviewed for comparison. RESULTS: Sixty-five percent of the children were fostered because of the death of their biological mothers. Eighty-three percent of the biological mothers died because of complications during delivery or the immediate postpartum period and the remainder died after the postpartum period of diseases unrelated to their pregnancies. More than half (52%) of the foster mothers were childless and a quarter (24%) fostered children for reasons of gender preference. Almost a quarter (24%) of the children were placed in foster homes because of extreme parental poverty. Divorce or separation of the biological parents accounted for only 7% of children fostered. Approximately 90% of the foster children were given animal and/or formula milk in their first month of life while all children in the comparison group were given breast milk. Among the foster children, 58% were given semisolid or solid food before completion of 4 mo compared with 14% in the comparison group. Significantly more children in the foster group suffered from diarrhoea and acute respiratory infection than in the comparison group. CONCLUSION: Maternal death, poverty and childlessness and child gender preference of foster mothers were important factors in fostering of children in the study group. Inappropriate feeding practices compounded by diseases may have contributed to the poor nutritional status of the foster children.", "author" : [ { "dropping-particle" : "", "family" : "Sarkar", "given" : "N R", "non-dropping-particle" : "", "parse-names" : false, "suffix" : "" }, { "dropping-particle" : "", "family" : "Biswas", "given" : "K B", "non-dropping-particle" : "", "parse-names" : false, "suffix" : "" }, { "dropping-particle" : "", "family" : "Khatun", "given" : "U H F", "non-dropping-particle" : "", "parse-names" : false, "suffix" : "" }, { "dropping-particle" : "", "family" : "Datta", "given" : "a K", "non-dropping-particle" : "", "parse-names" : false, "suffix" : "" } ], "container-title" : "Acta paediatrica", "id" : "ITEM-1", "issue" : "7", "issued" : { "date-parts" : [ [ "2003" ] ] }, "page" : "839-842", "title" : "Characteristics of young foster children in the urban slums of Bangladesh.", "type" : "article-journal", "volume" : "92" }, "uris" : [ "http://www.mendeley.com/documents/?uuid=4b17c04a-c810-481c-9ea1-9dab58a5544e" ] } ], "mendeley" : { "formattedCitation" : "[42]", "plainTextFormattedCitation" : "[42]", "previouslyFormattedCitation" : "[42]"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42]</w:t>
            </w:r>
            <w:r w:rsidR="00EF65BE" w:rsidRPr="005C3F06">
              <w:rPr>
                <w:rFonts w:ascii="Times New Roman" w:hAnsi="Times New Roman"/>
              </w:rPr>
              <w:fldChar w:fldCharType="end"/>
            </w:r>
            <w:r w:rsidRPr="005C3F06">
              <w:rPr>
                <w:rFonts w:ascii="Times New Roman" w:hAnsi="Times New Roman"/>
              </w:rPr>
              <w:t xml:space="preserve"> </w:t>
            </w:r>
          </w:p>
        </w:tc>
        <w:tc>
          <w:tcPr>
            <w:tcW w:w="1006" w:type="dxa"/>
            <w:hideMark/>
          </w:tcPr>
          <w:p w:rsidR="00116986" w:rsidRPr="005C3F06" w:rsidRDefault="00116986" w:rsidP="00612567">
            <w:pPr>
              <w:pStyle w:val="NormalWeb"/>
              <w:spacing w:after="0"/>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after="0"/>
              <w:rPr>
                <w:rFonts w:ascii="Times New Roman" w:hAnsi="Times New Roman"/>
              </w:rPr>
            </w:pPr>
            <w:r w:rsidRPr="005C3F06">
              <w:rPr>
                <w:rFonts w:ascii="Times New Roman" w:hAnsi="Times New Roman"/>
              </w:rPr>
              <w:t>Seven slum areas in Dhaka, Bangladesh.</w:t>
            </w:r>
          </w:p>
        </w:tc>
        <w:tc>
          <w:tcPr>
            <w:tcW w:w="1842" w:type="dxa"/>
            <w:hideMark/>
          </w:tcPr>
          <w:p w:rsidR="00116986" w:rsidRPr="005C3F06" w:rsidRDefault="00116986" w:rsidP="00612567">
            <w:pPr>
              <w:pStyle w:val="NormalWeb"/>
              <w:spacing w:after="0"/>
              <w:rPr>
                <w:rFonts w:ascii="Times New Roman" w:hAnsi="Times New Roman"/>
              </w:rPr>
            </w:pPr>
            <w:r w:rsidRPr="005C3F06">
              <w:rPr>
                <w:rFonts w:ascii="Times New Roman" w:hAnsi="Times New Roman"/>
                <w:bCs/>
                <w:color w:val="000000"/>
              </w:rPr>
              <w:t>Households with children younger than 24 months living with foster parents or biological parents.</w:t>
            </w:r>
          </w:p>
        </w:tc>
        <w:tc>
          <w:tcPr>
            <w:tcW w:w="1139" w:type="dxa"/>
            <w:hideMark/>
          </w:tcPr>
          <w:p w:rsidR="00116986" w:rsidRPr="005C3F06" w:rsidRDefault="00116986" w:rsidP="00612567">
            <w:pPr>
              <w:pStyle w:val="NormalWeb"/>
              <w:spacing w:after="0"/>
              <w:rPr>
                <w:rFonts w:ascii="Times New Roman" w:hAnsi="Times New Roman"/>
              </w:rPr>
            </w:pPr>
            <w:r w:rsidRPr="005C3F06">
              <w:rPr>
                <w:rFonts w:ascii="Times New Roman" w:hAnsi="Times New Roman"/>
                <w:bCs/>
                <w:color w:val="000000"/>
              </w:rPr>
              <w:t>46 foster child/parent pair</w:t>
            </w:r>
            <w:r w:rsidRPr="005C3F06">
              <w:rPr>
                <w:rFonts w:ascii="Times New Roman" w:hAnsi="Times New Roman"/>
                <w:bCs/>
                <w:color w:val="000000"/>
              </w:rPr>
              <w:br/>
              <w:t>82 pairs of biological mother/child aged &lt;24 months.</w:t>
            </w:r>
          </w:p>
        </w:tc>
        <w:tc>
          <w:tcPr>
            <w:tcW w:w="6669" w:type="dxa"/>
            <w:hideMark/>
          </w:tcPr>
          <w:p w:rsidR="00116986" w:rsidRPr="005C3F06" w:rsidRDefault="00116986" w:rsidP="00612567">
            <w:pPr>
              <w:pStyle w:val="NormalWeb"/>
              <w:spacing w:after="0"/>
              <w:rPr>
                <w:rFonts w:ascii="Times New Roman" w:hAnsi="Times New Roman"/>
                <w:bCs/>
              </w:rPr>
            </w:pPr>
            <w:r w:rsidRPr="005C3F06">
              <w:rPr>
                <w:rFonts w:ascii="Times New Roman" w:hAnsi="Times New Roman"/>
                <w:bCs/>
                <w:color w:val="000000"/>
              </w:rPr>
              <w:t>Timing: 58% foster children recieved gruel as introductory feed in first 4 months of life, compared to 14% of non-foster controls</w:t>
            </w:r>
            <w:r w:rsidRPr="005C3F06">
              <w:rPr>
                <w:rFonts w:ascii="Times New Roman" w:hAnsi="Times New Roman"/>
                <w:bCs/>
                <w:color w:val="000000"/>
              </w:rPr>
              <w:br/>
            </w:r>
            <w:r w:rsidRPr="005C3F06">
              <w:rPr>
                <w:rFonts w:ascii="Times New Roman" w:hAnsi="Times New Roman"/>
                <w:bCs/>
                <w:color w:val="000000"/>
              </w:rPr>
              <w:br/>
              <w:t>Factors: Barriers - Lack of knowledge of CF practices, Poverty, Being a foster child</w:t>
            </w:r>
          </w:p>
        </w:tc>
      </w:tr>
      <w:tr w:rsidR="00116986" w:rsidRPr="005C3F06" w:rsidTr="00612567">
        <w:trPr>
          <w:trHeight w:val="600"/>
        </w:trPr>
        <w:tc>
          <w:tcPr>
            <w:tcW w:w="1526" w:type="dxa"/>
            <w:hideMark/>
          </w:tcPr>
          <w:p w:rsidR="00116986" w:rsidRPr="005C3F06" w:rsidRDefault="00116986" w:rsidP="00612567">
            <w:pPr>
              <w:pStyle w:val="NormalWeb"/>
              <w:spacing w:after="0"/>
              <w:rPr>
                <w:rFonts w:ascii="Times New Roman" w:hAnsi="Times New Roman"/>
              </w:rPr>
            </w:pPr>
            <w:r w:rsidRPr="005C3F06">
              <w:rPr>
                <w:rFonts w:ascii="Times New Roman" w:hAnsi="Times New Roman"/>
              </w:rPr>
              <w:t xml:space="preserve">Sultana et al. 2014 </w:t>
            </w:r>
            <w:r w:rsidR="00EF65BE" w:rsidRPr="005C3F06">
              <w:rPr>
                <w:rFonts w:ascii="Times New Roman" w:hAnsi="Times New Roman"/>
              </w:rPr>
              <w:fldChar w:fldCharType="begin" w:fldLock="1"/>
            </w:r>
            <w:r>
              <w:rPr>
                <w:rFonts w:ascii="Times New Roman" w:hAnsi="Times New Roman"/>
              </w:rPr>
              <w:instrText>ADDIN CSL_CITATION { "citationItems" : [ { "id" : "ITEM-1", "itemData" : { "ISBN" : "0250-6807", "author" : [ { "dropping-particle" : "", "family" : "Sultana", "given" : "S", "non-dropping-particle" : "", "parse-names" : false, "suffix" : "" }, { "dropping-particle" : "", "family" : "Hoque", "given" : "A", "non-dropping-particle" : "", "parse-names" : false, "suffix" : "" }, { "dropping-particle" : "", "family" : "Saleh", "given" : "F", "non-dropping-particle" : "", "parse-names" : false, "suffix" : "" } ], "container-title" : "Jouurnal of Human Nutrition &amp; Food Science", "id" : "ITEM-1", "issue" : "2", "issued" : { "date-parts" : [ [ "2014" ] ] }, "page" : "1028", "title" : "Infant Young Child Feeding Practice and Their Nutritional Status in a National Nutrition Program Area in Bangladesh", "type" : "article-journal", "volume" : "2" }, "uris" : [ "http://www.mendeley.com/documents/?uuid=d6b364f1-2e26-4396-8ab5-2789f406749b" ] } ], "mendeley" : { "formattedCitation" : "[39]", "plainTextFormattedCitation" : "[39]", "previouslyFormattedCitation" : "[39]" }, "properties" : { "noteIndex" : 0 }, "schema" : "https://github.com/citation-style-language/schema/raw/master/csl-citation.json" }</w:instrText>
            </w:r>
            <w:r w:rsidR="00EF65BE" w:rsidRPr="005C3F06">
              <w:rPr>
                <w:rFonts w:ascii="Times New Roman" w:hAnsi="Times New Roman"/>
              </w:rPr>
              <w:fldChar w:fldCharType="separate"/>
            </w:r>
            <w:r w:rsidRPr="00E86F27">
              <w:rPr>
                <w:rFonts w:ascii="Times New Roman" w:hAnsi="Times New Roman"/>
                <w:noProof/>
              </w:rPr>
              <w:t>[39]</w:t>
            </w:r>
            <w:r w:rsidR="00EF65BE" w:rsidRPr="005C3F06">
              <w:rPr>
                <w:rFonts w:ascii="Times New Roman" w:hAnsi="Times New Roman"/>
              </w:rPr>
              <w:fldChar w:fldCharType="end"/>
            </w:r>
          </w:p>
        </w:tc>
        <w:tc>
          <w:tcPr>
            <w:tcW w:w="1006" w:type="dxa"/>
            <w:hideMark/>
          </w:tcPr>
          <w:p w:rsidR="00116986" w:rsidRPr="005C3F06" w:rsidRDefault="00116986" w:rsidP="00612567">
            <w:pPr>
              <w:pStyle w:val="NormalWeb"/>
              <w:spacing w:after="0"/>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after="0"/>
              <w:rPr>
                <w:rFonts w:ascii="Times New Roman" w:hAnsi="Times New Roman"/>
              </w:rPr>
            </w:pPr>
            <w:r w:rsidRPr="005C3F06">
              <w:rPr>
                <w:rFonts w:ascii="Times New Roman" w:hAnsi="Times New Roman"/>
              </w:rPr>
              <w:t>Kapasia under Gazipur district ,Bangladesh</w:t>
            </w:r>
          </w:p>
        </w:tc>
        <w:tc>
          <w:tcPr>
            <w:tcW w:w="1842" w:type="dxa"/>
            <w:hideMark/>
          </w:tcPr>
          <w:p w:rsidR="00116986" w:rsidRPr="005C3F06" w:rsidRDefault="00116986" w:rsidP="00612567">
            <w:pPr>
              <w:pStyle w:val="NormalWeb"/>
              <w:spacing w:after="0"/>
              <w:rPr>
                <w:rFonts w:ascii="Times New Roman" w:hAnsi="Times New Roman"/>
              </w:rPr>
            </w:pPr>
            <w:r w:rsidRPr="005C3F06">
              <w:rPr>
                <w:rFonts w:ascii="Times New Roman" w:hAnsi="Times New Roman"/>
                <w:bCs/>
                <w:color w:val="000000"/>
              </w:rPr>
              <w:t>Mothers of 150 children under the age 2 purposively selected living in Kapasia.</w:t>
            </w:r>
          </w:p>
        </w:tc>
        <w:tc>
          <w:tcPr>
            <w:tcW w:w="1139" w:type="dxa"/>
            <w:hideMark/>
          </w:tcPr>
          <w:p w:rsidR="00116986" w:rsidRPr="005C3F06" w:rsidRDefault="00116986" w:rsidP="00612567">
            <w:pPr>
              <w:pStyle w:val="NormalWeb"/>
              <w:spacing w:after="0"/>
              <w:rPr>
                <w:rFonts w:ascii="Times New Roman" w:hAnsi="Times New Roman"/>
              </w:rPr>
            </w:pPr>
            <w:r w:rsidRPr="005C3F06">
              <w:rPr>
                <w:rFonts w:ascii="Times New Roman" w:hAnsi="Times New Roman"/>
                <w:bCs/>
                <w:color w:val="000000"/>
              </w:rPr>
              <w:t>Mothers of 150 children aged under 2.</w:t>
            </w:r>
          </w:p>
        </w:tc>
        <w:tc>
          <w:tcPr>
            <w:tcW w:w="6669" w:type="dxa"/>
            <w:hideMark/>
          </w:tcPr>
          <w:p w:rsidR="00116986" w:rsidRPr="005C3F06" w:rsidRDefault="00116986" w:rsidP="00612567">
            <w:pPr>
              <w:pStyle w:val="NormalWeb"/>
              <w:spacing w:after="0"/>
              <w:rPr>
                <w:rFonts w:ascii="Times New Roman" w:hAnsi="Times New Roman"/>
                <w:bCs/>
              </w:rPr>
            </w:pPr>
            <w:r w:rsidRPr="005C3F06">
              <w:rPr>
                <w:rFonts w:ascii="Times New Roman" w:hAnsi="Times New Roman"/>
                <w:bCs/>
                <w:color w:val="000000"/>
              </w:rPr>
              <w:t>Diversity: CF foods included rice, khichuri, meat, fish, egg, potato, fish, green leafy vegetables, cow/goat milk, suzi, dal, pumpkin, ripe papaya, palong shak, kochu shak, pui shak, banana, carrot.</w:t>
            </w:r>
            <w:r w:rsidRPr="005C3F06">
              <w:rPr>
                <w:rFonts w:ascii="Times New Roman" w:hAnsi="Times New Roman"/>
                <w:bCs/>
                <w:color w:val="000000"/>
              </w:rPr>
              <w:br/>
            </w:r>
            <w:r w:rsidRPr="005C3F06">
              <w:rPr>
                <w:rFonts w:ascii="Times New Roman" w:hAnsi="Times New Roman"/>
                <w:bCs/>
                <w:color w:val="000000"/>
              </w:rPr>
              <w:br/>
              <w:t>Frequency: Information on frequency was given by different foods, but not as a composite for number of meals per day.</w:t>
            </w:r>
            <w:r w:rsidRPr="005C3F06">
              <w:rPr>
                <w:rFonts w:ascii="Times New Roman" w:hAnsi="Times New Roman"/>
                <w:bCs/>
                <w:color w:val="000000"/>
              </w:rPr>
              <w:br/>
            </w:r>
            <w:r w:rsidRPr="005C3F06">
              <w:rPr>
                <w:rFonts w:ascii="Times New Roman" w:hAnsi="Times New Roman"/>
                <w:bCs/>
                <w:color w:val="000000"/>
              </w:rPr>
              <w:br/>
              <w:t>Hygiene: 76% of mothers had appropriate handwashing, 11.3% washed both hands and utensils appropriately; 91.5% used soap after using the toilet.</w:t>
            </w:r>
            <w:r w:rsidRPr="005C3F06">
              <w:rPr>
                <w:rFonts w:ascii="Times New Roman" w:hAnsi="Times New Roman"/>
                <w:bCs/>
                <w:color w:val="000000"/>
              </w:rPr>
              <w:br/>
            </w:r>
            <w:r w:rsidRPr="005C3F06">
              <w:rPr>
                <w:rFonts w:ascii="Times New Roman" w:hAnsi="Times New Roman"/>
                <w:bCs/>
                <w:color w:val="000000"/>
              </w:rPr>
              <w:br/>
              <w:t>Timing: 16.9% introduced CF before 6 months; in 83.1 it was timely.</w:t>
            </w:r>
          </w:p>
        </w:tc>
      </w:tr>
      <w:tr w:rsidR="00116986" w:rsidRPr="005C3F06" w:rsidTr="00612567">
        <w:trPr>
          <w:trHeight w:val="600"/>
        </w:trPr>
        <w:tc>
          <w:tcPr>
            <w:tcW w:w="1526" w:type="dxa"/>
            <w:hideMark/>
          </w:tcPr>
          <w:p w:rsidR="00116986" w:rsidRPr="005C3F06" w:rsidRDefault="00116986" w:rsidP="00612567">
            <w:pPr>
              <w:pStyle w:val="NormalWeb"/>
              <w:spacing w:after="0"/>
              <w:rPr>
                <w:rFonts w:ascii="Times New Roman" w:hAnsi="Times New Roman"/>
              </w:rPr>
            </w:pPr>
            <w:r w:rsidRPr="005C3F06">
              <w:rPr>
                <w:rFonts w:ascii="Times New Roman" w:hAnsi="Times New Roman"/>
              </w:rPr>
              <w:t xml:space="preserve">Zongrone et al. 2012 </w:t>
            </w:r>
            <w:r w:rsidR="00EF65BE" w:rsidRPr="005C3F06">
              <w:rPr>
                <w:rFonts w:ascii="Times New Roman" w:hAnsi="Times New Roman"/>
              </w:rPr>
              <w:fldChar w:fldCharType="begin" w:fldLock="1"/>
            </w:r>
            <w:r w:rsidRPr="005C3F06">
              <w:rPr>
                <w:rFonts w:ascii="Times New Roman" w:hAnsi="Times New Roman"/>
              </w:rPr>
              <w:instrText>ADDIN CSL_CITATION { "citationItems" : [ { "id" : "ITEM-1", "itemData" : { "DOI" : "10.1017/S1368980012001073", "ISBN" : "doi:10.1017/S1368980012001073", "ISSN" : "1475-2727", "PMID" : "22564370", "abstract" : "OBJECTIVE: To determine the association between indicators of infant and young child feeding (IYCF) and anthropometric measures of nutritional status among children aged 0-23 months in a nationally representative data set. DESIGN: Data from the 2007 Bangladesh Demographic and Health Survey were used. Analyses were conducted using multiple linear regression and logistic regression analyses adjusted for the complex survey design of the survey, controlling for child, maternal and household characteristics, and including regional dummy variables. SETTING: Bangladesh. SUBJECTS: Pairs (n 2096) of last born infants and their mothers. RESULTS: Exclusive breast-feeding under 6 months of age was associated with higher weight-for-height Z-score (effect size (ES) = 0\u00b729; P &lt; 0\u00b705). Appropriate complementary feeding in children aged 6-8 months was associated with higher height-for-age Z-score (HAZ; ES = 0\u00b763; P &lt; 0\u00b701) and higher weight-for-age Z-score (WAZ; ES = 0\u00b730; P &lt; 0\u00b705). Higher dietary diversity index (DDI) was associated with higher HAZ (ES = 0\u00b708; P &lt; 0\u00b701 for every 1 point higher DDI) and higher WAZ (ES = 0\u00b704; P &lt; 0\u00b705). Children who achieved minimum diet diversity had higher HAZ (ES = 0\u00b720; P &lt; 0\u00b705). Logistic regression models confirmed that exclusive breast-feeding was protective against wasting and DDI was protective against stunting and underweight. CONCLUSIONS: Our results highlight the importance of IYCF practices as determinants of child growth outcomes in this context, and reinforce the need for interventions that address the spectrum of IYCF practices, from exclusive breast-feeding to age-appropriate complementary feeding, especially diet diversity, in efforts to improve nutrition of infants and young children.", "author" : [ { "dropping-particle" : "", "family" : "Zongrone", "given" : "Amanda", "non-dropping-particle" : "", "parse-names" : false, "suffix" : "" }, { "dropping-particle" : "", "family" : "Winskell", "given" : "Kate", "non-dropping-particle" : "", "parse-names" : false, "suffix" : "" }, { "dropping-particle" : "", "family" : "Menon", "given" : "Purnima", "non-dropping-particle" : "", "parse-names" : false, "suffix" : "" } ], "container-title" : "Public health nutrition", "id" : "ITEM-1", "issue" : "9", "issued" : { "date-parts" : [ [ "2012" ] ] }, "page" : "1697-704", "title" : "Infant and young child feeding practices and child undernutrition in Bangladesh: insights from nationally representative data.", "type" : "article-journal", "volume" : "15" }, "uris" : [ "http://www.mendeley.com/documents/?uuid=9d443a71-8a38-4251-9fec-6d00ecc28085" ] } ], "mendeley" : { "formattedCitation" : "[8]", "plainTextFormattedCitation" : "[8]", "previouslyFormattedCitation" : "[8]" }, "properties" : { "noteIndex" : 0 }, "schema" : "https://github.com/citation-style-language/schema/raw/master/csl-citation.json" }</w:instrText>
            </w:r>
            <w:r w:rsidR="00EF65BE" w:rsidRPr="005C3F06">
              <w:rPr>
                <w:rFonts w:ascii="Times New Roman" w:hAnsi="Times New Roman"/>
              </w:rPr>
              <w:fldChar w:fldCharType="separate"/>
            </w:r>
            <w:r w:rsidRPr="005C3F06">
              <w:rPr>
                <w:rFonts w:ascii="Times New Roman" w:hAnsi="Times New Roman"/>
                <w:noProof/>
              </w:rPr>
              <w:t>[8]</w:t>
            </w:r>
            <w:r w:rsidR="00EF65BE" w:rsidRPr="005C3F06">
              <w:rPr>
                <w:rFonts w:ascii="Times New Roman" w:hAnsi="Times New Roman"/>
              </w:rPr>
              <w:fldChar w:fldCharType="end"/>
            </w:r>
            <w:r w:rsidRPr="005C3F06">
              <w:rPr>
                <w:rFonts w:ascii="Times New Roman" w:hAnsi="Times New Roman"/>
              </w:rPr>
              <w:t xml:space="preserve"> </w:t>
            </w:r>
          </w:p>
        </w:tc>
        <w:tc>
          <w:tcPr>
            <w:tcW w:w="1006" w:type="dxa"/>
            <w:hideMark/>
          </w:tcPr>
          <w:p w:rsidR="00116986" w:rsidRPr="005C3F06" w:rsidRDefault="00116986" w:rsidP="00612567">
            <w:pPr>
              <w:pStyle w:val="NormalWeb"/>
              <w:spacing w:after="0"/>
              <w:rPr>
                <w:rFonts w:ascii="Times New Roman" w:hAnsi="Times New Roman"/>
              </w:rPr>
            </w:pPr>
            <w:r w:rsidRPr="005C3F06">
              <w:rPr>
                <w:rFonts w:ascii="Times New Roman" w:hAnsi="Times New Roman"/>
              </w:rPr>
              <w:t>Cross-sectional</w:t>
            </w:r>
          </w:p>
        </w:tc>
        <w:tc>
          <w:tcPr>
            <w:tcW w:w="1971" w:type="dxa"/>
            <w:hideMark/>
          </w:tcPr>
          <w:p w:rsidR="00116986" w:rsidRPr="005C3F06" w:rsidRDefault="00116986" w:rsidP="00612567">
            <w:pPr>
              <w:pStyle w:val="NormalWeb"/>
              <w:spacing w:after="0"/>
              <w:rPr>
                <w:rFonts w:ascii="Times New Roman" w:hAnsi="Times New Roman"/>
              </w:rPr>
            </w:pPr>
            <w:r w:rsidRPr="005C3F06">
              <w:rPr>
                <w:rFonts w:ascii="Times New Roman" w:hAnsi="Times New Roman"/>
              </w:rPr>
              <w:t>Bangladesh</w:t>
            </w:r>
          </w:p>
        </w:tc>
        <w:tc>
          <w:tcPr>
            <w:tcW w:w="1842" w:type="dxa"/>
            <w:hideMark/>
          </w:tcPr>
          <w:p w:rsidR="00116986" w:rsidRPr="005C3F06" w:rsidRDefault="00116986" w:rsidP="00612567">
            <w:pPr>
              <w:pStyle w:val="NormalWeb"/>
              <w:spacing w:after="0"/>
              <w:rPr>
                <w:rFonts w:ascii="Times New Roman" w:hAnsi="Times New Roman"/>
              </w:rPr>
            </w:pPr>
            <w:r w:rsidRPr="005C3F06">
              <w:rPr>
                <w:rFonts w:ascii="Times New Roman" w:hAnsi="Times New Roman"/>
                <w:bCs/>
                <w:color w:val="000000"/>
              </w:rPr>
              <w:t>Country-wide</w:t>
            </w:r>
            <w:r w:rsidRPr="005C3F06">
              <w:rPr>
                <w:rFonts w:ascii="Times New Roman" w:hAnsi="Times New Roman"/>
                <w:bCs/>
                <w:color w:val="000000"/>
              </w:rPr>
              <w:br/>
              <w:t>household population with at least one child aged 0-23 months</w:t>
            </w:r>
          </w:p>
        </w:tc>
        <w:tc>
          <w:tcPr>
            <w:tcW w:w="1139" w:type="dxa"/>
            <w:hideMark/>
          </w:tcPr>
          <w:p w:rsidR="00116986" w:rsidRPr="005C3F06" w:rsidRDefault="00116986" w:rsidP="00612567">
            <w:pPr>
              <w:pStyle w:val="NormalWeb"/>
              <w:spacing w:after="0"/>
              <w:rPr>
                <w:rFonts w:ascii="Times New Roman" w:hAnsi="Times New Roman"/>
              </w:rPr>
            </w:pPr>
            <w:r w:rsidRPr="005C3F06">
              <w:rPr>
                <w:rFonts w:ascii="Times New Roman" w:hAnsi="Times New Roman"/>
                <w:bCs/>
                <w:color w:val="000000"/>
              </w:rPr>
              <w:t>2096 mother-child pairs</w:t>
            </w:r>
          </w:p>
        </w:tc>
        <w:tc>
          <w:tcPr>
            <w:tcW w:w="6669" w:type="dxa"/>
            <w:hideMark/>
          </w:tcPr>
          <w:p w:rsidR="00116986" w:rsidRPr="005C3F06" w:rsidRDefault="00116986" w:rsidP="00612567">
            <w:pPr>
              <w:pStyle w:val="NormalWeb"/>
              <w:spacing w:after="0"/>
              <w:rPr>
                <w:rFonts w:ascii="Times New Roman" w:hAnsi="Times New Roman"/>
                <w:bCs/>
              </w:rPr>
            </w:pPr>
            <w:r w:rsidRPr="005C3F06">
              <w:rPr>
                <w:rFonts w:ascii="Times New Roman" w:hAnsi="Times New Roman"/>
                <w:bCs/>
                <w:color w:val="000000"/>
              </w:rPr>
              <w:t>Diversity: All 7 WHO categories were used for CF. 51.46% consumed Fe rich foods, however food names are not stated. MDD was 45.16%.</w:t>
            </w:r>
            <w:r w:rsidRPr="005C3F06">
              <w:rPr>
                <w:rFonts w:ascii="Times New Roman" w:hAnsi="Times New Roman"/>
                <w:bCs/>
                <w:color w:val="000000"/>
              </w:rPr>
              <w:br/>
            </w:r>
            <w:r w:rsidRPr="005C3F06">
              <w:rPr>
                <w:rFonts w:ascii="Times New Roman" w:hAnsi="Times New Roman"/>
                <w:bCs/>
                <w:color w:val="000000"/>
              </w:rPr>
              <w:br/>
              <w:t>Frequency: For children of 6 - 23 months, the proportion that achieved MMF was around 85%.</w:t>
            </w:r>
            <w:r w:rsidRPr="005C3F06">
              <w:rPr>
                <w:rFonts w:ascii="Times New Roman" w:hAnsi="Times New Roman"/>
                <w:bCs/>
                <w:color w:val="000000"/>
              </w:rPr>
              <w:br/>
            </w:r>
            <w:r w:rsidRPr="005C3F06">
              <w:rPr>
                <w:rFonts w:ascii="Times New Roman" w:hAnsi="Times New Roman"/>
                <w:bCs/>
                <w:color w:val="000000"/>
              </w:rPr>
              <w:br/>
              <w:t>Timing: Around 80% introduced CF at 6-8 months</w:t>
            </w:r>
          </w:p>
        </w:tc>
      </w:tr>
    </w:tbl>
    <w:p w:rsidR="00116986" w:rsidRPr="008A75DB" w:rsidRDefault="00116986" w:rsidP="00116986">
      <w:pPr>
        <w:pStyle w:val="NormalWeb"/>
        <w:spacing w:before="0" w:after="0"/>
        <w:rPr>
          <w:rFonts w:ascii="Times New Roman" w:hAnsi="Times New Roman"/>
          <w:sz w:val="16"/>
          <w:szCs w:val="16"/>
          <w:lang w:val="en-US"/>
        </w:rPr>
        <w:sectPr w:rsidR="00116986" w:rsidRPr="008A75DB" w:rsidSect="00D752E2">
          <w:pgSz w:w="16817" w:h="11901" w:orient="landscape"/>
          <w:pgMar w:top="1440" w:right="1440" w:bottom="1440" w:left="1440" w:header="709" w:footer="709" w:gutter="0"/>
          <w:lnNumType w:countBy="1" w:restart="continuous"/>
          <w:cols w:space="708"/>
          <w:docGrid w:linePitch="299"/>
        </w:sectPr>
      </w:pPr>
    </w:p>
    <w:p w:rsidR="00DE27A7" w:rsidRDefault="00DE27A7"/>
    <w:sectPr w:rsidR="00DE27A7" w:rsidSect="00EF65B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1" w:csb1="00000000"/>
  </w:font>
  <w:font w:name="Calibri Light">
    <w:altName w:val="Myriad Pro Semibold I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Total_Editing_Time" w:val="5"/>
  </w:docVars>
  <w:rsids>
    <w:rsidRoot w:val="00116986"/>
    <w:rsid w:val="000E1F71"/>
    <w:rsid w:val="00116986"/>
    <w:rsid w:val="003220EA"/>
    <w:rsid w:val="003445B9"/>
    <w:rsid w:val="004A5FE5"/>
    <w:rsid w:val="00770944"/>
    <w:rsid w:val="00A52577"/>
    <w:rsid w:val="00DE27A7"/>
    <w:rsid w:val="00DF0B4D"/>
    <w:rsid w:val="00EF65BE"/>
    <w:rsid w:val="00FD02F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116986"/>
    <w:rPr>
      <w:rFonts w:eastAsiaTheme="minorEastAsia"/>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16986"/>
    <w:pPr>
      <w:spacing w:before="100" w:after="100" w:line="240" w:lineRule="auto"/>
    </w:pPr>
    <w:rPr>
      <w:rFonts w:ascii="Times" w:hAnsi="Times" w:cs="Times New Roman"/>
      <w:sz w:val="20"/>
      <w:lang w:eastAsia="en-US"/>
    </w:rPr>
  </w:style>
  <w:style w:type="table" w:styleId="TableGrid">
    <w:name w:val="Table Grid"/>
    <w:basedOn w:val="TableNormal"/>
    <w:uiPriority w:val="59"/>
    <w:rsid w:val="00116986"/>
    <w:pPr>
      <w:spacing w:after="0" w:line="240" w:lineRule="auto"/>
    </w:pPr>
    <w:rPr>
      <w:rFonts w:eastAsiaTheme="minorEastAsia"/>
      <w:sz w:val="24"/>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16986"/>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18900</Words>
  <Characters>104711</Characters>
  <Application>Microsoft Office Word</Application>
  <DocSecurity>0</DocSecurity>
  <Lines>4986</Lines>
  <Paragraphs>13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isheekesh Vaidya</dc:creator>
  <cp:keywords/>
  <dc:description/>
  <cp:lastModifiedBy>LAWID</cp:lastModifiedBy>
  <cp:revision>2</cp:revision>
  <dcterms:created xsi:type="dcterms:W3CDTF">2017-06-22T14:54:00Z</dcterms:created>
  <dcterms:modified xsi:type="dcterms:W3CDTF">2017-06-29T21:41:00Z</dcterms:modified>
</cp:coreProperties>
</file>